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18F25" w14:textId="1F512AAD" w:rsidR="00875330" w:rsidRDefault="00661B6F" w:rsidP="006679C2">
      <w:pPr>
        <w:spacing w:line="480" w:lineRule="auto"/>
      </w:pPr>
      <w:r>
        <w:rPr>
          <w:b/>
          <w:bCs/>
        </w:rPr>
        <w:t xml:space="preserve">Supplemental </w:t>
      </w:r>
      <w:r w:rsidR="00DD67E8">
        <w:rPr>
          <w:b/>
          <w:bCs/>
        </w:rPr>
        <w:t>information</w:t>
      </w:r>
    </w:p>
    <w:p w14:paraId="3B91DBBB" w14:textId="77777777" w:rsidR="00756999" w:rsidRPr="005D1C17" w:rsidRDefault="00756999" w:rsidP="006679C2">
      <w:pPr>
        <w:spacing w:line="480" w:lineRule="auto"/>
      </w:pPr>
    </w:p>
    <w:p w14:paraId="5257EB7F" w14:textId="11F23EBB" w:rsidR="00C16A3F" w:rsidRDefault="00C16A3F" w:rsidP="006679C2">
      <w:pPr>
        <w:spacing w:line="480" w:lineRule="auto"/>
      </w:pPr>
      <w:r>
        <w:rPr>
          <w:i/>
          <w:iCs/>
        </w:rPr>
        <w:t>Cleaning and sterilization</w:t>
      </w:r>
    </w:p>
    <w:p w14:paraId="3747BA72" w14:textId="3D874CC0" w:rsidR="00C16A3F" w:rsidRPr="00C16A3F" w:rsidRDefault="00C16A3F" w:rsidP="006679C2">
      <w:pPr>
        <w:spacing w:line="480" w:lineRule="auto"/>
      </w:pPr>
      <w:r>
        <w:tab/>
        <w:t>Polycarbonate bottles and tubes were first soaked in 2% Micro-90 cleaning solution (Cole-Parmer, Vernon Hill, IL, USA) for 72 h before rinsing and soaking in 1 M HCl for an additional 72 h.  Bottles and tubes were then rinsed with ultrapure water from a Milli-Q Advantage A10 water purification system (</w:t>
      </w:r>
      <w:proofErr w:type="spellStart"/>
      <w:r>
        <w:t>MilliporeSigma</w:t>
      </w:r>
      <w:proofErr w:type="spellEnd"/>
      <w:r>
        <w:t xml:space="preserve">, Burlington, MA, USA), before </w:t>
      </w:r>
      <w:r w:rsidR="00F65A0D">
        <w:t xml:space="preserve">being filled with ultrapure water and </w:t>
      </w:r>
      <w:r>
        <w:t xml:space="preserve">microwave </w:t>
      </w:r>
      <w:r w:rsidR="00F65A0D">
        <w:t>sterilized</w:t>
      </w:r>
      <w:r>
        <w:t xml:space="preserve"> </w:t>
      </w:r>
      <w:r w:rsidR="00F65A0D">
        <w:t>(</w:t>
      </w:r>
      <w:r>
        <w:t>Keller et al., 1988</w:t>
      </w:r>
      <w:r w:rsidR="00F65A0D">
        <w:t>)</w:t>
      </w:r>
      <w:r>
        <w:t>.</w:t>
      </w:r>
    </w:p>
    <w:p w14:paraId="416133A4" w14:textId="77777777" w:rsidR="00C16A3F" w:rsidRDefault="00C16A3F" w:rsidP="006679C2">
      <w:pPr>
        <w:spacing w:line="480" w:lineRule="auto"/>
      </w:pPr>
    </w:p>
    <w:p w14:paraId="02925E18" w14:textId="07682507" w:rsidR="00546792" w:rsidRDefault="00546792" w:rsidP="006679C2">
      <w:pPr>
        <w:spacing w:line="480" w:lineRule="auto"/>
      </w:pPr>
      <w:r>
        <w:rPr>
          <w:i/>
          <w:iCs/>
        </w:rPr>
        <w:t>CO2SYS constants</w:t>
      </w:r>
    </w:p>
    <w:p w14:paraId="7AEF93E1" w14:textId="16E64D63" w:rsidR="00546792" w:rsidRPr="00546792" w:rsidRDefault="00546792" w:rsidP="006679C2">
      <w:pPr>
        <w:spacing w:line="480" w:lineRule="auto"/>
        <w:ind w:firstLine="720"/>
      </w:pPr>
      <w:r>
        <w:t>Within CO2SYS</w:t>
      </w:r>
      <w:r w:rsidR="001B27FE">
        <w:t xml:space="preserve"> (Lewis and Wallace, 1998)</w:t>
      </w:r>
      <w:r>
        <w:t xml:space="preserve"> the following constants were used for all calculations: </w:t>
      </w:r>
      <w:r w:rsidRPr="00194B42">
        <w:t>K</w:t>
      </w:r>
      <w:r>
        <w:rPr>
          <w:vertAlign w:val="subscript"/>
        </w:rPr>
        <w:t>1</w:t>
      </w:r>
      <w:r>
        <w:t xml:space="preserve"> and K</w:t>
      </w:r>
      <w:r>
        <w:rPr>
          <w:vertAlign w:val="subscript"/>
        </w:rPr>
        <w:t>2</w:t>
      </w:r>
      <w:r>
        <w:t xml:space="preserve"> dissociation constants for carbonic acid from Lueker et al., 2000, the K</w:t>
      </w:r>
      <w:r w:rsidRPr="00194B42">
        <w:rPr>
          <w:vertAlign w:val="subscript"/>
        </w:rPr>
        <w:t>SO4</w:t>
      </w:r>
      <w:r>
        <w:t xml:space="preserve"> dissociation constant from Dickson et al., 1990, the K</w:t>
      </w:r>
      <w:r>
        <w:rPr>
          <w:vertAlign w:val="subscript"/>
        </w:rPr>
        <w:t>HF</w:t>
      </w:r>
      <w:r>
        <w:t xml:space="preserve"> dissociation constant from Perez and Fraga, 1987, and the total boron formulation from Lee et al., 2010.</w:t>
      </w:r>
    </w:p>
    <w:p w14:paraId="6EF66D1A" w14:textId="77777777" w:rsidR="00546792" w:rsidRDefault="00546792" w:rsidP="006679C2">
      <w:pPr>
        <w:spacing w:line="480" w:lineRule="auto"/>
      </w:pPr>
    </w:p>
    <w:p w14:paraId="61D324CD" w14:textId="1369F7CF" w:rsidR="00756999" w:rsidRPr="00536176" w:rsidRDefault="007035DF" w:rsidP="006679C2">
      <w:pPr>
        <w:spacing w:line="480" w:lineRule="auto"/>
        <w:rPr>
          <w:i/>
          <w:iCs/>
        </w:rPr>
      </w:pPr>
      <w:r>
        <w:rPr>
          <w:i/>
          <w:iCs/>
        </w:rPr>
        <w:t>E</w:t>
      </w:r>
      <w:r w:rsidR="00536176">
        <w:rPr>
          <w:i/>
          <w:iCs/>
        </w:rPr>
        <w:t xml:space="preserve">xperimental </w:t>
      </w:r>
      <w:r w:rsidR="005910C6">
        <w:rPr>
          <w:i/>
          <w:iCs/>
        </w:rPr>
        <w:t>apparatus</w:t>
      </w:r>
      <w:r w:rsidR="00100A6C">
        <w:rPr>
          <w:i/>
          <w:iCs/>
        </w:rPr>
        <w:t xml:space="preserve"> </w:t>
      </w:r>
      <w:r>
        <w:rPr>
          <w:i/>
          <w:iCs/>
        </w:rPr>
        <w:t>continued</w:t>
      </w:r>
    </w:p>
    <w:p w14:paraId="5C76C911" w14:textId="30A7135B" w:rsidR="008E275C" w:rsidRPr="004522D7" w:rsidRDefault="00827CCD" w:rsidP="006679C2">
      <w:pPr>
        <w:spacing w:line="480" w:lineRule="auto"/>
      </w:pPr>
      <w:r>
        <w:tab/>
      </w:r>
      <w:r w:rsidR="000F52F1">
        <w:t>Three holes were drilled in each 500 mL experimental culture bottle.  The first was in the cap</w:t>
      </w:r>
      <w:r w:rsidR="00681B3A">
        <w:t xml:space="preserve"> of the bottle</w:t>
      </w:r>
      <w:r w:rsidR="000F52F1">
        <w:t xml:space="preserve"> and was sized to accommodate the </w:t>
      </w:r>
      <w:proofErr w:type="spellStart"/>
      <w:r w:rsidR="000F52F1" w:rsidRPr="00F8058F">
        <w:t>Thermo</w:t>
      </w:r>
      <w:proofErr w:type="spellEnd"/>
      <w:r w:rsidR="000F52F1" w:rsidRPr="00F8058F">
        <w:t xml:space="preserve"> Orion pH electrode</w:t>
      </w:r>
      <w:r w:rsidR="000F52F1">
        <w:t>.</w:t>
      </w:r>
      <w:r w:rsidR="000F52F1" w:rsidRPr="00F8058F">
        <w:t xml:space="preserve"> </w:t>
      </w:r>
      <w:r w:rsidR="000F52F1">
        <w:t xml:space="preserve"> The other t</w:t>
      </w:r>
      <w:r w:rsidR="00A30045" w:rsidRPr="004522D7">
        <w:t>wo holes</w:t>
      </w:r>
      <w:r w:rsidR="009101AE" w:rsidRPr="004522D7">
        <w:t xml:space="preserve"> were</w:t>
      </w:r>
      <w:r w:rsidR="00A30045" w:rsidRPr="004522D7">
        <w:t xml:space="preserve"> drilled on </w:t>
      </w:r>
      <w:r w:rsidR="00AA2835" w:rsidRPr="004522D7">
        <w:t>opposing</w:t>
      </w:r>
      <w:r w:rsidR="00A30045" w:rsidRPr="004522D7">
        <w:t xml:space="preserve"> side</w:t>
      </w:r>
      <w:r w:rsidR="00AA2835" w:rsidRPr="004522D7">
        <w:t>s</w:t>
      </w:r>
      <w:r w:rsidR="009101AE" w:rsidRPr="004522D7">
        <w:t xml:space="preserve"> of the neck of each</w:t>
      </w:r>
      <w:r w:rsidR="00F82CC1" w:rsidRPr="004522D7">
        <w:t xml:space="preserve"> </w:t>
      </w:r>
      <w:r w:rsidR="009101AE" w:rsidRPr="004522D7">
        <w:t>bottle</w:t>
      </w:r>
      <w:r w:rsidR="00AA2835" w:rsidRPr="004522D7">
        <w:t xml:space="preserve">, which were then each fitted with a 2.4 mm and 3.2 mm barbed hose fitting, respectively.  </w:t>
      </w:r>
      <w:r w:rsidR="00FB450C" w:rsidRPr="004522D7">
        <w:t xml:space="preserve">The smaller fitting was used </w:t>
      </w:r>
      <w:r w:rsidR="002D0A4E">
        <w:t xml:space="preserve">for </w:t>
      </w:r>
      <w:r w:rsidR="00F221C7">
        <w:t>0.006 M HCl</w:t>
      </w:r>
      <w:r w:rsidR="002D0A4E">
        <w:t xml:space="preserve"> delivery</w:t>
      </w:r>
      <w:r w:rsidR="00FC6278" w:rsidRPr="004522D7">
        <w:t xml:space="preserve"> </w:t>
      </w:r>
      <w:r w:rsidR="002D0A4E">
        <w:t>when</w:t>
      </w:r>
      <w:r w:rsidR="00FC6278" w:rsidRPr="004522D7">
        <w:t xml:space="preserve"> pH</w:t>
      </w:r>
      <w:r w:rsidR="002D0A4E">
        <w:t xml:space="preserve"> rose above</w:t>
      </w:r>
      <w:r w:rsidR="00FC6278" w:rsidRPr="004522D7">
        <w:t xml:space="preserve"> </w:t>
      </w:r>
      <w:r w:rsidR="000B2AD3">
        <w:t>its</w:t>
      </w:r>
      <w:r w:rsidR="00FC6278" w:rsidRPr="004522D7">
        <w:t xml:space="preserve"> set point</w:t>
      </w:r>
      <w:r w:rsidR="001E6097" w:rsidRPr="004522D7">
        <w:t xml:space="preserve">.  </w:t>
      </w:r>
      <w:r w:rsidR="00AA2835" w:rsidRPr="004522D7">
        <w:t xml:space="preserve">The larger fitting was connected to a piece of tubing that </w:t>
      </w:r>
      <w:r w:rsidR="00143F89" w:rsidRPr="004522D7">
        <w:t>ran to the bottom of the bottle</w:t>
      </w:r>
      <w:r w:rsidR="001E6097" w:rsidRPr="004522D7">
        <w:t xml:space="preserve"> </w:t>
      </w:r>
      <w:r w:rsidR="0049223A">
        <w:t>and</w:t>
      </w:r>
      <w:r w:rsidR="001E6097" w:rsidRPr="004522D7">
        <w:t xml:space="preserve"> was used to bubble </w:t>
      </w:r>
      <w:r w:rsidR="00243117" w:rsidRPr="004522D7">
        <w:t xml:space="preserve">a </w:t>
      </w:r>
      <w:r w:rsidR="001E6097" w:rsidRPr="004522D7">
        <w:t>mixture</w:t>
      </w:r>
      <w:r w:rsidR="002D66DE" w:rsidRPr="004522D7">
        <w:t xml:space="preserve"> of</w:t>
      </w:r>
      <w:r w:rsidR="002C7B8A" w:rsidRPr="004522D7">
        <w:t xml:space="preserve"> </w:t>
      </w:r>
      <w:r w:rsidR="00982C0D" w:rsidRPr="004522D7">
        <w:t xml:space="preserve">ultra zero grade air </w:t>
      </w:r>
      <w:r w:rsidR="001E6097" w:rsidRPr="004522D7">
        <w:t>and CO</w:t>
      </w:r>
      <w:r w:rsidR="001E6097" w:rsidRPr="004522D7">
        <w:rPr>
          <w:vertAlign w:val="subscript"/>
        </w:rPr>
        <w:t>2</w:t>
      </w:r>
      <w:r w:rsidR="00982C0D" w:rsidRPr="004522D7">
        <w:t xml:space="preserve"> (Airgas, Radnor, PA, USA)</w:t>
      </w:r>
      <w:r w:rsidR="001E6097" w:rsidRPr="004522D7">
        <w:t xml:space="preserve"> through the entire culture volume </w:t>
      </w:r>
      <w:r w:rsidR="00BD386B" w:rsidRPr="004522D7">
        <w:t>to fully mix</w:t>
      </w:r>
      <w:r w:rsidR="00AC086B" w:rsidRPr="004522D7">
        <w:t xml:space="preserve"> each</w:t>
      </w:r>
      <w:r w:rsidR="000F31C8" w:rsidRPr="004522D7">
        <w:t xml:space="preserve"> acid </w:t>
      </w:r>
      <w:r w:rsidR="00BD386B" w:rsidRPr="004522D7">
        <w:lastRenderedPageBreak/>
        <w:t>addition</w:t>
      </w:r>
      <w:r w:rsidR="001E6097" w:rsidRPr="004522D7">
        <w:t>.</w:t>
      </w:r>
      <w:r w:rsidR="005832DD">
        <w:t xml:space="preserve">  </w:t>
      </w:r>
      <w:r w:rsidR="005832DD" w:rsidRPr="004522D7">
        <w:t xml:space="preserve">The small peristaltic pumps in conjunction with the 2.4 mm barbed hose fittings ensured acid was delivered in small steady drops to allow ample time for cultures to mix without overshooting the target </w:t>
      </w:r>
      <w:proofErr w:type="spellStart"/>
      <w:r w:rsidR="005832DD" w:rsidRPr="004522D7">
        <w:t>pH.</w:t>
      </w:r>
      <w:proofErr w:type="spellEnd"/>
      <w:r w:rsidR="001E6097" w:rsidRPr="004522D7">
        <w:t xml:space="preserve">  </w:t>
      </w:r>
      <w:r w:rsidR="000267CE" w:rsidRPr="004522D7">
        <w:t xml:space="preserve">Gas mixtures passed through 0.2 </w:t>
      </w:r>
      <w:r w:rsidR="000267CE" w:rsidRPr="004522D7">
        <w:sym w:font="Symbol" w:char="F06D"/>
      </w:r>
      <w:r w:rsidR="000267CE" w:rsidRPr="004522D7">
        <w:t>m sterile cartridge filters before reaching</w:t>
      </w:r>
      <w:r w:rsidR="00E55E69" w:rsidRPr="004522D7">
        <w:t xml:space="preserve"> the</w:t>
      </w:r>
      <w:r w:rsidR="000267CE" w:rsidRPr="004522D7">
        <w:t xml:space="preserve"> experimental cultures in order to </w:t>
      </w:r>
      <w:r w:rsidR="00D65964" w:rsidRPr="004522D7">
        <w:t>minimize</w:t>
      </w:r>
      <w:r w:rsidR="00837F1E" w:rsidRPr="004522D7">
        <w:t xml:space="preserve"> potential</w:t>
      </w:r>
      <w:r w:rsidR="00D65964" w:rsidRPr="004522D7">
        <w:t xml:space="preserve"> </w:t>
      </w:r>
      <w:r w:rsidR="00837F1E" w:rsidRPr="004522D7">
        <w:t>bacterial contamination</w:t>
      </w:r>
      <w:r w:rsidR="005832DD" w:rsidRPr="004522D7">
        <w:t xml:space="preserve">.  </w:t>
      </w:r>
      <w:r w:rsidR="00015E79" w:rsidRPr="004522D7">
        <w:t xml:space="preserve">Experimental cultures could not be kept </w:t>
      </w:r>
      <w:r w:rsidR="006E06F6">
        <w:t>sealed</w:t>
      </w:r>
      <w:r w:rsidR="00015E79" w:rsidRPr="004522D7">
        <w:t xml:space="preserve"> </w:t>
      </w:r>
      <w:r w:rsidR="006E06F6">
        <w:t>due to the aeration</w:t>
      </w:r>
      <w:r w:rsidR="00015E79">
        <w:t>, which allowed ambient indoor air to diffuse into the culture headspace over time</w:t>
      </w:r>
      <w:r w:rsidR="00015E79" w:rsidRPr="004522D7">
        <w:t>.</w:t>
      </w:r>
      <w:r w:rsidR="00015E79">
        <w:t xml:space="preserve">  </w:t>
      </w:r>
      <w:r w:rsidR="001B0826" w:rsidRPr="004522D7">
        <w:t xml:space="preserve">The improvement in pH control observed after the implementation of </w:t>
      </w:r>
      <w:r w:rsidR="00CC018C">
        <w:t xml:space="preserve">acid-independent </w:t>
      </w:r>
      <w:r w:rsidR="0024421D">
        <w:t>aeration every 15 min</w:t>
      </w:r>
      <w:r w:rsidR="001B0826" w:rsidRPr="004522D7">
        <w:t xml:space="preserve"> was</w:t>
      </w:r>
      <w:r w:rsidR="0077176E">
        <w:t>,</w:t>
      </w:r>
      <w:r w:rsidR="00904154">
        <w:t xml:space="preserve"> therefore,</w:t>
      </w:r>
      <w:r w:rsidR="001B0826" w:rsidRPr="004522D7">
        <w:t xml:space="preserve"> likely the result of reducing interactions with ambient indoor air, which can be &gt;200 ppm CO</w:t>
      </w:r>
      <w:r w:rsidR="001B0826" w:rsidRPr="004522D7">
        <w:rPr>
          <w:vertAlign w:val="subscript"/>
        </w:rPr>
        <w:t>2</w:t>
      </w:r>
      <w:r w:rsidR="001B0826" w:rsidRPr="004522D7">
        <w:t xml:space="preserve"> higher than current atmospheric levels (</w:t>
      </w:r>
      <w:proofErr w:type="spellStart"/>
      <w:r w:rsidR="001B0826" w:rsidRPr="004522D7">
        <w:t>Persily</w:t>
      </w:r>
      <w:proofErr w:type="spellEnd"/>
      <w:r w:rsidR="001B0826" w:rsidRPr="004522D7">
        <w:t xml:space="preserve"> and </w:t>
      </w:r>
      <w:proofErr w:type="spellStart"/>
      <w:r w:rsidR="001B0826" w:rsidRPr="004522D7">
        <w:t>Gorfain</w:t>
      </w:r>
      <w:proofErr w:type="spellEnd"/>
      <w:r w:rsidR="001B0826" w:rsidRPr="004522D7">
        <w:t>, 2009).</w:t>
      </w:r>
      <w:r w:rsidR="009F71E3" w:rsidRPr="004522D7">
        <w:t xml:space="preserve">  </w:t>
      </w:r>
      <w:r w:rsidR="001B0826" w:rsidRPr="004522D7">
        <w:t xml:space="preserve"> </w:t>
      </w:r>
      <w:r w:rsidR="009F71E3" w:rsidRPr="004522D7">
        <w:t xml:space="preserve"> </w:t>
      </w:r>
      <w:r w:rsidR="001B0826" w:rsidRPr="004522D7">
        <w:t>The observed variability in pH after th</w:t>
      </w:r>
      <w:r w:rsidR="00477456">
        <w:t xml:space="preserve">is </w:t>
      </w:r>
      <w:r w:rsidR="00BA3829">
        <w:t>modification</w:t>
      </w:r>
      <w:r w:rsidR="00477456">
        <w:t xml:space="preserve"> </w:t>
      </w:r>
      <w:r w:rsidR="001B0826" w:rsidRPr="004522D7">
        <w:t xml:space="preserve">was within the manufacturers reported precision for all instrumentation used to control culture pH, and therefore, could not have been further improved upon using the </w:t>
      </w:r>
      <w:r w:rsidR="00104733">
        <w:t>system</w:t>
      </w:r>
      <w:r w:rsidR="001B0826" w:rsidRPr="004522D7">
        <w:t xml:space="preserve"> described </w:t>
      </w:r>
      <w:r w:rsidR="00EF0563">
        <w:t>here</w:t>
      </w:r>
      <w:r w:rsidR="001B0826" w:rsidRPr="004522D7">
        <w:t>.</w:t>
      </w:r>
      <w:r w:rsidR="004D5A2F">
        <w:t xml:space="preserve">  During </w:t>
      </w:r>
      <w:r w:rsidR="005426EC">
        <w:t>testing and experimentation</w:t>
      </w:r>
      <w:r w:rsidR="00D95C38">
        <w:t xml:space="preserve"> with the revised apparatus</w:t>
      </w:r>
      <w:r w:rsidR="004D5A2F">
        <w:t>, pH was monitored throughout each day and no large pH excursions</w:t>
      </w:r>
      <w:r w:rsidR="0048540B">
        <w:t xml:space="preserve">, like those </w:t>
      </w:r>
      <w:r w:rsidR="00621D33">
        <w:t>seen</w:t>
      </w:r>
      <w:r w:rsidR="0048540B">
        <w:t xml:space="preserve"> </w:t>
      </w:r>
      <w:r w:rsidR="00621D33">
        <w:t>with the original system</w:t>
      </w:r>
      <w:r w:rsidR="0048540B">
        <w:t>,</w:t>
      </w:r>
      <w:r w:rsidR="004D5A2F">
        <w:t xml:space="preserve"> were observed for any culture.</w:t>
      </w:r>
    </w:p>
    <w:p w14:paraId="7D4BD429" w14:textId="10ADFACB" w:rsidR="00817665" w:rsidRDefault="00817665" w:rsidP="006679C2">
      <w:pPr>
        <w:spacing w:line="480" w:lineRule="auto"/>
      </w:pPr>
    </w:p>
    <w:p w14:paraId="509BF550" w14:textId="6741C817" w:rsidR="00817665" w:rsidRDefault="00817665" w:rsidP="006679C2">
      <w:pPr>
        <w:spacing w:line="480" w:lineRule="auto"/>
      </w:pPr>
      <w:r>
        <w:rPr>
          <w:i/>
          <w:iCs/>
        </w:rPr>
        <w:t xml:space="preserve">Proteomic sample </w:t>
      </w:r>
      <w:r w:rsidR="006708CB">
        <w:rPr>
          <w:i/>
          <w:iCs/>
        </w:rPr>
        <w:t>processing</w:t>
      </w:r>
    </w:p>
    <w:p w14:paraId="7D8A52CE" w14:textId="3D79F701" w:rsidR="00125844" w:rsidRPr="0068402E" w:rsidRDefault="000D4450" w:rsidP="006679C2">
      <w:pPr>
        <w:spacing w:line="480" w:lineRule="auto"/>
      </w:pPr>
      <w:r>
        <w:tab/>
      </w:r>
      <w:r w:rsidR="0003539E" w:rsidRPr="00EE2ACD">
        <w:t xml:space="preserve">Proteomic sample preparation </w:t>
      </w:r>
      <w:r w:rsidR="007B0AD0" w:rsidRPr="00EE2ACD">
        <w:t>was</w:t>
      </w:r>
      <w:r w:rsidR="0003539E" w:rsidRPr="00EE2ACD">
        <w:t xml:space="preserve"> conducted following the SP3 method (Hughes et al., 2014). </w:t>
      </w:r>
      <w:r w:rsidR="005D7131" w:rsidRPr="00EE2ACD">
        <w:t xml:space="preserve"> </w:t>
      </w:r>
      <w:r w:rsidR="009B0CE8" w:rsidRPr="00EE2ACD">
        <w:t xml:space="preserve">For each sample, 10 </w:t>
      </w:r>
      <w:r w:rsidR="009B0CE8" w:rsidRPr="00EE2ACD">
        <w:sym w:font="Symbol" w:char="F06D"/>
      </w:r>
      <w:r w:rsidR="009B0CE8" w:rsidRPr="00EE2ACD">
        <w:t xml:space="preserve">g total protein was diluted to a final concentration of 0.1 </w:t>
      </w:r>
      <w:r w:rsidR="009B0CE8" w:rsidRPr="00EE2ACD">
        <w:sym w:font="Symbol" w:char="F06D"/>
      </w:r>
      <w:r w:rsidR="009B0CE8" w:rsidRPr="00EE2ACD">
        <w:t xml:space="preserve">g </w:t>
      </w:r>
      <w:r w:rsidR="009B0CE8" w:rsidRPr="00EE2ACD">
        <w:sym w:font="Symbol" w:char="F06D"/>
      </w:r>
      <w:r w:rsidR="009B0CE8" w:rsidRPr="00EE2ACD">
        <w:t>L</w:t>
      </w:r>
      <w:r w:rsidR="009B0CE8" w:rsidRPr="00EE2ACD">
        <w:rPr>
          <w:vertAlign w:val="superscript"/>
        </w:rPr>
        <w:t>-1</w:t>
      </w:r>
      <w:r w:rsidR="00C15445" w:rsidRPr="00EE2ACD">
        <w:t xml:space="preserve"> </w:t>
      </w:r>
      <w:r w:rsidR="00FC7976" w:rsidRPr="00EE2ACD">
        <w:t>in</w:t>
      </w:r>
      <w:r w:rsidR="00C15445" w:rsidRPr="00EE2ACD">
        <w:t xml:space="preserve"> buffer containing 50 mM HEPES pH 8.0, 1% SDS, 50 mM EDTA, and 10 mM DTT.</w:t>
      </w:r>
      <w:r w:rsidR="005225AF" w:rsidRPr="00EE2ACD">
        <w:t xml:space="preserve">  Samples were</w:t>
      </w:r>
      <w:r w:rsidR="009240E3" w:rsidRPr="00EE2ACD">
        <w:t xml:space="preserve"> denatured</w:t>
      </w:r>
      <w:r w:rsidR="005225AF" w:rsidRPr="00EE2ACD">
        <w:t xml:space="preserve"> at 60</w:t>
      </w:r>
      <w:r w:rsidR="005225AF" w:rsidRPr="00EE2ACD">
        <w:sym w:font="Symbol" w:char="F0B0"/>
      </w:r>
      <w:r w:rsidR="005225AF" w:rsidRPr="00EE2ACD">
        <w:t>C for 30 min</w:t>
      </w:r>
      <w:r w:rsidR="004F1B19" w:rsidRPr="00EE2ACD">
        <w:t xml:space="preserve"> and</w:t>
      </w:r>
      <w:r w:rsidR="005225AF" w:rsidRPr="00EE2ACD">
        <w:t xml:space="preserve"> briefly centrifuged to remove condensation</w:t>
      </w:r>
      <w:r w:rsidR="004F1B19" w:rsidRPr="00EE2ACD">
        <w:t>.</w:t>
      </w:r>
      <w:r w:rsidR="002D2CA1">
        <w:t xml:space="preserve">  </w:t>
      </w:r>
      <w:r w:rsidR="004F1B19" w:rsidRPr="00EE2ACD">
        <w:t xml:space="preserve">Iodoacetamide (IAA) was then added to a final concentration of 40 mM </w:t>
      </w:r>
      <w:r w:rsidR="00E56E81" w:rsidRPr="00EE2ACD">
        <w:t xml:space="preserve">to alkylate samples and left to incubate for 1 h in the dark.  </w:t>
      </w:r>
      <w:r w:rsidR="004F1943" w:rsidRPr="00EE2ACD">
        <w:t xml:space="preserve">A 1:1 </w:t>
      </w:r>
      <w:r w:rsidR="00225557">
        <w:t>mixture</w:t>
      </w:r>
      <w:r w:rsidR="004F1943" w:rsidRPr="00EE2ACD">
        <w:t xml:space="preserve"> of Sera-Mag Carboxylate </w:t>
      </w:r>
      <w:proofErr w:type="spellStart"/>
      <w:r w:rsidR="004F1943" w:rsidRPr="00EE2ACD">
        <w:t>SpeedBeads</w:t>
      </w:r>
      <w:proofErr w:type="spellEnd"/>
      <w:r w:rsidR="004F1943" w:rsidRPr="00EE2ACD">
        <w:t xml:space="preserve"> E3 and E7 (</w:t>
      </w:r>
      <w:proofErr w:type="spellStart"/>
      <w:r w:rsidR="004F1943" w:rsidRPr="00EE2ACD">
        <w:t>Cytiva</w:t>
      </w:r>
      <w:proofErr w:type="spellEnd"/>
      <w:r w:rsidR="004F1943" w:rsidRPr="00EE2ACD">
        <w:t xml:space="preserve">, Marlborough, MA) </w:t>
      </w:r>
      <w:r w:rsidR="000B70E4" w:rsidRPr="00EE2ACD">
        <w:t>was added</w:t>
      </w:r>
      <w:r w:rsidR="005B51E4">
        <w:t xml:space="preserve"> to each sample</w:t>
      </w:r>
      <w:r w:rsidR="00991EE5">
        <w:t xml:space="preserve"> to a final ratio of 10:1 bead mixture to </w:t>
      </w:r>
      <w:r w:rsidR="00991EE5">
        <w:lastRenderedPageBreak/>
        <w:t>total protein</w:t>
      </w:r>
      <w:r w:rsidR="000B70E4" w:rsidRPr="00EE2ACD">
        <w:t xml:space="preserve">.  </w:t>
      </w:r>
      <w:r w:rsidR="00900277" w:rsidRPr="00EE2ACD">
        <w:t>Ethanol was then added to a final concentration of 50%</w:t>
      </w:r>
      <w:r w:rsidR="004C7DAC" w:rsidRPr="00EE2ACD">
        <w:t xml:space="preserve"> an</w:t>
      </w:r>
      <w:r w:rsidR="00900277" w:rsidRPr="00EE2ACD">
        <w:t>d samples</w:t>
      </w:r>
      <w:r w:rsidR="00DC766E" w:rsidRPr="00EE2ACD">
        <w:t xml:space="preserve"> were</w:t>
      </w:r>
      <w:r w:rsidR="004C7DAC" w:rsidRPr="00EE2ACD">
        <w:t xml:space="preserve"> mixed for 5 min at 1200 rpm.  </w:t>
      </w:r>
      <w:r w:rsidR="00034E91">
        <w:t>Sample t</w:t>
      </w:r>
      <w:r w:rsidR="006109CD" w:rsidRPr="00EE2ACD">
        <w:t>ubes were placed in a magnetic stand</w:t>
      </w:r>
      <w:r w:rsidR="00CF06EC" w:rsidRPr="00EE2ACD">
        <w:t xml:space="preserve"> to </w:t>
      </w:r>
      <w:r w:rsidR="00E16450" w:rsidRPr="00EE2ACD">
        <w:t>collect</w:t>
      </w:r>
      <w:r w:rsidR="00CF06EC" w:rsidRPr="00EE2ACD">
        <w:t xml:space="preserve"> the</w:t>
      </w:r>
      <w:r w:rsidR="001B4B39" w:rsidRPr="00EE2ACD">
        <w:t xml:space="preserve"> now protein coated</w:t>
      </w:r>
      <w:r w:rsidR="00CF06EC" w:rsidRPr="00EE2ACD">
        <w:t xml:space="preserve"> beads </w:t>
      </w:r>
      <w:r w:rsidR="00D772CA" w:rsidRPr="00EE2ACD">
        <w:t>on</w:t>
      </w:r>
      <w:r w:rsidR="00CF06EC" w:rsidRPr="00EE2ACD">
        <w:t xml:space="preserve"> the side wall of the tube</w:t>
      </w:r>
      <w:r w:rsidR="00D772CA" w:rsidRPr="00EE2ACD">
        <w:t xml:space="preserve"> before</w:t>
      </w:r>
      <w:r w:rsidR="006109CD" w:rsidRPr="00EE2ACD">
        <w:t xml:space="preserve"> </w:t>
      </w:r>
      <w:r w:rsidR="006C5DE2" w:rsidRPr="00EE2ACD">
        <w:t>the</w:t>
      </w:r>
      <w:r w:rsidR="00D772CA" w:rsidRPr="00EE2ACD">
        <w:t xml:space="preserve"> supernatant</w:t>
      </w:r>
      <w:r w:rsidR="006C5DE2" w:rsidRPr="00EE2ACD">
        <w:t xml:space="preserve"> was discarded</w:t>
      </w:r>
      <w:r w:rsidR="006109CD" w:rsidRPr="00EE2ACD">
        <w:t xml:space="preserve"> and </w:t>
      </w:r>
      <w:r w:rsidR="006C5DE2" w:rsidRPr="00EE2ACD">
        <w:t>the beads</w:t>
      </w:r>
      <w:r w:rsidR="006109CD" w:rsidRPr="00EE2ACD">
        <w:t xml:space="preserve"> were washed with 80% ethanol.</w:t>
      </w:r>
      <w:r w:rsidR="00B61220" w:rsidRPr="00EE2ACD">
        <w:t xml:space="preserve">  Residual ethanol was</w:t>
      </w:r>
      <w:r w:rsidR="00CA0AEC" w:rsidRPr="00EE2ACD">
        <w:t xml:space="preserve"> briefly</w:t>
      </w:r>
      <w:r w:rsidR="00B61220" w:rsidRPr="00EE2ACD">
        <w:t xml:space="preserve"> allowed to evaporate before</w:t>
      </w:r>
      <w:r w:rsidR="006738EF">
        <w:t xml:space="preserve"> </w:t>
      </w:r>
      <w:r w:rsidR="0068402E" w:rsidRPr="00EE2ACD">
        <w:t xml:space="preserve">digestion buffer </w:t>
      </w:r>
      <w:r w:rsidR="00325E87" w:rsidRPr="00EE2ACD">
        <w:t>(</w:t>
      </w:r>
      <w:r w:rsidR="0068402E" w:rsidRPr="00EE2ACD">
        <w:t xml:space="preserve">100 mM </w:t>
      </w:r>
      <w:r w:rsidR="005F681E" w:rsidRPr="00EE2ACD">
        <w:t>NH</w:t>
      </w:r>
      <w:r w:rsidR="005F681E" w:rsidRPr="00EE2ACD">
        <w:rPr>
          <w:vertAlign w:val="subscript"/>
        </w:rPr>
        <w:t>4</w:t>
      </w:r>
      <w:r w:rsidR="005F681E" w:rsidRPr="00EE2ACD">
        <w:t>HCO</w:t>
      </w:r>
      <w:r w:rsidR="005F681E" w:rsidRPr="00EE2ACD">
        <w:rPr>
          <w:vertAlign w:val="subscript"/>
        </w:rPr>
        <w:t>3</w:t>
      </w:r>
      <w:r w:rsidR="006738EF">
        <w:t>,</w:t>
      </w:r>
      <w:r w:rsidR="0068402E" w:rsidRPr="00EE2ACD">
        <w:t xml:space="preserve"> 2 mM </w:t>
      </w:r>
      <w:r w:rsidR="005F681E" w:rsidRPr="00EE2ACD">
        <w:t>CaCl</w:t>
      </w:r>
      <w:r w:rsidR="005F681E" w:rsidRPr="00EE2ACD">
        <w:rPr>
          <w:vertAlign w:val="subscript"/>
        </w:rPr>
        <w:t>2</w:t>
      </w:r>
      <w:r w:rsidR="006738EF">
        <w:t xml:space="preserve">, </w:t>
      </w:r>
      <w:r w:rsidR="000C79BC">
        <w:t>1:2</w:t>
      </w:r>
      <w:r w:rsidR="00095510">
        <w:t>5</w:t>
      </w:r>
      <w:r w:rsidR="006738EF">
        <w:t xml:space="preserve"> trypsin</w:t>
      </w:r>
      <w:r w:rsidR="00325E87" w:rsidRPr="00EE2ACD">
        <w:t>)</w:t>
      </w:r>
      <w:r w:rsidR="006738EF">
        <w:t xml:space="preserve"> was added and samples were left to incubate at </w:t>
      </w:r>
      <w:r w:rsidR="006738EF" w:rsidRPr="00EE2ACD">
        <w:t>37</w:t>
      </w:r>
      <w:r w:rsidR="006738EF" w:rsidRPr="00EE2ACD">
        <w:sym w:font="Symbol" w:char="F0B0"/>
      </w:r>
      <w:r w:rsidR="006738EF" w:rsidRPr="00EE2ACD">
        <w:t>C for 1 h while mixing at 1000 rpm</w:t>
      </w:r>
      <w:r w:rsidR="0068402E" w:rsidRPr="00EE2ACD">
        <w:t>.</w:t>
      </w:r>
      <w:r w:rsidR="00722D42" w:rsidRPr="00EE2ACD">
        <w:t xml:space="preserve">  </w:t>
      </w:r>
      <w:r w:rsidR="000E69B1" w:rsidRPr="00EE2ACD">
        <w:t xml:space="preserve">After digestion, sample supernatant was </w:t>
      </w:r>
      <w:r w:rsidR="009E17DB" w:rsidRPr="00EE2ACD">
        <w:t>transferred</w:t>
      </w:r>
      <w:r w:rsidR="000E69B1" w:rsidRPr="00EE2ACD">
        <w:t xml:space="preserve"> to a bead free microcentrifuge tube and acidified to a pH of 3 with 10% formic acid.  </w:t>
      </w:r>
      <w:r w:rsidR="006B7255" w:rsidRPr="00EE2ACD">
        <w:t xml:space="preserve">Samples were next desalted using C18 stage tips </w:t>
      </w:r>
      <w:r w:rsidR="00C63C60" w:rsidRPr="00EE2ACD">
        <w:t>before</w:t>
      </w:r>
      <w:r w:rsidR="009E17DB" w:rsidRPr="00EE2ACD">
        <w:t xml:space="preserve"> a</w:t>
      </w:r>
      <w:r w:rsidR="006B7255" w:rsidRPr="00EE2ACD">
        <w:t xml:space="preserve"> </w:t>
      </w:r>
      <w:r w:rsidR="008A5096" w:rsidRPr="00EE2ACD">
        <w:t>3-phase</w:t>
      </w:r>
      <w:r w:rsidR="006B7255" w:rsidRPr="00EE2ACD">
        <w:t xml:space="preserve"> peptide elution with 15%, 30%, and 50% acetonitrile</w:t>
      </w:r>
      <w:r w:rsidR="009E17DB" w:rsidRPr="00EE2ACD">
        <w:t xml:space="preserve">.  Samples were </w:t>
      </w:r>
      <w:r w:rsidR="004C1AB7">
        <w:t xml:space="preserve">then </w:t>
      </w:r>
      <w:r w:rsidR="006E352F">
        <w:t>concentrated under vacuum</w:t>
      </w:r>
      <w:r w:rsidR="0062647F" w:rsidRPr="00EE2ACD">
        <w:t xml:space="preserve"> </w:t>
      </w:r>
      <w:r w:rsidR="006E516D" w:rsidRPr="00EE2ACD">
        <w:t>before</w:t>
      </w:r>
      <w:r w:rsidR="003B6EBD" w:rsidRPr="00EE2ACD">
        <w:t xml:space="preserve"> </w:t>
      </w:r>
      <w:r w:rsidR="00DF0333">
        <w:t>peptide</w:t>
      </w:r>
      <w:r w:rsidR="00AA7B03">
        <w:t xml:space="preserve"> sequencing with a</w:t>
      </w:r>
      <w:r w:rsidR="00AF0A53" w:rsidRPr="00EE2ACD">
        <w:t xml:space="preserve"> </w:t>
      </w:r>
      <w:proofErr w:type="spellStart"/>
      <w:r w:rsidR="00AF0A53" w:rsidRPr="00EE2ACD">
        <w:t>Thermo</w:t>
      </w:r>
      <w:proofErr w:type="spellEnd"/>
      <w:r w:rsidR="00AF0A53" w:rsidRPr="00EE2ACD">
        <w:t xml:space="preserve"> Orbitrap Eclipse </w:t>
      </w:r>
      <w:proofErr w:type="spellStart"/>
      <w:r w:rsidR="00AF0A53" w:rsidRPr="00EE2ACD">
        <w:t>Tribrid</w:t>
      </w:r>
      <w:proofErr w:type="spellEnd"/>
      <w:r w:rsidR="00AF0A53" w:rsidRPr="00EE2ACD">
        <w:t xml:space="preserve"> </w:t>
      </w:r>
      <w:r w:rsidR="009E01DE" w:rsidRPr="00EE2ACD">
        <w:t>m</w:t>
      </w:r>
      <w:r w:rsidR="00AF0A53" w:rsidRPr="00EE2ACD">
        <w:t xml:space="preserve">ass </w:t>
      </w:r>
      <w:r w:rsidR="009E01DE" w:rsidRPr="00EE2ACD">
        <w:t>s</w:t>
      </w:r>
      <w:r w:rsidR="00AF0A53" w:rsidRPr="00EE2ACD">
        <w:t xml:space="preserve">pectrometer with a </w:t>
      </w:r>
      <w:proofErr w:type="spellStart"/>
      <w:r w:rsidR="00AF0A53" w:rsidRPr="00EE2ACD">
        <w:t>Dionex</w:t>
      </w:r>
      <w:proofErr w:type="spellEnd"/>
      <w:r w:rsidR="00AF0A53" w:rsidRPr="00EE2ACD">
        <w:t xml:space="preserve"> U-3000 Rapid Separation nano L</w:t>
      </w:r>
      <w:r w:rsidR="007F76BD" w:rsidRPr="00EE2ACD">
        <w:t xml:space="preserve">C </w:t>
      </w:r>
      <w:r w:rsidR="00AF0A53" w:rsidRPr="00EE2ACD">
        <w:t>system</w:t>
      </w:r>
      <w:r w:rsidR="009E01DE" w:rsidRPr="00EE2ACD">
        <w:t xml:space="preserve">. </w:t>
      </w:r>
      <w:r w:rsidR="009E01DE">
        <w:t xml:space="preserve"> Proteomic sample preparation and </w:t>
      </w:r>
      <w:r w:rsidR="00315016">
        <w:t>sequencing</w:t>
      </w:r>
      <w:r w:rsidR="009E01DE">
        <w:t xml:space="preserve"> were </w:t>
      </w:r>
      <w:r w:rsidR="00477BE8">
        <w:t>completed</w:t>
      </w:r>
      <w:r w:rsidR="009E01DE">
        <w:t xml:space="preserve"> by</w:t>
      </w:r>
      <w:r w:rsidR="003733A2">
        <w:t xml:space="preserve"> staff at the </w:t>
      </w:r>
      <w:r w:rsidR="003733A2" w:rsidRPr="003733A2">
        <w:t>Biological Mass Spectrometry Facility of Robert Wood Johnson Medical School and Rutgers, The State University of New Jersey</w:t>
      </w:r>
      <w:r w:rsidR="003733A2">
        <w:t>.</w:t>
      </w:r>
    </w:p>
    <w:p w14:paraId="190B4CBC" w14:textId="77777777" w:rsidR="00A43D72" w:rsidRDefault="00A43D72" w:rsidP="006679C2">
      <w:pPr>
        <w:spacing w:line="480" w:lineRule="auto"/>
      </w:pPr>
    </w:p>
    <w:p w14:paraId="43737A6C" w14:textId="2494A2D2" w:rsidR="00A43D72" w:rsidRPr="00A43D72" w:rsidRDefault="00A43D72" w:rsidP="006679C2">
      <w:pPr>
        <w:spacing w:line="480" w:lineRule="auto"/>
      </w:pPr>
      <w:r>
        <w:rPr>
          <w:i/>
          <w:iCs/>
        </w:rPr>
        <w:t>In sil</w:t>
      </w:r>
      <w:r w:rsidR="00364405">
        <w:rPr>
          <w:i/>
          <w:iCs/>
        </w:rPr>
        <w:t>i</w:t>
      </w:r>
      <w:r w:rsidR="003B0150">
        <w:rPr>
          <w:i/>
          <w:iCs/>
        </w:rPr>
        <w:t>c</w:t>
      </w:r>
      <w:r>
        <w:rPr>
          <w:i/>
          <w:iCs/>
        </w:rPr>
        <w:t>o spectral library preparation</w:t>
      </w:r>
    </w:p>
    <w:p w14:paraId="7D5CB28C" w14:textId="2E3893A3" w:rsidR="007676DA" w:rsidRPr="00114786" w:rsidRDefault="007A67B4" w:rsidP="006679C2">
      <w:pPr>
        <w:spacing w:line="480" w:lineRule="auto"/>
      </w:pPr>
      <w:r>
        <w:tab/>
      </w:r>
      <w:r w:rsidR="00180706">
        <w:t xml:space="preserve">A library of known </w:t>
      </w:r>
      <w:r w:rsidR="00180706">
        <w:rPr>
          <w:i/>
          <w:iCs/>
        </w:rPr>
        <w:t>T. pseudonana</w:t>
      </w:r>
      <w:r w:rsidR="00180706">
        <w:t xml:space="preserve"> protein sequences had to first be created before an in silico spectral library could be produced.  A</w:t>
      </w:r>
      <w:r w:rsidR="008D11C6" w:rsidRPr="00114786">
        <w:t xml:space="preserve">ll protein sequences available </w:t>
      </w:r>
      <w:r w:rsidR="00B1310D" w:rsidRPr="00114786">
        <w:t>through</w:t>
      </w:r>
      <w:r w:rsidR="008D11C6" w:rsidRPr="00114786">
        <w:t xml:space="preserve"> </w:t>
      </w:r>
      <w:proofErr w:type="spellStart"/>
      <w:r w:rsidR="008D11C6" w:rsidRPr="00114786">
        <w:t>UniProt</w:t>
      </w:r>
      <w:proofErr w:type="spellEnd"/>
      <w:r w:rsidR="008D11C6" w:rsidRPr="00114786">
        <w:t xml:space="preserve"> for </w:t>
      </w:r>
      <w:r w:rsidR="008D11C6" w:rsidRPr="00114786">
        <w:rPr>
          <w:i/>
          <w:iCs/>
        </w:rPr>
        <w:t>T. pseudonana</w:t>
      </w:r>
      <w:r w:rsidR="008D11C6" w:rsidRPr="00114786">
        <w:t>, which at the time of creation was 11,934</w:t>
      </w:r>
      <w:r w:rsidR="00B47CB3">
        <w:t xml:space="preserve"> sequences</w:t>
      </w:r>
      <w:r w:rsidR="006E0016">
        <w:t>, were used to create the initial reference library</w:t>
      </w:r>
      <w:r w:rsidR="008D11C6" w:rsidRPr="00114786">
        <w:t>.</w:t>
      </w:r>
      <w:r w:rsidR="00050984" w:rsidRPr="00114786">
        <w:t xml:space="preserve">  </w:t>
      </w:r>
      <w:r w:rsidR="00007D66">
        <w:t>Most</w:t>
      </w:r>
      <w:r w:rsidR="00050984" w:rsidRPr="00114786">
        <w:t xml:space="preserve"> sequences available under taxonomic ID 35128 were generated from </w:t>
      </w:r>
      <w:r w:rsidR="00050984" w:rsidRPr="00114786">
        <w:rPr>
          <w:i/>
          <w:iCs/>
        </w:rPr>
        <w:t>T. pseudonana</w:t>
      </w:r>
      <w:r w:rsidR="00050984" w:rsidRPr="00114786">
        <w:t xml:space="preserve"> CCMP 1335,</w:t>
      </w:r>
      <w:r w:rsidR="00200608">
        <w:t xml:space="preserve"> but</w:t>
      </w:r>
      <w:r w:rsidR="00050984" w:rsidRPr="00114786">
        <w:t xml:space="preserve"> some were generated from wild populations </w:t>
      </w:r>
      <w:r w:rsidR="00F00646">
        <w:t>and</w:t>
      </w:r>
      <w:r w:rsidR="00050984" w:rsidRPr="00114786">
        <w:t xml:space="preserve"> </w:t>
      </w:r>
      <w:r w:rsidR="00B46D9D" w:rsidRPr="00114786">
        <w:t>other</w:t>
      </w:r>
      <w:r w:rsidR="00050984" w:rsidRPr="00114786">
        <w:t xml:space="preserve"> clonal isolates (Alverson et al., 2007; Gastineau et al., 2021).  </w:t>
      </w:r>
      <w:r w:rsidR="00A91321">
        <w:t>While a</w:t>
      </w:r>
      <w:r w:rsidR="00050984" w:rsidRPr="00114786">
        <w:t xml:space="preserve"> unique taxonomic ID exists specifically for CCMP 1335 (296543), it has seen little use, containing only 15 sequences.  Therefore, all protein entries that </w:t>
      </w:r>
      <w:r w:rsidR="003364C2" w:rsidRPr="00114786">
        <w:t>did</w:t>
      </w:r>
      <w:r w:rsidR="00050984" w:rsidRPr="00114786">
        <w:t xml:space="preserve"> not clearly </w:t>
      </w:r>
      <w:r w:rsidR="003364C2" w:rsidRPr="00114786">
        <w:t>originate from</w:t>
      </w:r>
      <w:r w:rsidR="00050984" w:rsidRPr="00114786">
        <w:t xml:space="preserve"> CCMP 1335 were removed from </w:t>
      </w:r>
      <w:r w:rsidR="00050984" w:rsidRPr="00114786">
        <w:lastRenderedPageBreak/>
        <w:t xml:space="preserve">the </w:t>
      </w:r>
      <w:r w:rsidR="009D50AA">
        <w:t>reference</w:t>
      </w:r>
      <w:r w:rsidR="00050984" w:rsidRPr="00114786">
        <w:t xml:space="preserve"> library to prevent the potential inclusion of protein variants produced from alleles that are not present within this strain.</w:t>
      </w:r>
      <w:r w:rsidR="00FC6BC1" w:rsidRPr="00114786">
        <w:t xml:space="preserve">  Upon initial testing </w:t>
      </w:r>
      <w:r w:rsidR="00B1310D" w:rsidRPr="00114786">
        <w:t>with</w:t>
      </w:r>
      <w:r w:rsidR="00FC6BC1" w:rsidRPr="00114786">
        <w:t xml:space="preserve"> DIA-NN, it became apparent that numerous</w:t>
      </w:r>
      <w:r w:rsidR="00356DE6" w:rsidRPr="00114786">
        <w:t xml:space="preserve"> </w:t>
      </w:r>
      <w:r w:rsidR="00356DE6" w:rsidRPr="00114786">
        <w:rPr>
          <w:i/>
          <w:iCs/>
        </w:rPr>
        <w:t>T. pseudonana</w:t>
      </w:r>
      <w:r w:rsidR="006121B5" w:rsidRPr="00114786">
        <w:t xml:space="preserve"> CCMP 1335</w:t>
      </w:r>
      <w:r w:rsidR="00FC6BC1" w:rsidRPr="00114786">
        <w:t xml:space="preserve"> proteins have duplicate entries within </w:t>
      </w:r>
      <w:proofErr w:type="spellStart"/>
      <w:r w:rsidR="00FC6BC1" w:rsidRPr="00114786">
        <w:t>UniProt</w:t>
      </w:r>
      <w:proofErr w:type="spellEnd"/>
      <w:r w:rsidR="00FC6BC1" w:rsidRPr="00114786">
        <w:t xml:space="preserve">.  </w:t>
      </w:r>
      <w:r w:rsidR="007676DA" w:rsidRPr="00114786">
        <w:t>DIA-NN is capable of</w:t>
      </w:r>
      <w:r w:rsidR="00394996" w:rsidRPr="00114786">
        <w:t xml:space="preserve"> recognizing and </w:t>
      </w:r>
      <w:r w:rsidR="00B16689" w:rsidRPr="00114786">
        <w:t xml:space="preserve">merging </w:t>
      </w:r>
      <w:r w:rsidR="00A91A12" w:rsidRPr="00114786">
        <w:t>similar</w:t>
      </w:r>
      <w:r w:rsidR="007676DA" w:rsidRPr="00114786">
        <w:t xml:space="preserve"> entries into one protein group </w:t>
      </w:r>
      <w:r w:rsidR="00EE4E55" w:rsidRPr="00114786">
        <w:t>for quantification</w:t>
      </w:r>
      <w:r w:rsidR="00662B7E">
        <w:t>;</w:t>
      </w:r>
      <w:r w:rsidR="001A3342" w:rsidRPr="00114786">
        <w:t xml:space="preserve"> h</w:t>
      </w:r>
      <w:r w:rsidR="007676DA" w:rsidRPr="00114786">
        <w:t xml:space="preserve">owever, </w:t>
      </w:r>
      <w:r w:rsidR="00D26136">
        <w:t xml:space="preserve">for </w:t>
      </w:r>
      <w:r w:rsidR="00D26136">
        <w:rPr>
          <w:i/>
          <w:iCs/>
        </w:rPr>
        <w:t xml:space="preserve">T. </w:t>
      </w:r>
      <w:r w:rsidR="00D26136" w:rsidRPr="00D26136">
        <w:rPr>
          <w:i/>
          <w:iCs/>
        </w:rPr>
        <w:t>pseudonana</w:t>
      </w:r>
      <w:r w:rsidR="00D26136">
        <w:t xml:space="preserve"> this was</w:t>
      </w:r>
      <w:r w:rsidR="00947A7E">
        <w:t xml:space="preserve"> relatively</w:t>
      </w:r>
      <w:r w:rsidR="00D26136">
        <w:t xml:space="preserve"> </w:t>
      </w:r>
      <w:r w:rsidR="00AF295F">
        <w:t>rare</w:t>
      </w:r>
      <w:r w:rsidR="00662B7E">
        <w:t>,</w:t>
      </w:r>
      <w:r w:rsidR="00D26136">
        <w:t xml:space="preserve"> resulting in </w:t>
      </w:r>
      <w:r w:rsidR="00E90550">
        <w:t>the</w:t>
      </w:r>
      <w:r w:rsidR="007676DA" w:rsidRPr="00114786">
        <w:t xml:space="preserve"> classifi</w:t>
      </w:r>
      <w:r w:rsidR="00E90550">
        <w:t xml:space="preserve">cation of </w:t>
      </w:r>
      <w:r w:rsidR="004E33ED">
        <w:t>many</w:t>
      </w:r>
      <w:r w:rsidR="00E90550">
        <w:t xml:space="preserve"> peptides</w:t>
      </w:r>
      <w:r w:rsidR="007676DA" w:rsidRPr="00114786">
        <w:t xml:space="preserve"> as nonproteo</w:t>
      </w:r>
      <w:r w:rsidR="00882E8F" w:rsidRPr="00114786">
        <w:t>typic</w:t>
      </w:r>
      <w:r w:rsidR="00BE59BD" w:rsidRPr="00114786">
        <w:t>.</w:t>
      </w:r>
      <w:r w:rsidR="00B73822" w:rsidRPr="00114786">
        <w:t xml:space="preserve"> </w:t>
      </w:r>
      <w:r w:rsidR="00DE228B">
        <w:t xml:space="preserve"> </w:t>
      </w:r>
      <w:r w:rsidR="0005744A">
        <w:t>T</w:t>
      </w:r>
      <w:r w:rsidR="00F45B27">
        <w:t>o</w:t>
      </w:r>
      <w:r w:rsidR="00247DA7" w:rsidRPr="00114786">
        <w:t xml:space="preserve"> prevent </w:t>
      </w:r>
      <w:r w:rsidR="009B263A" w:rsidRPr="00114786">
        <w:t>the mischaracterization</w:t>
      </w:r>
      <w:r w:rsidR="004B682D" w:rsidRPr="00114786">
        <w:t xml:space="preserve"> of</w:t>
      </w:r>
      <w:r w:rsidR="008E7E7A" w:rsidRPr="00114786">
        <w:t xml:space="preserve"> </w:t>
      </w:r>
      <w:r w:rsidR="00247DA7" w:rsidRPr="00114786">
        <w:t>peptides</w:t>
      </w:r>
      <w:r w:rsidR="00095334">
        <w:t xml:space="preserve"> </w:t>
      </w:r>
      <w:r w:rsidR="00F530AD">
        <w:t>that</w:t>
      </w:r>
      <w:r w:rsidR="00DD081B" w:rsidRPr="00114786">
        <w:t xml:space="preserve"> </w:t>
      </w:r>
      <w:r w:rsidR="00872C31" w:rsidRPr="00114786">
        <w:t>c</w:t>
      </w:r>
      <w:r w:rsidR="00DD081B" w:rsidRPr="00114786">
        <w:t>ould hinder accurate protein quantification</w:t>
      </w:r>
      <w:r w:rsidR="0005744A">
        <w:t>, duplicate entries were manually removed</w:t>
      </w:r>
      <w:r w:rsidR="00247DA7" w:rsidRPr="00114786">
        <w:t xml:space="preserve">.  </w:t>
      </w:r>
      <w:r w:rsidR="00B878C7" w:rsidRPr="00114786">
        <w:t>Protein entries</w:t>
      </w:r>
      <w:r w:rsidR="00247DA7" w:rsidRPr="00114786">
        <w:t xml:space="preserve"> </w:t>
      </w:r>
      <w:r w:rsidR="005A2811">
        <w:t>based on</w:t>
      </w:r>
      <w:r w:rsidR="00247DA7" w:rsidRPr="00114786">
        <w:t xml:space="preserve"> </w:t>
      </w:r>
      <w:r w:rsidR="005A2811">
        <w:t>either</w:t>
      </w:r>
      <w:r w:rsidR="00247DA7" w:rsidRPr="00114786">
        <w:t xml:space="preserve"> transcriptomic </w:t>
      </w:r>
      <w:r w:rsidR="009A3CED" w:rsidRPr="00114786">
        <w:t>evidence</w:t>
      </w:r>
      <w:r w:rsidR="00B271D5" w:rsidRPr="00114786">
        <w:t xml:space="preserve"> or </w:t>
      </w:r>
      <w:r w:rsidR="009E5BFD">
        <w:t>targeted</w:t>
      </w:r>
      <w:r w:rsidR="00FA2E26">
        <w:t xml:space="preserve"> protein</w:t>
      </w:r>
      <w:r w:rsidR="00B271D5" w:rsidRPr="00114786">
        <w:t xml:space="preserve"> sequenc</w:t>
      </w:r>
      <w:r w:rsidR="00FA2E26">
        <w:t>ing</w:t>
      </w:r>
      <w:r w:rsidR="00B271D5" w:rsidRPr="00114786">
        <w:t xml:space="preserve"> were</w:t>
      </w:r>
      <w:r w:rsidR="00247DA7" w:rsidRPr="00114786">
        <w:t xml:space="preserve"> </w:t>
      </w:r>
      <w:r w:rsidR="007A2D37" w:rsidRPr="00114786">
        <w:t>retained</w:t>
      </w:r>
      <w:r w:rsidR="00247DA7" w:rsidRPr="00114786">
        <w:t xml:space="preserve"> over </w:t>
      </w:r>
      <w:r w:rsidR="007C2C3E" w:rsidRPr="00114786">
        <w:t>entries</w:t>
      </w:r>
      <w:r w:rsidR="001A7B60" w:rsidRPr="00114786">
        <w:t xml:space="preserve"> </w:t>
      </w:r>
      <w:r w:rsidR="00247DA7" w:rsidRPr="00114786">
        <w:t xml:space="preserve">predicted from genomic </w:t>
      </w:r>
      <w:r w:rsidR="00B866D3">
        <w:t>sequences</w:t>
      </w:r>
      <w:r w:rsidR="009402A3" w:rsidRPr="00114786">
        <w:t xml:space="preserve"> alone</w:t>
      </w:r>
      <w:r w:rsidR="00247DA7" w:rsidRPr="00114786">
        <w:t xml:space="preserve">.  </w:t>
      </w:r>
      <w:r w:rsidR="001E5061" w:rsidRPr="00114786">
        <w:t xml:space="preserve">11,661 protein </w:t>
      </w:r>
      <w:r w:rsidR="008B431A" w:rsidRPr="00114786">
        <w:t>entries</w:t>
      </w:r>
      <w:r w:rsidR="001E5061" w:rsidRPr="00114786">
        <w:t xml:space="preserve"> remained</w:t>
      </w:r>
      <w:r w:rsidR="006D03A1">
        <w:t xml:space="preserve"> after all filtering was complete</w:t>
      </w:r>
      <w:r w:rsidR="001E5061" w:rsidRPr="00114786">
        <w:t>.</w:t>
      </w:r>
      <w:r w:rsidR="00037A9C" w:rsidRPr="00114786">
        <w:t xml:space="preserve">  These </w:t>
      </w:r>
      <w:r w:rsidR="00672EAA">
        <w:t>entries</w:t>
      </w:r>
      <w:r w:rsidR="00037A9C" w:rsidRPr="00114786">
        <w:t xml:space="preserve"> </w:t>
      </w:r>
      <w:r w:rsidR="002217F8">
        <w:t xml:space="preserve">along </w:t>
      </w:r>
      <w:r w:rsidR="00037A9C" w:rsidRPr="00114786">
        <w:t>with</w:t>
      </w:r>
      <w:r w:rsidR="00D750A1">
        <w:t xml:space="preserve"> sequences from</w:t>
      </w:r>
      <w:r w:rsidR="00037A9C" w:rsidRPr="00114786">
        <w:t xml:space="preserve"> </w:t>
      </w:r>
      <w:r w:rsidR="00D03FC7" w:rsidRPr="00114786">
        <w:t>a</w:t>
      </w:r>
      <w:r w:rsidR="00037A9C" w:rsidRPr="00114786">
        <w:t xml:space="preserve"> universal </w:t>
      </w:r>
      <w:proofErr w:type="gramStart"/>
      <w:r w:rsidR="00037A9C" w:rsidRPr="00114786">
        <w:t>contaminants</w:t>
      </w:r>
      <w:proofErr w:type="gramEnd"/>
      <w:r w:rsidR="00037A9C" w:rsidRPr="00114786">
        <w:t xml:space="preserve"> library </w:t>
      </w:r>
      <w:r w:rsidR="00D03FC7" w:rsidRPr="00114786">
        <w:t>(</w:t>
      </w:r>
      <w:r w:rsidR="00A97780" w:rsidRPr="00114786">
        <w:t xml:space="preserve">Frankenfield </w:t>
      </w:r>
      <w:r w:rsidR="00037A9C" w:rsidRPr="00114786">
        <w:t>et al., 2022</w:t>
      </w:r>
      <w:r w:rsidR="00D03FC7" w:rsidRPr="00114786">
        <w:t>)</w:t>
      </w:r>
      <w:r w:rsidR="002217F8">
        <w:t xml:space="preserve"> were then </w:t>
      </w:r>
      <w:r w:rsidR="008445F8">
        <w:t xml:space="preserve">used </w:t>
      </w:r>
      <w:r w:rsidR="00037A9C" w:rsidRPr="00114786">
        <w:t xml:space="preserve">to </w:t>
      </w:r>
      <w:r w:rsidR="001F722F" w:rsidRPr="00114786">
        <w:t>generate</w:t>
      </w:r>
      <w:r w:rsidR="00037A9C" w:rsidRPr="00114786">
        <w:t xml:space="preserve"> the in silico spectral library.</w:t>
      </w:r>
      <w:r w:rsidR="00C37F9B" w:rsidRPr="00114786">
        <w:t xml:space="preserve">  </w:t>
      </w:r>
      <w:r w:rsidR="00F5322D">
        <w:t>T</w:t>
      </w:r>
      <w:r w:rsidR="00C37F9B" w:rsidRPr="00114786">
        <w:t>he following</w:t>
      </w:r>
      <w:r w:rsidR="009D406A" w:rsidRPr="00114786">
        <w:t xml:space="preserve"> DIA-NN</w:t>
      </w:r>
      <w:r w:rsidR="00005E30">
        <w:t xml:space="preserve"> (</w:t>
      </w:r>
      <w:proofErr w:type="spellStart"/>
      <w:r w:rsidR="00005E30">
        <w:t>Demichev</w:t>
      </w:r>
      <w:proofErr w:type="spellEnd"/>
      <w:r w:rsidR="00005E30">
        <w:t xml:space="preserve"> et al., 2020</w:t>
      </w:r>
      <w:r w:rsidR="004837A6">
        <w:t>; Kistner et al., 2023</w:t>
      </w:r>
      <w:r w:rsidR="00005E30">
        <w:t>)</w:t>
      </w:r>
      <w:r w:rsidR="00C37F9B" w:rsidRPr="00114786">
        <w:t xml:space="preserve"> settings</w:t>
      </w:r>
      <w:r w:rsidR="00F5322D">
        <w:t xml:space="preserve"> were used </w:t>
      </w:r>
      <w:r w:rsidR="00E32971">
        <w:t>during</w:t>
      </w:r>
      <w:r w:rsidR="00F5322D">
        <w:t xml:space="preserve"> spectral library generation</w:t>
      </w:r>
      <w:r w:rsidR="00C37F9B" w:rsidRPr="00114786">
        <w:t xml:space="preserve">: FASTA digest for library-free search </w:t>
      </w:r>
      <w:r w:rsidR="000179C7" w:rsidRPr="00114786">
        <w:t>enabled</w:t>
      </w:r>
      <w:r w:rsidR="00BC5D87">
        <w:t>;</w:t>
      </w:r>
      <w:r w:rsidR="00C37F9B" w:rsidRPr="00114786">
        <w:t xml:space="preserve"> deep learning-based spectra, RTs and IMs prediction </w:t>
      </w:r>
      <w:r w:rsidR="000179C7" w:rsidRPr="00114786">
        <w:t>enabled</w:t>
      </w:r>
      <w:r w:rsidR="00BC5D87">
        <w:t>;</w:t>
      </w:r>
      <w:r w:rsidR="00C37F9B" w:rsidRPr="00114786">
        <w:t xml:space="preserve"> protease set to </w:t>
      </w:r>
      <w:r w:rsidR="00A77ADC" w:rsidRPr="00114786">
        <w:t>t</w:t>
      </w:r>
      <w:r w:rsidR="00C37F9B" w:rsidRPr="00114786">
        <w:t>rypsin/P</w:t>
      </w:r>
      <w:r w:rsidR="00BC5D87">
        <w:t>;</w:t>
      </w:r>
      <w:r w:rsidR="00C37F9B" w:rsidRPr="00114786">
        <w:t xml:space="preserve"> 1 missed cleavage allowed</w:t>
      </w:r>
      <w:r w:rsidR="00BC5D87">
        <w:t>;</w:t>
      </w:r>
      <w:r w:rsidR="00C37F9B" w:rsidRPr="00114786">
        <w:t xml:space="preserve"> 1 variable modification allowed </w:t>
      </w:r>
      <w:r w:rsidR="009C47DB" w:rsidRPr="00114786">
        <w:t xml:space="preserve">with </w:t>
      </w:r>
      <w:r w:rsidR="00C37F9B" w:rsidRPr="00114786">
        <w:t>N-term excision</w:t>
      </w:r>
      <w:r w:rsidR="00707F34">
        <w:t>,</w:t>
      </w:r>
      <w:r w:rsidR="00C37F9B" w:rsidRPr="00114786">
        <w:t xml:space="preserve"> C carbamidomethylation</w:t>
      </w:r>
      <w:r w:rsidR="00707F34">
        <w:t>,</w:t>
      </w:r>
      <w:r w:rsidR="00C37F9B" w:rsidRPr="00114786">
        <w:t xml:space="preserve"> and Ox(M) modifications </w:t>
      </w:r>
      <w:r w:rsidR="001F1B35" w:rsidRPr="00114786">
        <w:t>enabled</w:t>
      </w:r>
      <w:r w:rsidR="0068685A">
        <w:t>;</w:t>
      </w:r>
      <w:r w:rsidR="00C37F9B" w:rsidRPr="00114786">
        <w:t xml:space="preserve"> a peptide length range of 7</w:t>
      </w:r>
      <w:r w:rsidR="00F8033E" w:rsidRPr="00114786">
        <w:t>-</w:t>
      </w:r>
      <w:r w:rsidR="00C37F9B" w:rsidRPr="00114786">
        <w:t>30</w:t>
      </w:r>
      <w:r w:rsidR="00BC5D87">
        <w:t>;</w:t>
      </w:r>
      <w:r w:rsidR="00C37F9B" w:rsidRPr="00114786">
        <w:t xml:space="preserve"> a precursor charge range of 1</w:t>
      </w:r>
      <w:r w:rsidR="00F8033E" w:rsidRPr="00114786">
        <w:t>-</w:t>
      </w:r>
      <w:r w:rsidR="00C37F9B" w:rsidRPr="00114786">
        <w:t>4</w:t>
      </w:r>
      <w:r w:rsidR="00BC5D87">
        <w:t>;</w:t>
      </w:r>
      <w:r w:rsidR="00C37F9B" w:rsidRPr="00114786">
        <w:t xml:space="preserve"> a precursor m/z range of 300</w:t>
      </w:r>
      <w:r w:rsidR="00F8033E" w:rsidRPr="00114786">
        <w:t>-</w:t>
      </w:r>
      <w:r w:rsidR="00C37F9B" w:rsidRPr="00114786">
        <w:t>1800</w:t>
      </w:r>
      <w:r w:rsidR="00BC5D87">
        <w:t>;</w:t>
      </w:r>
      <w:r w:rsidR="00C37F9B" w:rsidRPr="00114786">
        <w:t xml:space="preserve"> and a fragment ion m/z range of 200</w:t>
      </w:r>
      <w:r w:rsidR="00F8033E" w:rsidRPr="00114786">
        <w:t>-</w:t>
      </w:r>
      <w:r w:rsidR="00C37F9B" w:rsidRPr="00114786">
        <w:t>1800.</w:t>
      </w:r>
    </w:p>
    <w:p w14:paraId="12C598DB" w14:textId="77777777" w:rsidR="00CD25E9" w:rsidRDefault="00631D25" w:rsidP="006679C2">
      <w:pPr>
        <w:spacing w:line="480" w:lineRule="auto"/>
      </w:pPr>
      <w:r>
        <w:tab/>
      </w:r>
    </w:p>
    <w:p w14:paraId="420B1B71" w14:textId="3969807D" w:rsidR="00CD25E9" w:rsidRPr="006A7BAF" w:rsidRDefault="00981164" w:rsidP="006679C2">
      <w:pPr>
        <w:spacing w:line="480" w:lineRule="auto"/>
        <w:rPr>
          <w:i/>
          <w:iCs/>
        </w:rPr>
      </w:pPr>
      <w:r>
        <w:rPr>
          <w:i/>
          <w:iCs/>
        </w:rPr>
        <w:t xml:space="preserve">Data analysis </w:t>
      </w:r>
      <w:r w:rsidR="002F1B13">
        <w:rPr>
          <w:i/>
          <w:iCs/>
        </w:rPr>
        <w:t>with</w:t>
      </w:r>
      <w:r>
        <w:rPr>
          <w:i/>
          <w:iCs/>
        </w:rPr>
        <w:t xml:space="preserve"> </w:t>
      </w:r>
      <w:r w:rsidR="00CD25E9" w:rsidRPr="006A7BAF">
        <w:rPr>
          <w:i/>
          <w:iCs/>
        </w:rPr>
        <w:t>DIA-NN</w:t>
      </w:r>
      <w:r w:rsidR="000B3A69" w:rsidRPr="006A7BAF">
        <w:rPr>
          <w:i/>
          <w:iCs/>
        </w:rPr>
        <w:t xml:space="preserve"> </w:t>
      </w:r>
    </w:p>
    <w:p w14:paraId="36F21FC6" w14:textId="7D1629E2" w:rsidR="00631D25" w:rsidRPr="006A7BAF" w:rsidRDefault="00631D25" w:rsidP="006679C2">
      <w:pPr>
        <w:spacing w:line="480" w:lineRule="auto"/>
        <w:ind w:firstLine="720"/>
      </w:pPr>
      <w:r w:rsidRPr="006A7BAF">
        <w:t xml:space="preserve">Before protein quantification could proceed with the newly created spectral library, DIA-NN was first run with experimental samples classified as unrelated runs </w:t>
      </w:r>
      <w:r w:rsidR="00862944">
        <w:t>to determine</w:t>
      </w:r>
      <w:r w:rsidR="002C162B" w:rsidRPr="006A7BAF">
        <w:t xml:space="preserve"> </w:t>
      </w:r>
      <w:r w:rsidR="00CD5B83" w:rsidRPr="006A7BAF">
        <w:t>the</w:t>
      </w:r>
      <w:r w:rsidRPr="006A7BAF">
        <w:t xml:space="preserve"> specific mass accurac</w:t>
      </w:r>
      <w:r w:rsidR="00865773" w:rsidRPr="006A7BAF">
        <w:t>y</w:t>
      </w:r>
      <w:r w:rsidRPr="006A7BAF">
        <w:t xml:space="preserve"> and scan window </w:t>
      </w:r>
      <w:r w:rsidR="002C162B" w:rsidRPr="006A7BAF">
        <w:t xml:space="preserve">settings for optimal </w:t>
      </w:r>
      <w:r w:rsidR="004A6F12">
        <w:t xml:space="preserve">analysis of </w:t>
      </w:r>
      <w:r w:rsidR="00DD3970">
        <w:t>this specific</w:t>
      </w:r>
      <w:r w:rsidR="0044240A">
        <w:t xml:space="preserve"> </w:t>
      </w:r>
      <w:r w:rsidR="007452A1">
        <w:t>dataset</w:t>
      </w:r>
      <w:r w:rsidR="00375E5B" w:rsidRPr="006A7BAF">
        <w:t>.</w:t>
      </w:r>
      <w:r w:rsidR="00481639" w:rsidRPr="006A7BAF">
        <w:t xml:space="preserve">  This </w:t>
      </w:r>
      <w:r w:rsidR="00481639" w:rsidRPr="006A7BAF">
        <w:lastRenderedPageBreak/>
        <w:t>optimization resulted in an MS1 accuracy</w:t>
      </w:r>
      <w:r w:rsidR="009D161C" w:rsidRPr="006A7BAF">
        <w:t xml:space="preserve"> </w:t>
      </w:r>
      <w:r w:rsidR="00481639" w:rsidRPr="006A7BAF">
        <w:t>of 5.0</w:t>
      </w:r>
      <w:r w:rsidR="000D1840" w:rsidRPr="006A7BAF">
        <w:t xml:space="preserve"> ppm</w:t>
      </w:r>
      <w:r w:rsidR="00481639" w:rsidRPr="006A7BAF">
        <w:t>,</w:t>
      </w:r>
      <w:r w:rsidR="0057095D" w:rsidRPr="006A7BAF">
        <w:t xml:space="preserve"> an MS2 accuracy of 14.0 ppm,</w:t>
      </w:r>
      <w:r w:rsidR="00481639" w:rsidRPr="006A7BAF">
        <w:t xml:space="preserve"> and a scan window </w:t>
      </w:r>
      <w:r w:rsidR="000D1840" w:rsidRPr="006A7BAF">
        <w:t>radius</w:t>
      </w:r>
      <w:r w:rsidR="00481639" w:rsidRPr="006A7BAF">
        <w:t xml:space="preserve"> of 5.</w:t>
      </w:r>
      <w:r w:rsidR="008B7E39">
        <w:t xml:space="preserve">  These settings were then fixed for the full analysis run.</w:t>
      </w:r>
    </w:p>
    <w:p w14:paraId="4BBED194" w14:textId="76C5CD85" w:rsidR="005959B9" w:rsidRPr="006A7BAF" w:rsidRDefault="009D161C" w:rsidP="006679C2">
      <w:pPr>
        <w:spacing w:line="480" w:lineRule="auto"/>
      </w:pPr>
      <w:r w:rsidRPr="006A7BAF">
        <w:tab/>
      </w:r>
      <w:r w:rsidR="00C5365F" w:rsidRPr="006A7BAF">
        <w:t xml:space="preserve">For protein quantification, DIA-NN was </w:t>
      </w:r>
      <w:r w:rsidR="00A147E7" w:rsidRPr="006A7BAF">
        <w:t>supplied</w:t>
      </w:r>
      <w:r w:rsidR="00C5365F" w:rsidRPr="006A7BAF">
        <w:t xml:space="preserve"> the original FASTA sequence</w:t>
      </w:r>
      <w:r w:rsidR="008C1B59">
        <w:t>s</w:t>
      </w:r>
      <w:r w:rsidR="00C5365F" w:rsidRPr="006A7BAF">
        <w:t xml:space="preserve"> for both the curated </w:t>
      </w:r>
      <w:r w:rsidR="00C5365F" w:rsidRPr="006A7BAF">
        <w:rPr>
          <w:i/>
          <w:iCs/>
        </w:rPr>
        <w:t>T. pseudonana</w:t>
      </w:r>
      <w:r w:rsidR="00C5365F" w:rsidRPr="006A7BAF">
        <w:t xml:space="preserve"> reference library </w:t>
      </w:r>
      <w:r w:rsidR="00020764">
        <w:t>and</w:t>
      </w:r>
      <w:r w:rsidR="00C5365F" w:rsidRPr="006A7BAF">
        <w:t xml:space="preserve"> the universal contaminants library, the </w:t>
      </w:r>
      <w:r w:rsidR="008C1B59">
        <w:t xml:space="preserve">in silico </w:t>
      </w:r>
      <w:r w:rsidR="00C5365F" w:rsidRPr="006A7BAF">
        <w:t>spectral library, and all 12 experimental data files.  DIA-NN was</w:t>
      </w:r>
      <w:r w:rsidR="00470E25" w:rsidRPr="006A7BAF">
        <w:t xml:space="preserve"> the</w:t>
      </w:r>
      <w:r w:rsidR="00AE73DD">
        <w:t>n</w:t>
      </w:r>
      <w:r w:rsidR="00C5365F" w:rsidRPr="006A7BAF">
        <w:t xml:space="preserve"> run</w:t>
      </w:r>
      <w:r w:rsidR="00B44833">
        <w:t xml:space="preserve"> using the </w:t>
      </w:r>
      <w:r w:rsidR="00B44833" w:rsidRPr="006A7BAF">
        <w:t>high precision Quant UMS quantification strategy</w:t>
      </w:r>
      <w:r w:rsidR="00C5365F" w:rsidRPr="006A7BAF">
        <w:t xml:space="preserve"> with the following </w:t>
      </w:r>
      <w:r w:rsidR="00702CFF" w:rsidRPr="006A7BAF">
        <w:t>settings:</w:t>
      </w:r>
      <w:r w:rsidR="00C5365F" w:rsidRPr="006A7BAF">
        <w:t xml:space="preserve"> a precursor FDR of 1%</w:t>
      </w:r>
      <w:r w:rsidR="00702CFF" w:rsidRPr="006A7BAF">
        <w:t xml:space="preserve">, </w:t>
      </w:r>
      <w:r w:rsidR="00D94B21">
        <w:t>MBR</w:t>
      </w:r>
      <w:r w:rsidR="00702CFF" w:rsidRPr="006A7BAF">
        <w:t xml:space="preserve"> enabled,</w:t>
      </w:r>
      <w:r w:rsidR="00B44833">
        <w:t xml:space="preserve"> and</w:t>
      </w:r>
      <w:r w:rsidR="00702CFF" w:rsidRPr="006A7BAF">
        <w:t xml:space="preserve"> protein inference enabled</w:t>
      </w:r>
      <w:r w:rsidR="004B1582" w:rsidRPr="006A7BAF">
        <w:t>.</w:t>
      </w:r>
      <w:r w:rsidR="00176EBD" w:rsidRPr="006A7BAF">
        <w:t xml:space="preserve">  All other parameters were set </w:t>
      </w:r>
      <w:r w:rsidR="006A673C" w:rsidRPr="006A7BAF">
        <w:t>to</w:t>
      </w:r>
      <w:r w:rsidR="00176EBD" w:rsidRPr="006A7BAF">
        <w:t xml:space="preserve"> the recommended</w:t>
      </w:r>
      <w:r w:rsidR="00141F6F" w:rsidRPr="006A7BAF">
        <w:t xml:space="preserve"> default</w:t>
      </w:r>
      <w:r w:rsidR="00176EBD" w:rsidRPr="006A7BAF">
        <w:t xml:space="preserve"> settings in the DIA-NN user manual.</w:t>
      </w:r>
    </w:p>
    <w:p w14:paraId="34C8D6FA" w14:textId="0198E93A" w:rsidR="00521702" w:rsidRPr="00EA1D46" w:rsidRDefault="005959B9" w:rsidP="006679C2">
      <w:pPr>
        <w:spacing w:line="480" w:lineRule="auto"/>
      </w:pPr>
      <w:r w:rsidRPr="006A7BAF">
        <w:tab/>
      </w:r>
      <w:r w:rsidR="00DC27C2" w:rsidRPr="006A7BAF">
        <w:t xml:space="preserve">The DIA-NN main report file was </w:t>
      </w:r>
      <w:r w:rsidR="00707A60" w:rsidRPr="006A7BAF">
        <w:t>next</w:t>
      </w:r>
      <w:r w:rsidR="00DC27C2" w:rsidRPr="006A7BAF">
        <w:t xml:space="preserve"> imported into R</w:t>
      </w:r>
      <w:r w:rsidR="009A7C79" w:rsidRPr="006A7BAF">
        <w:t xml:space="preserve"> v</w:t>
      </w:r>
      <w:r w:rsidR="00850724" w:rsidRPr="006A7BAF">
        <w:t>er</w:t>
      </w:r>
      <w:r w:rsidR="009A7C79" w:rsidRPr="006A7BAF">
        <w:t xml:space="preserve">. </w:t>
      </w:r>
      <w:r w:rsidR="007B4382" w:rsidRPr="006A7BAF">
        <w:t>4</w:t>
      </w:r>
      <w:r w:rsidR="009A7C79" w:rsidRPr="006A7BAF">
        <w:t>.</w:t>
      </w:r>
      <w:r w:rsidR="007B4382" w:rsidRPr="006A7BAF">
        <w:t>4</w:t>
      </w:r>
      <w:r w:rsidR="009A7C79" w:rsidRPr="006A7BAF">
        <w:t>.</w:t>
      </w:r>
      <w:r w:rsidR="007B4382" w:rsidRPr="006A7BAF">
        <w:t>1</w:t>
      </w:r>
      <w:r w:rsidR="00DC27C2" w:rsidRPr="006A7BAF">
        <w:t xml:space="preserve"> (R Core Team, 20</w:t>
      </w:r>
      <w:r w:rsidR="00EC6409" w:rsidRPr="006A7BAF">
        <w:t>24</w:t>
      </w:r>
      <w:r w:rsidR="00DC27C2" w:rsidRPr="006A7BAF">
        <w:t>)</w:t>
      </w:r>
      <w:r w:rsidR="008E1E89" w:rsidRPr="006A7BAF">
        <w:t xml:space="preserve"> for quality control filtering</w:t>
      </w:r>
      <w:r w:rsidR="003A78A8">
        <w:t>.</w:t>
      </w:r>
      <w:r w:rsidR="008E1E89" w:rsidRPr="006A7BAF">
        <w:t xml:space="preserve">  </w:t>
      </w:r>
      <w:r w:rsidR="00377616" w:rsidRPr="006A7BAF">
        <w:t xml:space="preserve">DIA-NN output was first filtered to remove </w:t>
      </w:r>
      <w:r w:rsidR="00634A10" w:rsidRPr="006A7BAF">
        <w:t>proteins</w:t>
      </w:r>
      <w:r w:rsidR="00377616" w:rsidRPr="006A7BAF">
        <w:t xml:space="preserve"> </w:t>
      </w:r>
      <w:r w:rsidR="009F2ABE" w:rsidRPr="006A7BAF">
        <w:t xml:space="preserve">that did not </w:t>
      </w:r>
      <w:r w:rsidR="005B4B16" w:rsidRPr="006A7BAF">
        <w:t>meet the following criteria</w:t>
      </w:r>
      <w:r w:rsidR="0002210D" w:rsidRPr="006A7BAF">
        <w:t>:</w:t>
      </w:r>
      <w:r w:rsidR="00377616" w:rsidRPr="006A7BAF">
        <w:t xml:space="preserve"> library q value </w:t>
      </w:r>
      <w:r w:rsidR="00377616" w:rsidRPr="006A7BAF">
        <w:sym w:font="Symbol" w:char="F020"/>
      </w:r>
      <w:r w:rsidR="00377616" w:rsidRPr="006A7BAF">
        <w:sym w:font="Symbol" w:char="F0A3"/>
      </w:r>
      <w:r w:rsidR="00377616" w:rsidRPr="006A7BAF">
        <w:t xml:space="preserve"> 0.01,</w:t>
      </w:r>
      <w:r w:rsidR="002A69C3" w:rsidRPr="006A7BAF">
        <w:t xml:space="preserve"> library</w:t>
      </w:r>
      <w:r w:rsidR="00377616" w:rsidRPr="006A7BAF">
        <w:t xml:space="preserve"> protein group q value</w:t>
      </w:r>
      <w:r w:rsidR="002A69C3" w:rsidRPr="006A7BAF">
        <w:sym w:font="Symbol" w:char="F020"/>
      </w:r>
      <w:r w:rsidR="002A69C3" w:rsidRPr="006A7BAF">
        <w:sym w:font="Symbol" w:char="F0A3"/>
      </w:r>
      <w:r w:rsidR="002A69C3" w:rsidRPr="006A7BAF">
        <w:t xml:space="preserve"> 0.01, protein group q value </w:t>
      </w:r>
      <w:r w:rsidR="002A69C3" w:rsidRPr="006A7BAF">
        <w:sym w:font="Symbol" w:char="F020"/>
      </w:r>
      <w:r w:rsidR="002A69C3" w:rsidRPr="006A7BAF">
        <w:sym w:font="Symbol" w:char="F0A3"/>
      </w:r>
      <w:r w:rsidR="002A69C3" w:rsidRPr="006A7BAF">
        <w:t xml:space="preserve"> 0.01, and protein group posterior error probabilit</w:t>
      </w:r>
      <w:r w:rsidR="004154B6" w:rsidRPr="006A7BAF">
        <w:t>y</w:t>
      </w:r>
      <w:r w:rsidR="002A69C3" w:rsidRPr="006A7BAF">
        <w:sym w:font="Symbol" w:char="F020"/>
      </w:r>
      <w:r w:rsidR="002A69C3" w:rsidRPr="006A7BAF">
        <w:sym w:font="Symbol" w:char="F0A3"/>
      </w:r>
      <w:r w:rsidR="002A69C3" w:rsidRPr="006A7BAF">
        <w:t xml:space="preserve"> 0.2.  </w:t>
      </w:r>
      <w:r w:rsidR="006D59F8" w:rsidRPr="006A7BAF">
        <w:t xml:space="preserve">The quality control statistics </w:t>
      </w:r>
      <w:r w:rsidR="00D04C45">
        <w:t>generated</w:t>
      </w:r>
      <w:r w:rsidR="006D59F8" w:rsidRPr="006A7BAF">
        <w:t xml:space="preserve"> </w:t>
      </w:r>
      <w:r w:rsidR="005446A0">
        <w:t>with</w:t>
      </w:r>
      <w:r w:rsidR="006D59F8" w:rsidRPr="006A7BAF">
        <w:t xml:space="preserve"> th</w:t>
      </w:r>
      <w:r w:rsidR="006B562A" w:rsidRPr="006A7BAF">
        <w:t>e</w:t>
      </w:r>
      <w:r w:rsidR="000F64BE" w:rsidRPr="006A7BAF">
        <w:t xml:space="preserve"> high precision</w:t>
      </w:r>
      <w:r w:rsidR="006D59F8" w:rsidRPr="006A7BAF">
        <w:t xml:space="preserve"> Quant</w:t>
      </w:r>
      <w:r w:rsidR="006B562A" w:rsidRPr="006A7BAF">
        <w:t xml:space="preserve"> </w:t>
      </w:r>
      <w:r w:rsidR="006D59F8" w:rsidRPr="006A7BAF">
        <w:t xml:space="preserve">UMS </w:t>
      </w:r>
      <w:r w:rsidR="006B562A" w:rsidRPr="006A7BAF">
        <w:t>method</w:t>
      </w:r>
      <w:r w:rsidR="006D59F8" w:rsidRPr="006A7BAF">
        <w:t xml:space="preserve"> were used </w:t>
      </w:r>
      <w:r w:rsidR="00AE68B3">
        <w:t>to remove low confidence protein quantifications</w:t>
      </w:r>
      <w:r w:rsidR="00205880">
        <w:t xml:space="preserve"> and were set as follows:</w:t>
      </w:r>
      <w:r w:rsidR="00340469" w:rsidRPr="006A7BAF">
        <w:t xml:space="preserve"> </w:t>
      </w:r>
      <w:proofErr w:type="spellStart"/>
      <w:r w:rsidR="006D59F8" w:rsidRPr="006A7BAF">
        <w:t>Quantity.Quality</w:t>
      </w:r>
      <w:proofErr w:type="spellEnd"/>
      <w:r w:rsidR="006D59F8" w:rsidRPr="006A7BAF">
        <w:t xml:space="preserve"> </w:t>
      </w:r>
      <w:r w:rsidR="006D59F8" w:rsidRPr="006A7BAF">
        <w:sym w:font="Symbol" w:char="F0B3"/>
      </w:r>
      <w:r w:rsidR="006D59F8" w:rsidRPr="006A7BAF">
        <w:t xml:space="preserve"> 0.7, </w:t>
      </w:r>
      <w:proofErr w:type="spellStart"/>
      <w:r w:rsidR="006D59F8" w:rsidRPr="006A7BAF">
        <w:t>Empirical.Quality</w:t>
      </w:r>
      <w:proofErr w:type="spellEnd"/>
      <w:r w:rsidR="006D59F8" w:rsidRPr="006A7BAF">
        <w:t xml:space="preserve"> </w:t>
      </w:r>
      <w:r w:rsidR="006D59F8" w:rsidRPr="006A7BAF">
        <w:sym w:font="Symbol" w:char="F0B3"/>
      </w:r>
      <w:r w:rsidR="006D59F8" w:rsidRPr="006A7BAF">
        <w:t xml:space="preserve"> 0.5, and </w:t>
      </w:r>
      <w:proofErr w:type="spellStart"/>
      <w:r w:rsidR="006D59F8" w:rsidRPr="006A7BAF">
        <w:t>PG.Max.LFQ</w:t>
      </w:r>
      <w:r w:rsidR="009F2ABE" w:rsidRPr="006A7BAF">
        <w:t>.Quality</w:t>
      </w:r>
      <w:proofErr w:type="spellEnd"/>
      <w:r w:rsidR="006D59F8" w:rsidRPr="006A7BAF">
        <w:t xml:space="preserve"> </w:t>
      </w:r>
      <w:r w:rsidR="00C22E41" w:rsidRPr="006A7BAF">
        <w:sym w:font="Symbol" w:char="F0B3"/>
      </w:r>
      <w:r w:rsidR="00C22E41" w:rsidRPr="006A7BAF">
        <w:t xml:space="preserve"> 0.7.</w:t>
      </w:r>
      <w:r w:rsidR="005057A4" w:rsidRPr="006A7BAF">
        <w:t xml:space="preserve">  Any protein name</w:t>
      </w:r>
      <w:r w:rsidR="00E07FE4" w:rsidRPr="006A7BAF">
        <w:t>s</w:t>
      </w:r>
      <w:r w:rsidR="005057A4" w:rsidRPr="006A7BAF">
        <w:t xml:space="preserve"> containing the</w:t>
      </w:r>
      <w:r w:rsidR="00470E25" w:rsidRPr="006A7BAF">
        <w:t xml:space="preserve"> unique</w:t>
      </w:r>
      <w:r w:rsidR="005057A4" w:rsidRPr="006A7BAF">
        <w:t xml:space="preserve"> prefix </w:t>
      </w:r>
      <w:r w:rsidR="00470E25" w:rsidRPr="006A7BAF">
        <w:t>associated with the</w:t>
      </w:r>
      <w:r w:rsidR="005057A4" w:rsidRPr="006A7BAF">
        <w:t xml:space="preserve"> universal </w:t>
      </w:r>
      <w:proofErr w:type="gramStart"/>
      <w:r w:rsidR="005057A4" w:rsidRPr="006A7BAF">
        <w:t>contaminants</w:t>
      </w:r>
      <w:proofErr w:type="gramEnd"/>
      <w:r w:rsidR="005057A4" w:rsidRPr="006A7BAF">
        <w:t xml:space="preserve"> library were</w:t>
      </w:r>
      <w:r w:rsidR="00651A71" w:rsidRPr="006A7BAF">
        <w:t xml:space="preserve"> </w:t>
      </w:r>
      <w:r w:rsidR="005057A4" w:rsidRPr="006A7BAF">
        <w:t>removed.</w:t>
      </w:r>
      <w:r w:rsidR="005B2F4A" w:rsidRPr="006A7BAF">
        <w:t xml:space="preserve">  </w:t>
      </w:r>
      <w:r w:rsidR="00304290" w:rsidRPr="006A7BAF">
        <w:t>Lastly</w:t>
      </w:r>
      <w:r w:rsidR="00A9030A" w:rsidRPr="006A7BAF">
        <w:t>, protein</w:t>
      </w:r>
      <w:r w:rsidR="003F20AD">
        <w:t>s</w:t>
      </w:r>
      <w:r w:rsidR="00A9030A" w:rsidRPr="006A7BAF">
        <w:t xml:space="preserve"> that appeared</w:t>
      </w:r>
      <w:r w:rsidR="00791E0D">
        <w:t xml:space="preserve"> in</w:t>
      </w:r>
      <w:r w:rsidR="00A9030A" w:rsidRPr="006A7BAF">
        <w:t xml:space="preserve"> </w:t>
      </w:r>
      <w:r w:rsidR="00130701">
        <w:t>less than three</w:t>
      </w:r>
      <w:r w:rsidR="00A9030A" w:rsidRPr="006A7BAF">
        <w:t xml:space="preserve"> samples per treatment </w:t>
      </w:r>
      <w:r w:rsidR="003F20AD">
        <w:t>were</w:t>
      </w:r>
      <w:r w:rsidR="004A6C23" w:rsidRPr="006A7BAF">
        <w:t xml:space="preserve"> </w:t>
      </w:r>
      <w:r w:rsidR="00A9030A" w:rsidRPr="006A7BAF">
        <w:t>removed to ensure</w:t>
      </w:r>
      <w:r w:rsidR="0083410B" w:rsidRPr="006A7BAF">
        <w:t xml:space="preserve"> only</w:t>
      </w:r>
      <w:r w:rsidR="00A9030A" w:rsidRPr="006A7BAF">
        <w:t xml:space="preserve"> reliable statistical </w:t>
      </w:r>
      <w:r w:rsidR="000948C3" w:rsidRPr="006A7BAF">
        <w:t>contrasts</w:t>
      </w:r>
      <w:r w:rsidR="0083410B" w:rsidRPr="006A7BAF">
        <w:t xml:space="preserve"> were </w:t>
      </w:r>
      <w:r w:rsidR="00865E30" w:rsidRPr="006A7BAF">
        <w:t>interpreted</w:t>
      </w:r>
      <w:r w:rsidR="00A9030A" w:rsidRPr="006A7BAF">
        <w:t>.</w:t>
      </w:r>
      <w:r w:rsidR="003A5399" w:rsidRPr="006A7BAF">
        <w:t xml:space="preserve">  </w:t>
      </w:r>
      <w:r w:rsidR="00020764">
        <w:t>Filtered</w:t>
      </w:r>
      <w:r w:rsidR="00A9030A" w:rsidRPr="006A7BAF">
        <w:t xml:space="preserve"> data were then passed into MSqRob2 </w:t>
      </w:r>
      <w:r w:rsidR="003A78A8" w:rsidRPr="006A7BAF">
        <w:t>Bioconductor R package ver. 1.12.0 (</w:t>
      </w:r>
      <w:proofErr w:type="spellStart"/>
      <w:r w:rsidR="003A78A8" w:rsidRPr="006A7BAF">
        <w:t>Goeminne</w:t>
      </w:r>
      <w:proofErr w:type="spellEnd"/>
      <w:r w:rsidR="003A78A8" w:rsidRPr="006A7BAF">
        <w:t xml:space="preserve"> et al., 2016; </w:t>
      </w:r>
      <w:proofErr w:type="spellStart"/>
      <w:r w:rsidR="003A78A8" w:rsidRPr="006A7BAF">
        <w:t>Goeminne</w:t>
      </w:r>
      <w:proofErr w:type="spellEnd"/>
      <w:r w:rsidR="003A78A8" w:rsidRPr="006A7BAF">
        <w:t xml:space="preserve"> et al., 2020; Sticker et al., 2020)</w:t>
      </w:r>
      <w:r w:rsidR="003A78A8">
        <w:t xml:space="preserve"> </w:t>
      </w:r>
      <w:r w:rsidR="00A9030A" w:rsidRPr="006A7BAF">
        <w:t>where</w:t>
      </w:r>
      <w:r w:rsidR="003242A6" w:rsidRPr="006A7BAF">
        <w:t xml:space="preserve"> protein intensities were log</w:t>
      </w:r>
      <w:r w:rsidR="003242A6" w:rsidRPr="006A7BAF">
        <w:rPr>
          <w:vertAlign w:val="subscript"/>
        </w:rPr>
        <w:t>2</w:t>
      </w:r>
      <w:r w:rsidR="003242A6" w:rsidRPr="006A7BAF">
        <w:t xml:space="preserve"> transformed before</w:t>
      </w:r>
      <w:r w:rsidR="004A5735" w:rsidRPr="006A7BAF">
        <w:t xml:space="preserve"> </w:t>
      </w:r>
      <w:r w:rsidR="003242A6" w:rsidRPr="006A7BAF">
        <w:t>a robust ridge regression model</w:t>
      </w:r>
      <w:r w:rsidR="0015509D" w:rsidRPr="006A7BAF">
        <w:t xml:space="preserve"> was fit</w:t>
      </w:r>
      <w:r w:rsidR="003242A6" w:rsidRPr="006A7BAF">
        <w:t xml:space="preserve">.  </w:t>
      </w:r>
    </w:p>
    <w:p w14:paraId="2692DB60" w14:textId="77777777" w:rsidR="004817AD" w:rsidRDefault="004817AD" w:rsidP="00EA1D46">
      <w:pPr>
        <w:spacing w:line="360" w:lineRule="auto"/>
      </w:pPr>
    </w:p>
    <w:p w14:paraId="32460BF5" w14:textId="524E72B1" w:rsidR="00C92AB9" w:rsidRPr="00387DAC" w:rsidRDefault="000C5376">
      <w:pPr>
        <w:rPr>
          <w:b/>
          <w:bCs/>
        </w:rPr>
      </w:pPr>
      <w:r w:rsidRPr="00387DAC">
        <w:rPr>
          <w:b/>
          <w:bCs/>
        </w:rPr>
        <w:t>References</w:t>
      </w:r>
    </w:p>
    <w:p w14:paraId="0FB033F1" w14:textId="77777777" w:rsidR="00366996" w:rsidRDefault="00366996"/>
    <w:p w14:paraId="068B7D2C" w14:textId="757F4108" w:rsidR="00976DE1" w:rsidRDefault="00976DE1">
      <w:r w:rsidRPr="009A13BB">
        <w:lastRenderedPageBreak/>
        <w:t>Alverson</w:t>
      </w:r>
      <w:r>
        <w:t xml:space="preserve"> AJ, Jansen RK, Theriot EC. 2007. Bridging the Rubicon: phylogenetic analysis reveals repeated colonizations of marine and fresh waters by thalassiosiroid diatoms. Molecular Phylogenetics and Evolution. 45, 193-210. </w:t>
      </w:r>
      <w:hyperlink r:id="rId7" w:history="1">
        <w:r w:rsidRPr="009B276F">
          <w:rPr>
            <w:rStyle w:val="Hyperlink"/>
          </w:rPr>
          <w:t>https://doi.org/10.1016/j.ympev.2007.03.024</w:t>
        </w:r>
      </w:hyperlink>
      <w:r>
        <w:t>.</w:t>
      </w:r>
    </w:p>
    <w:p w14:paraId="2DE05DC2" w14:textId="77777777" w:rsidR="00976DE1" w:rsidRDefault="00976DE1"/>
    <w:p w14:paraId="4E45A9D2" w14:textId="304DA5DA" w:rsidR="00AC1963" w:rsidRPr="009A13BB" w:rsidRDefault="00AC1963">
      <w:proofErr w:type="spellStart"/>
      <w:r w:rsidRPr="009A13BB">
        <w:t>Demichev</w:t>
      </w:r>
      <w:proofErr w:type="spellEnd"/>
      <w:r w:rsidRPr="009A13BB">
        <w:t xml:space="preserve"> V, Messner CB, </w:t>
      </w:r>
      <w:proofErr w:type="spellStart"/>
      <w:r w:rsidRPr="009A13BB">
        <w:t>Vernardis</w:t>
      </w:r>
      <w:proofErr w:type="spellEnd"/>
      <w:r w:rsidRPr="009A13BB">
        <w:t xml:space="preserve"> SI, Lilley KS, </w:t>
      </w:r>
      <w:proofErr w:type="spellStart"/>
      <w:r w:rsidRPr="009A13BB">
        <w:t>Ralser</w:t>
      </w:r>
      <w:proofErr w:type="spellEnd"/>
      <w:r w:rsidRPr="009A13BB">
        <w:t xml:space="preserve"> M. 2020. DIA-NN: neural networks and interference correction enable deep proteome coverage in high throughput. Nature Methods. 17, 41-44. </w:t>
      </w:r>
      <w:hyperlink r:id="rId8" w:history="1">
        <w:r w:rsidRPr="009A13BB">
          <w:rPr>
            <w:rStyle w:val="Hyperlink"/>
          </w:rPr>
          <w:t>https://doi.org/10.1038/s41592-019-0638-x</w:t>
        </w:r>
      </w:hyperlink>
      <w:r w:rsidRPr="009A13BB">
        <w:t>.</w:t>
      </w:r>
    </w:p>
    <w:p w14:paraId="0683AD89" w14:textId="77777777" w:rsidR="00AC1963" w:rsidRPr="009A13BB" w:rsidRDefault="00AC1963"/>
    <w:p w14:paraId="4DE1CFD7" w14:textId="6190AE82" w:rsidR="003428A3" w:rsidRPr="009A13BB" w:rsidRDefault="003428A3">
      <w:r w:rsidRPr="009A13BB">
        <w:t>Dickson AG, Wesolowski DJ, Palmer DA, Mesmer RE. 1990. Dissociation constant of bisulfate in aqueous sodium chloride solutions to 250</w:t>
      </w:r>
      <w:r w:rsidRPr="009A13BB">
        <w:sym w:font="Symbol" w:char="F0B0"/>
      </w:r>
      <w:r w:rsidRPr="009A13BB">
        <w:t xml:space="preserve">C. Journal of Physical Chemistry. 94, 7978–7985. </w:t>
      </w:r>
      <w:hyperlink r:id="rId9" w:history="1">
        <w:r w:rsidRPr="009A13BB">
          <w:rPr>
            <w:rStyle w:val="Hyperlink"/>
          </w:rPr>
          <w:t>https://doi.org/10.1021/j100383a042</w:t>
        </w:r>
      </w:hyperlink>
      <w:r w:rsidRPr="009A13BB">
        <w:t>.</w:t>
      </w:r>
    </w:p>
    <w:p w14:paraId="77ECECD1" w14:textId="77777777" w:rsidR="003428A3" w:rsidRPr="009A13BB" w:rsidRDefault="003428A3"/>
    <w:p w14:paraId="3DCFF386" w14:textId="0471348A" w:rsidR="004D05FA" w:rsidRPr="009A13BB" w:rsidRDefault="004D05FA">
      <w:r w:rsidRPr="009A13BB">
        <w:t xml:space="preserve">Frankenfield AM, Ni J, Ahmed M, Hao L. 2022. Protein Contaminants Matter: Building Universal Protein Contaminant Libraries for DDA and DIA Proteomics. Journal of Proteome Research. 21, 2104-2113. </w:t>
      </w:r>
      <w:hyperlink r:id="rId10" w:history="1">
        <w:r w:rsidRPr="009A13BB">
          <w:rPr>
            <w:rStyle w:val="Hyperlink"/>
          </w:rPr>
          <w:t>https://doi.org/10.1021/acs.jproteome.2c00145</w:t>
        </w:r>
      </w:hyperlink>
      <w:r w:rsidRPr="009A13BB">
        <w:t>.</w:t>
      </w:r>
    </w:p>
    <w:p w14:paraId="365432C3" w14:textId="77777777" w:rsidR="004D05FA" w:rsidRPr="009A13BB" w:rsidRDefault="004D05FA"/>
    <w:p w14:paraId="17D9A2A1" w14:textId="6DBE3DC2" w:rsidR="008A00AF" w:rsidRPr="009A13BB" w:rsidRDefault="008A00AF">
      <w:r w:rsidRPr="009A13BB">
        <w:t xml:space="preserve">Gastineau R, Hamedi C, Baba Hamed MB, Abi-Ayad S-M E-A, </w:t>
      </w:r>
      <w:proofErr w:type="spellStart"/>
      <w:r w:rsidRPr="009A13BB">
        <w:t>Bąk</w:t>
      </w:r>
      <w:proofErr w:type="spellEnd"/>
      <w:r w:rsidRPr="009A13BB">
        <w:t xml:space="preserve"> M, Lemieux C, Turmel M, Dobosz S, </w:t>
      </w:r>
      <w:proofErr w:type="spellStart"/>
      <w:r w:rsidRPr="009A13BB">
        <w:t>Wróbel</w:t>
      </w:r>
      <w:proofErr w:type="spellEnd"/>
      <w:r w:rsidRPr="009A13BB">
        <w:t xml:space="preserve"> RJ, Kierzek A, Lange-Bertalot H, Witkowski A. 2021. Morphological and molecular identification reveals that waters from an isolated oasis in Tamanrasset (extreme South of Algerian Sahara) are colonized by opportunistic and pollution-tolerant diatom species. Ecological Indicators. 121, 107104. </w:t>
      </w:r>
      <w:hyperlink r:id="rId11" w:history="1">
        <w:r w:rsidRPr="009A13BB">
          <w:rPr>
            <w:rStyle w:val="Hyperlink"/>
          </w:rPr>
          <w:t>https://doi.org/10.1016/j.ecolind.2020.107104</w:t>
        </w:r>
      </w:hyperlink>
      <w:r w:rsidRPr="009A13BB">
        <w:t>.</w:t>
      </w:r>
    </w:p>
    <w:p w14:paraId="54A9CEB0" w14:textId="7971856E" w:rsidR="008A00AF" w:rsidRPr="009A13BB" w:rsidRDefault="008A00AF">
      <w:r w:rsidRPr="009A13BB">
        <w:t xml:space="preserve"> </w:t>
      </w:r>
    </w:p>
    <w:p w14:paraId="17EB88E5" w14:textId="65B22365" w:rsidR="00D61C34" w:rsidRPr="009A13BB" w:rsidRDefault="00FC0392">
      <w:proofErr w:type="spellStart"/>
      <w:r w:rsidRPr="009A13BB">
        <w:t>Goeminne</w:t>
      </w:r>
      <w:proofErr w:type="spellEnd"/>
      <w:r w:rsidRPr="009A13BB">
        <w:t xml:space="preserve"> LJ</w:t>
      </w:r>
      <w:r w:rsidR="009B2B82" w:rsidRPr="009A13BB">
        <w:t>E</w:t>
      </w:r>
      <w:r w:rsidRPr="009A13BB">
        <w:t xml:space="preserve">, Gevaert K, Clement L. 2016.  Peptide-level Robust Ridge Regression Improves Estimation, Sensitivity, and Specificity in Data-dependent Quantitative Label-free Shotgun Proteomics. Molecular &amp; Cellular Proteomics. 15, 657-668. </w:t>
      </w:r>
      <w:hyperlink r:id="rId12" w:history="1">
        <w:r w:rsidRPr="009A13BB">
          <w:rPr>
            <w:rStyle w:val="Hyperlink"/>
          </w:rPr>
          <w:t>https://doi.org/10.1074/mcp.M115.055897</w:t>
        </w:r>
      </w:hyperlink>
      <w:r w:rsidRPr="009A13BB">
        <w:t>.</w:t>
      </w:r>
    </w:p>
    <w:p w14:paraId="186AF655" w14:textId="77777777" w:rsidR="00D61C34" w:rsidRPr="009A13BB" w:rsidRDefault="00D61C34"/>
    <w:p w14:paraId="3557CA6F" w14:textId="4BF241C1" w:rsidR="005E48B0" w:rsidRPr="009A13BB" w:rsidRDefault="005E48B0">
      <w:proofErr w:type="spellStart"/>
      <w:r w:rsidRPr="009A13BB">
        <w:t>Goeminne</w:t>
      </w:r>
      <w:proofErr w:type="spellEnd"/>
      <w:r w:rsidRPr="009A13BB">
        <w:t xml:space="preserve"> LJE, Sticker A, Martens L, Gevaert K, Clement L. 2020. </w:t>
      </w:r>
      <w:proofErr w:type="spellStart"/>
      <w:r w:rsidRPr="009A13BB">
        <w:t>MSqRob</w:t>
      </w:r>
      <w:proofErr w:type="spellEnd"/>
      <w:r w:rsidRPr="009A13BB">
        <w:t xml:space="preserve"> Takes the Missing Hurdle: Uniting Intensity- and Count-Based Proteomics. </w:t>
      </w:r>
      <w:r w:rsidR="003F5066" w:rsidRPr="009A13BB">
        <w:t xml:space="preserve">Analytical Chemistry. 92, 6278-6287. </w:t>
      </w:r>
      <w:hyperlink r:id="rId13" w:history="1">
        <w:r w:rsidR="003F5066" w:rsidRPr="009A13BB">
          <w:rPr>
            <w:rStyle w:val="Hyperlink"/>
          </w:rPr>
          <w:t>https://doi.org/10.1021/acs.analchem.9b04375</w:t>
        </w:r>
      </w:hyperlink>
      <w:r w:rsidR="003F5066" w:rsidRPr="009A13BB">
        <w:t>.</w:t>
      </w:r>
    </w:p>
    <w:p w14:paraId="2930BEF4" w14:textId="77777777" w:rsidR="00B54AA8" w:rsidRPr="009A13BB" w:rsidRDefault="00B54AA8"/>
    <w:p w14:paraId="5563B751" w14:textId="56056CEE" w:rsidR="007D4AC3" w:rsidRPr="009A13BB" w:rsidRDefault="007D4AC3">
      <w:r w:rsidRPr="009A13BB">
        <w:t xml:space="preserve">Hughes CS, Foehr S, Garfield DA, Furlong EE, Steinmetz LM, </w:t>
      </w:r>
      <w:proofErr w:type="spellStart"/>
      <w:r w:rsidRPr="009A13BB">
        <w:t>Krijgsveld</w:t>
      </w:r>
      <w:proofErr w:type="spellEnd"/>
      <w:r w:rsidRPr="009A13BB">
        <w:t xml:space="preserve"> J. 2014. Ultrasensitive proteome analysis using paramagnetic bead technology. </w:t>
      </w:r>
      <w:r w:rsidR="00151F00" w:rsidRPr="009A13BB">
        <w:t xml:space="preserve">Molecular Systems Biology. 10, 757. </w:t>
      </w:r>
      <w:hyperlink r:id="rId14" w:history="1">
        <w:r w:rsidR="00151F00" w:rsidRPr="009A13BB">
          <w:rPr>
            <w:rStyle w:val="Hyperlink"/>
          </w:rPr>
          <w:t>https://doi.org/10.15252/msb.20145625</w:t>
        </w:r>
      </w:hyperlink>
      <w:r w:rsidR="00151F00" w:rsidRPr="009A13BB">
        <w:t>.</w:t>
      </w:r>
    </w:p>
    <w:p w14:paraId="5DB97C5F" w14:textId="77777777" w:rsidR="007D4AC3" w:rsidRPr="009A13BB" w:rsidRDefault="007D4AC3"/>
    <w:p w14:paraId="6C6AA95C" w14:textId="6D7C89A5" w:rsidR="00B47A13" w:rsidRPr="009A13BB" w:rsidRDefault="00B47A13">
      <w:r w:rsidRPr="009A13BB">
        <w:t xml:space="preserve">Keller MD, Bellows WK, Guillard RRL. 1988. Microwave treatment for sterilization of phytoplankton culture media. Journal of Experimental Marine Biology and Ecology. 117, 279-283. </w:t>
      </w:r>
      <w:hyperlink r:id="rId15" w:history="1">
        <w:r w:rsidRPr="009A13BB">
          <w:rPr>
            <w:rStyle w:val="Hyperlink"/>
          </w:rPr>
          <w:t>https://doi.org/10.1016/0022-0981(88)90063-9</w:t>
        </w:r>
      </w:hyperlink>
      <w:r w:rsidRPr="009A13BB">
        <w:t>.</w:t>
      </w:r>
    </w:p>
    <w:p w14:paraId="2CEAE941" w14:textId="77777777" w:rsidR="00836251" w:rsidRPr="009A13BB" w:rsidRDefault="00836251"/>
    <w:p w14:paraId="3E2D8C3A" w14:textId="27DD5CEF" w:rsidR="00C9003E" w:rsidRPr="009A13BB" w:rsidRDefault="00C9003E" w:rsidP="00C9003E">
      <w:r w:rsidRPr="009A13BB">
        <w:t xml:space="preserve">Kistner F, Grossmann JL, Sinn LR, </w:t>
      </w:r>
      <w:proofErr w:type="spellStart"/>
      <w:r w:rsidRPr="009A13BB">
        <w:t>Demichev</w:t>
      </w:r>
      <w:proofErr w:type="spellEnd"/>
      <w:r w:rsidRPr="009A13BB">
        <w:t xml:space="preserve"> V. 2023 [preprint]. </w:t>
      </w:r>
      <w:proofErr w:type="spellStart"/>
      <w:r w:rsidRPr="009A13BB">
        <w:t>QuantUMS</w:t>
      </w:r>
      <w:proofErr w:type="spellEnd"/>
      <w:r w:rsidRPr="009A13BB">
        <w:t xml:space="preserve">: uncertainty minimization enables confident quantification in proteomics. </w:t>
      </w:r>
      <w:proofErr w:type="spellStart"/>
      <w:r w:rsidRPr="009A13BB">
        <w:t>bioRxiv</w:t>
      </w:r>
      <w:proofErr w:type="spellEnd"/>
      <w:r w:rsidRPr="009A13BB">
        <w:t xml:space="preserve">. </w:t>
      </w:r>
      <w:hyperlink r:id="rId16" w:history="1">
        <w:r w:rsidRPr="009A13BB">
          <w:rPr>
            <w:rStyle w:val="Hyperlink"/>
          </w:rPr>
          <w:t>https://doi.org/10.1101/2023.06.20.545604</w:t>
        </w:r>
      </w:hyperlink>
      <w:r w:rsidRPr="009A13BB">
        <w:t>.</w:t>
      </w:r>
    </w:p>
    <w:p w14:paraId="098F967A" w14:textId="77777777" w:rsidR="00C9003E" w:rsidRPr="009A13BB" w:rsidRDefault="00C9003E"/>
    <w:p w14:paraId="6A45F44F" w14:textId="74695FDD" w:rsidR="009D0719" w:rsidRPr="009A13BB" w:rsidRDefault="009D0719">
      <w:r w:rsidRPr="009A13BB">
        <w:t xml:space="preserve">Lee K, Kim T-W, Byrne RH, </w:t>
      </w:r>
      <w:proofErr w:type="spellStart"/>
      <w:r w:rsidRPr="009A13BB">
        <w:t>Millero</w:t>
      </w:r>
      <w:proofErr w:type="spellEnd"/>
      <w:r w:rsidRPr="009A13BB">
        <w:t xml:space="preserve"> FJ, Feely RA, Liu Y-M. 2010. The universal ration of boron to chlorinity for the North Pacific and North Atlantic oceans. </w:t>
      </w:r>
      <w:proofErr w:type="spellStart"/>
      <w:r w:rsidRPr="009A13BB">
        <w:t>Geochimica</w:t>
      </w:r>
      <w:proofErr w:type="spellEnd"/>
      <w:r w:rsidRPr="009A13BB">
        <w:t xml:space="preserve"> et </w:t>
      </w:r>
      <w:proofErr w:type="spellStart"/>
      <w:r w:rsidRPr="009A13BB">
        <w:t>Cosmochimica</w:t>
      </w:r>
      <w:proofErr w:type="spellEnd"/>
      <w:r w:rsidRPr="009A13BB">
        <w:t xml:space="preserve"> Acta. 74, 1801–1811. </w:t>
      </w:r>
      <w:hyperlink r:id="rId17" w:history="1">
        <w:r w:rsidRPr="009A13BB">
          <w:rPr>
            <w:rStyle w:val="Hyperlink"/>
          </w:rPr>
          <w:t>https://doi.org/10.1016/j.gca.2009.12.027</w:t>
        </w:r>
      </w:hyperlink>
      <w:r w:rsidRPr="009A13BB">
        <w:t>.</w:t>
      </w:r>
    </w:p>
    <w:p w14:paraId="06E23A12" w14:textId="77777777" w:rsidR="009D0719" w:rsidRPr="009A13BB" w:rsidRDefault="009D0719"/>
    <w:p w14:paraId="5476B83E" w14:textId="181208A4" w:rsidR="009F741A" w:rsidRDefault="009F741A">
      <w:r w:rsidRPr="009A13BB">
        <w:t>Lewis ER, Wallace DWR. 1998. Program developed for CO</w:t>
      </w:r>
      <w:r w:rsidRPr="009A13BB">
        <w:rPr>
          <w:vertAlign w:val="subscript"/>
        </w:rPr>
        <w:t>2</w:t>
      </w:r>
      <w:r w:rsidRPr="009A13BB">
        <w:t xml:space="preserve"> system calculations. (No. </w:t>
      </w:r>
      <w:proofErr w:type="spellStart"/>
      <w:r w:rsidRPr="009A13BB">
        <w:t>cdiac</w:t>
      </w:r>
      <w:proofErr w:type="spellEnd"/>
      <w:r w:rsidRPr="009A13BB">
        <w:t>: CDIAC-105). Environmental System</w:t>
      </w:r>
      <w:r w:rsidRPr="009F741A">
        <w:t xml:space="preserve"> Science Data Infrastructure for a Virtual Ecosystem (ESS-DIVE), United States.</w:t>
      </w:r>
      <w:r>
        <w:t xml:space="preserve"> </w:t>
      </w:r>
      <w:hyperlink r:id="rId18" w:history="1">
        <w:r w:rsidR="005937FA" w:rsidRPr="00262332">
          <w:rPr>
            <w:rStyle w:val="Hyperlink"/>
          </w:rPr>
          <w:t>https://doi.org/10.15485/1464255</w:t>
        </w:r>
      </w:hyperlink>
      <w:r w:rsidR="005937FA">
        <w:t>.</w:t>
      </w:r>
    </w:p>
    <w:p w14:paraId="7B4CE4CA" w14:textId="77777777" w:rsidR="009F741A" w:rsidRDefault="009F741A"/>
    <w:p w14:paraId="455CE7A5" w14:textId="532733B2" w:rsidR="00FC7BA3" w:rsidRPr="00E32070" w:rsidRDefault="00FC7BA3" w:rsidP="00FC7BA3">
      <w:r w:rsidRPr="00EE3322">
        <w:t>Lueker</w:t>
      </w:r>
      <w:r w:rsidRPr="00E32070">
        <w:t xml:space="preserve"> TJ, Dickson AG, Keeling CD</w:t>
      </w:r>
      <w:r w:rsidR="00E9511E" w:rsidRPr="00E32070">
        <w:t>.</w:t>
      </w:r>
      <w:r w:rsidRPr="00E32070">
        <w:t xml:space="preserve"> 2000. Ocean pCO</w:t>
      </w:r>
      <w:r w:rsidRPr="00E32070">
        <w:rPr>
          <w:vertAlign w:val="subscript"/>
        </w:rPr>
        <w:t>2</w:t>
      </w:r>
      <w:r w:rsidRPr="00E32070">
        <w:t xml:space="preserve"> calculated from dissolved inorganic carbon, alkalinity, and equations for K</w:t>
      </w:r>
      <w:r w:rsidRPr="00E32070">
        <w:rPr>
          <w:vertAlign w:val="subscript"/>
        </w:rPr>
        <w:t>1</w:t>
      </w:r>
      <w:r w:rsidRPr="00E32070">
        <w:t xml:space="preserve"> and K</w:t>
      </w:r>
      <w:r w:rsidRPr="00E32070">
        <w:rPr>
          <w:vertAlign w:val="subscript"/>
        </w:rPr>
        <w:t>2</w:t>
      </w:r>
      <w:r w:rsidRPr="00E32070">
        <w:t xml:space="preserve"> : validation based on laboratory measurements of CO</w:t>
      </w:r>
      <w:r w:rsidRPr="00E32070">
        <w:rPr>
          <w:vertAlign w:val="subscript"/>
        </w:rPr>
        <w:t>2</w:t>
      </w:r>
      <w:r w:rsidRPr="00E32070">
        <w:t xml:space="preserve"> in gas and seawater at equilibrium. Marine Chemistry. 70, 105–119. </w:t>
      </w:r>
      <w:hyperlink r:id="rId19" w:history="1">
        <w:r w:rsidRPr="00E32070">
          <w:rPr>
            <w:rStyle w:val="Hyperlink"/>
          </w:rPr>
          <w:t>https://doi.org/10.1016/S0304-4203(00)00022-0</w:t>
        </w:r>
      </w:hyperlink>
      <w:r w:rsidRPr="00E32070">
        <w:t>.</w:t>
      </w:r>
    </w:p>
    <w:p w14:paraId="37940A53" w14:textId="77777777" w:rsidR="00FC7BA3" w:rsidRPr="00E32070" w:rsidRDefault="00FC7BA3"/>
    <w:p w14:paraId="18BCC8F0" w14:textId="47A5BA1B" w:rsidR="00FB56D1" w:rsidRPr="00E32070" w:rsidRDefault="00FB56D1" w:rsidP="00FB56D1">
      <w:r w:rsidRPr="00EE3322">
        <w:t>Perez</w:t>
      </w:r>
      <w:r w:rsidRPr="00E32070">
        <w:t xml:space="preserve"> FF, Fraga F. 1987. Association constant of fluoride and hydrogen ions in seawater. Marine Chemistry. 21, 161–168. </w:t>
      </w:r>
      <w:hyperlink r:id="rId20" w:history="1">
        <w:r w:rsidRPr="00E32070">
          <w:rPr>
            <w:rStyle w:val="Hyperlink"/>
          </w:rPr>
          <w:t>https://doi.org/10.1016/0304-4203(87)90036-3</w:t>
        </w:r>
      </w:hyperlink>
      <w:r w:rsidRPr="00E32070">
        <w:t>.</w:t>
      </w:r>
    </w:p>
    <w:p w14:paraId="39A90D27" w14:textId="77777777" w:rsidR="00FB56D1" w:rsidRPr="00E32070" w:rsidRDefault="00FB56D1"/>
    <w:p w14:paraId="6E337CCE" w14:textId="7EC96B3F" w:rsidR="00913872" w:rsidRPr="00E32070" w:rsidRDefault="00913872" w:rsidP="00DC27C2">
      <w:proofErr w:type="spellStart"/>
      <w:r w:rsidRPr="00E32070">
        <w:t>P</w:t>
      </w:r>
      <w:r w:rsidRPr="00EE3322">
        <w:t>ersily</w:t>
      </w:r>
      <w:proofErr w:type="spellEnd"/>
      <w:r w:rsidRPr="00E32070">
        <w:t xml:space="preserve"> A, </w:t>
      </w:r>
      <w:proofErr w:type="spellStart"/>
      <w:r w:rsidRPr="00E32070">
        <w:t>Gorfain</w:t>
      </w:r>
      <w:proofErr w:type="spellEnd"/>
      <w:r w:rsidRPr="00E32070">
        <w:t xml:space="preserve"> J. 2009. Analysis of ventilation data from the U.S. Environmental Protection Agency building assessment survey and evaluation (BASE) study. National Institute of Standards and Technology interagency/internal report 7145-R. </w:t>
      </w:r>
      <w:hyperlink r:id="rId21" w:history="1">
        <w:r w:rsidRPr="00E32070">
          <w:rPr>
            <w:rStyle w:val="Hyperlink"/>
          </w:rPr>
          <w:t>https://doi.org/10.6028/NIST.ir.7145r</w:t>
        </w:r>
      </w:hyperlink>
      <w:r w:rsidRPr="00E32070">
        <w:t>.</w:t>
      </w:r>
    </w:p>
    <w:p w14:paraId="09C03401" w14:textId="77777777" w:rsidR="00913872" w:rsidRPr="00E32070" w:rsidRDefault="00913872" w:rsidP="00DC27C2"/>
    <w:p w14:paraId="52B7181C" w14:textId="4847E8F1" w:rsidR="00DC27C2" w:rsidRPr="00E32070" w:rsidRDefault="00DC27C2" w:rsidP="00DC27C2">
      <w:r w:rsidRPr="00EE3322">
        <w:t>R Core Team</w:t>
      </w:r>
      <w:r w:rsidRPr="00E32070">
        <w:t xml:space="preserve"> (202</w:t>
      </w:r>
      <w:r w:rsidR="009A7C79" w:rsidRPr="00E32070">
        <w:t>4</w:t>
      </w:r>
      <w:r w:rsidRPr="00E32070">
        <w:t xml:space="preserve">).  R: A Language and Environment for Statistical Computing. R Foundation for Statistical Computing, Vienna, Austria. </w:t>
      </w:r>
      <w:hyperlink r:id="rId22" w:history="1">
        <w:r w:rsidRPr="00E32070">
          <w:rPr>
            <w:rStyle w:val="Hyperlink"/>
          </w:rPr>
          <w:t>https://www.R-project.org</w:t>
        </w:r>
      </w:hyperlink>
      <w:r w:rsidRPr="00E32070">
        <w:t>.</w:t>
      </w:r>
    </w:p>
    <w:p w14:paraId="7E04DE52" w14:textId="77777777" w:rsidR="00DC27C2" w:rsidRPr="00E32070" w:rsidRDefault="00DC27C2"/>
    <w:p w14:paraId="67916FBA" w14:textId="18EF4651" w:rsidR="00366996" w:rsidRPr="00C92AB9" w:rsidRDefault="0091704D">
      <w:r w:rsidRPr="00EE3322">
        <w:t>Sticker</w:t>
      </w:r>
      <w:r w:rsidRPr="00E32070">
        <w:t xml:space="preserve"> A, </w:t>
      </w:r>
      <w:proofErr w:type="spellStart"/>
      <w:r w:rsidRPr="00E32070">
        <w:t>Goeminne</w:t>
      </w:r>
      <w:proofErr w:type="spellEnd"/>
      <w:r w:rsidRPr="00E32070">
        <w:t xml:space="preserve"> L, Martens L, Clement L. 2020. Robust Summarization and Inference in Proteome</w:t>
      </w:r>
      <w:r>
        <w:t xml:space="preserve">-wide Label-free Quantification. Molecular &amp; Cellular Proteomics. 19, 1209-1219. </w:t>
      </w:r>
      <w:hyperlink r:id="rId23" w:history="1">
        <w:r w:rsidR="00706949" w:rsidRPr="00AC0D67">
          <w:rPr>
            <w:rStyle w:val="Hyperlink"/>
          </w:rPr>
          <w:t>https://doi.org/10.1074/mcp.RA119.001624</w:t>
        </w:r>
      </w:hyperlink>
      <w:r w:rsidR="00706949">
        <w:t>.</w:t>
      </w:r>
    </w:p>
    <w:sectPr w:rsidR="00366996" w:rsidRPr="00C92AB9" w:rsidSect="007B63A6">
      <w:headerReference w:type="even" r:id="rId24"/>
      <w:headerReference w:type="default" r:id="rId25"/>
      <w:footerReference w:type="even" r:id="rId26"/>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4F1675" w14:textId="77777777" w:rsidR="00270630" w:rsidRDefault="00270630" w:rsidP="007B63A6">
      <w:r>
        <w:separator/>
      </w:r>
    </w:p>
  </w:endnote>
  <w:endnote w:type="continuationSeparator" w:id="0">
    <w:p w14:paraId="781C5E13" w14:textId="77777777" w:rsidR="00270630" w:rsidRDefault="00270630" w:rsidP="007B63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6113036"/>
      <w:docPartObj>
        <w:docPartGallery w:val="Page Numbers (Bottom of Page)"/>
        <w:docPartUnique/>
      </w:docPartObj>
    </w:sdtPr>
    <w:sdtContent>
      <w:p w14:paraId="46E04C43" w14:textId="49B39F0C" w:rsidR="00C93B24" w:rsidRDefault="00C93B24" w:rsidP="00125AA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4F14491" w14:textId="77777777" w:rsidR="00C93B24" w:rsidRDefault="00C93B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6550106"/>
      <w:docPartObj>
        <w:docPartGallery w:val="Page Numbers (Bottom of Page)"/>
        <w:docPartUnique/>
      </w:docPartObj>
    </w:sdtPr>
    <w:sdtContent>
      <w:p w14:paraId="6FC6A263" w14:textId="30DB2BF2" w:rsidR="00C93B24" w:rsidRDefault="00C93B24" w:rsidP="00125AA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46E4DC" w14:textId="77777777" w:rsidR="00C93B24" w:rsidRDefault="00C93B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757832" w14:textId="77777777" w:rsidR="00270630" w:rsidRDefault="00270630" w:rsidP="007B63A6">
      <w:r>
        <w:separator/>
      </w:r>
    </w:p>
  </w:footnote>
  <w:footnote w:type="continuationSeparator" w:id="0">
    <w:p w14:paraId="7CF00F17" w14:textId="77777777" w:rsidR="00270630" w:rsidRDefault="00270630" w:rsidP="007B63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42298741"/>
      <w:docPartObj>
        <w:docPartGallery w:val="Page Numbers (Top of Page)"/>
        <w:docPartUnique/>
      </w:docPartObj>
    </w:sdtPr>
    <w:sdtContent>
      <w:p w14:paraId="714C1924" w14:textId="75E7AEAD" w:rsidR="007B63A6" w:rsidRDefault="007B63A6" w:rsidP="00125AA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79BDBCD" w14:textId="77777777" w:rsidR="007B63A6" w:rsidRDefault="007B63A6" w:rsidP="007B63A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0F3A57" w14:textId="77777777" w:rsidR="007B63A6" w:rsidRDefault="007B63A6" w:rsidP="007B63A6">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61A"/>
    <w:rsid w:val="00000812"/>
    <w:rsid w:val="00003D1A"/>
    <w:rsid w:val="00005E30"/>
    <w:rsid w:val="00006691"/>
    <w:rsid w:val="00007D66"/>
    <w:rsid w:val="000125EA"/>
    <w:rsid w:val="00013026"/>
    <w:rsid w:val="00015E79"/>
    <w:rsid w:val="00016253"/>
    <w:rsid w:val="000179C7"/>
    <w:rsid w:val="000206AE"/>
    <w:rsid w:val="00020764"/>
    <w:rsid w:val="0002210D"/>
    <w:rsid w:val="000229CB"/>
    <w:rsid w:val="0002658C"/>
    <w:rsid w:val="000267CE"/>
    <w:rsid w:val="00026F77"/>
    <w:rsid w:val="00027E0E"/>
    <w:rsid w:val="00033E93"/>
    <w:rsid w:val="00034E91"/>
    <w:rsid w:val="0003539E"/>
    <w:rsid w:val="00035E72"/>
    <w:rsid w:val="0003663D"/>
    <w:rsid w:val="000373E1"/>
    <w:rsid w:val="00037A9C"/>
    <w:rsid w:val="00043A6C"/>
    <w:rsid w:val="00043F29"/>
    <w:rsid w:val="0004744C"/>
    <w:rsid w:val="00050984"/>
    <w:rsid w:val="0005159D"/>
    <w:rsid w:val="00051ADF"/>
    <w:rsid w:val="0005744A"/>
    <w:rsid w:val="00060C86"/>
    <w:rsid w:val="00062C8B"/>
    <w:rsid w:val="00064BE2"/>
    <w:rsid w:val="00067B07"/>
    <w:rsid w:val="000769FF"/>
    <w:rsid w:val="000826CA"/>
    <w:rsid w:val="00082DC9"/>
    <w:rsid w:val="000857C6"/>
    <w:rsid w:val="000868CA"/>
    <w:rsid w:val="00090F6A"/>
    <w:rsid w:val="00093E07"/>
    <w:rsid w:val="000948C3"/>
    <w:rsid w:val="00094F32"/>
    <w:rsid w:val="00095334"/>
    <w:rsid w:val="00095510"/>
    <w:rsid w:val="00095EA9"/>
    <w:rsid w:val="000A07C2"/>
    <w:rsid w:val="000A1C7D"/>
    <w:rsid w:val="000A7339"/>
    <w:rsid w:val="000B2598"/>
    <w:rsid w:val="000B29DE"/>
    <w:rsid w:val="000B2AD3"/>
    <w:rsid w:val="000B3A69"/>
    <w:rsid w:val="000B63CA"/>
    <w:rsid w:val="000B70E4"/>
    <w:rsid w:val="000B7494"/>
    <w:rsid w:val="000B7D26"/>
    <w:rsid w:val="000C13B3"/>
    <w:rsid w:val="000C2B83"/>
    <w:rsid w:val="000C5376"/>
    <w:rsid w:val="000C55F3"/>
    <w:rsid w:val="000C74F3"/>
    <w:rsid w:val="000C79BC"/>
    <w:rsid w:val="000D05F8"/>
    <w:rsid w:val="000D08B5"/>
    <w:rsid w:val="000D1840"/>
    <w:rsid w:val="000D22DC"/>
    <w:rsid w:val="000D2302"/>
    <w:rsid w:val="000D4391"/>
    <w:rsid w:val="000D4450"/>
    <w:rsid w:val="000D4A93"/>
    <w:rsid w:val="000D681F"/>
    <w:rsid w:val="000D70AD"/>
    <w:rsid w:val="000D78A3"/>
    <w:rsid w:val="000E02F9"/>
    <w:rsid w:val="000E3126"/>
    <w:rsid w:val="000E40EB"/>
    <w:rsid w:val="000E46AB"/>
    <w:rsid w:val="000E5E11"/>
    <w:rsid w:val="000E69B1"/>
    <w:rsid w:val="000F31C8"/>
    <w:rsid w:val="000F33DC"/>
    <w:rsid w:val="000F52F1"/>
    <w:rsid w:val="000F5C64"/>
    <w:rsid w:val="000F64BE"/>
    <w:rsid w:val="000F6692"/>
    <w:rsid w:val="00100A6C"/>
    <w:rsid w:val="00103670"/>
    <w:rsid w:val="00104733"/>
    <w:rsid w:val="00110150"/>
    <w:rsid w:val="00113C9B"/>
    <w:rsid w:val="00114786"/>
    <w:rsid w:val="00115865"/>
    <w:rsid w:val="0011648A"/>
    <w:rsid w:val="00122FB2"/>
    <w:rsid w:val="00124EE7"/>
    <w:rsid w:val="00125844"/>
    <w:rsid w:val="001262BD"/>
    <w:rsid w:val="00130701"/>
    <w:rsid w:val="00133F42"/>
    <w:rsid w:val="00134B13"/>
    <w:rsid w:val="00137C19"/>
    <w:rsid w:val="00140F8F"/>
    <w:rsid w:val="00141F6F"/>
    <w:rsid w:val="00143F89"/>
    <w:rsid w:val="0014542F"/>
    <w:rsid w:val="00146F60"/>
    <w:rsid w:val="00150B8F"/>
    <w:rsid w:val="00151F00"/>
    <w:rsid w:val="00154371"/>
    <w:rsid w:val="00154B3A"/>
    <w:rsid w:val="0015509D"/>
    <w:rsid w:val="00155E06"/>
    <w:rsid w:val="001560D0"/>
    <w:rsid w:val="001563AF"/>
    <w:rsid w:val="001627CC"/>
    <w:rsid w:val="00162D25"/>
    <w:rsid w:val="00163209"/>
    <w:rsid w:val="001645D5"/>
    <w:rsid w:val="00167693"/>
    <w:rsid w:val="00167A55"/>
    <w:rsid w:val="00173B3E"/>
    <w:rsid w:val="00176EBD"/>
    <w:rsid w:val="001805FD"/>
    <w:rsid w:val="00180706"/>
    <w:rsid w:val="00180F69"/>
    <w:rsid w:val="00181A0C"/>
    <w:rsid w:val="00183C06"/>
    <w:rsid w:val="00194B42"/>
    <w:rsid w:val="00195115"/>
    <w:rsid w:val="0019761D"/>
    <w:rsid w:val="001A32AD"/>
    <w:rsid w:val="001A3342"/>
    <w:rsid w:val="001A4A5F"/>
    <w:rsid w:val="001A62CE"/>
    <w:rsid w:val="001A7B60"/>
    <w:rsid w:val="001B0489"/>
    <w:rsid w:val="001B0826"/>
    <w:rsid w:val="001B0C8C"/>
    <w:rsid w:val="001B27FE"/>
    <w:rsid w:val="001B43D5"/>
    <w:rsid w:val="001B4B39"/>
    <w:rsid w:val="001B51EE"/>
    <w:rsid w:val="001B6097"/>
    <w:rsid w:val="001B78ED"/>
    <w:rsid w:val="001B7CAE"/>
    <w:rsid w:val="001C5C22"/>
    <w:rsid w:val="001D3890"/>
    <w:rsid w:val="001D4E0A"/>
    <w:rsid w:val="001E061A"/>
    <w:rsid w:val="001E0B4B"/>
    <w:rsid w:val="001E46DD"/>
    <w:rsid w:val="001E5061"/>
    <w:rsid w:val="001E6097"/>
    <w:rsid w:val="001E7B6E"/>
    <w:rsid w:val="001F1B35"/>
    <w:rsid w:val="001F1E71"/>
    <w:rsid w:val="001F43CB"/>
    <w:rsid w:val="001F5EB4"/>
    <w:rsid w:val="001F722F"/>
    <w:rsid w:val="001F7332"/>
    <w:rsid w:val="002002A1"/>
    <w:rsid w:val="00200608"/>
    <w:rsid w:val="00201B6C"/>
    <w:rsid w:val="00204508"/>
    <w:rsid w:val="00204594"/>
    <w:rsid w:val="00205880"/>
    <w:rsid w:val="00205B10"/>
    <w:rsid w:val="00206E5B"/>
    <w:rsid w:val="00207752"/>
    <w:rsid w:val="00207DD2"/>
    <w:rsid w:val="002129AB"/>
    <w:rsid w:val="00212E54"/>
    <w:rsid w:val="002141FC"/>
    <w:rsid w:val="0021483F"/>
    <w:rsid w:val="0021495E"/>
    <w:rsid w:val="00216C34"/>
    <w:rsid w:val="00220A23"/>
    <w:rsid w:val="0022107C"/>
    <w:rsid w:val="002217F8"/>
    <w:rsid w:val="00224FA1"/>
    <w:rsid w:val="00225557"/>
    <w:rsid w:val="0022687A"/>
    <w:rsid w:val="00227617"/>
    <w:rsid w:val="002329E6"/>
    <w:rsid w:val="002355EF"/>
    <w:rsid w:val="002373A3"/>
    <w:rsid w:val="002376AB"/>
    <w:rsid w:val="0024292B"/>
    <w:rsid w:val="00243117"/>
    <w:rsid w:val="00243429"/>
    <w:rsid w:val="0024421D"/>
    <w:rsid w:val="002454FC"/>
    <w:rsid w:val="00245BA3"/>
    <w:rsid w:val="00246235"/>
    <w:rsid w:val="0024754C"/>
    <w:rsid w:val="00247DA7"/>
    <w:rsid w:val="00250A8D"/>
    <w:rsid w:val="0025133F"/>
    <w:rsid w:val="0025295B"/>
    <w:rsid w:val="0025726A"/>
    <w:rsid w:val="002601BA"/>
    <w:rsid w:val="00262C59"/>
    <w:rsid w:val="002645DE"/>
    <w:rsid w:val="00270630"/>
    <w:rsid w:val="002720AA"/>
    <w:rsid w:val="00272339"/>
    <w:rsid w:val="00273513"/>
    <w:rsid w:val="00274B59"/>
    <w:rsid w:val="00277F90"/>
    <w:rsid w:val="002806EB"/>
    <w:rsid w:val="0028206F"/>
    <w:rsid w:val="00284657"/>
    <w:rsid w:val="00286E41"/>
    <w:rsid w:val="00290B85"/>
    <w:rsid w:val="00291DF0"/>
    <w:rsid w:val="00296661"/>
    <w:rsid w:val="00297578"/>
    <w:rsid w:val="002A02EA"/>
    <w:rsid w:val="002A0646"/>
    <w:rsid w:val="002A4F62"/>
    <w:rsid w:val="002A4FF9"/>
    <w:rsid w:val="002A69C3"/>
    <w:rsid w:val="002B15EE"/>
    <w:rsid w:val="002B2788"/>
    <w:rsid w:val="002B2835"/>
    <w:rsid w:val="002B3138"/>
    <w:rsid w:val="002B34DD"/>
    <w:rsid w:val="002B6AFA"/>
    <w:rsid w:val="002C0251"/>
    <w:rsid w:val="002C0492"/>
    <w:rsid w:val="002C096C"/>
    <w:rsid w:val="002C1243"/>
    <w:rsid w:val="002C1560"/>
    <w:rsid w:val="002C162B"/>
    <w:rsid w:val="002C1741"/>
    <w:rsid w:val="002C3502"/>
    <w:rsid w:val="002C5636"/>
    <w:rsid w:val="002C61BD"/>
    <w:rsid w:val="002C7218"/>
    <w:rsid w:val="002C7B8A"/>
    <w:rsid w:val="002D0A4E"/>
    <w:rsid w:val="002D0AE4"/>
    <w:rsid w:val="002D2CA1"/>
    <w:rsid w:val="002D44A1"/>
    <w:rsid w:val="002D66DE"/>
    <w:rsid w:val="002E10BC"/>
    <w:rsid w:val="002E3D6F"/>
    <w:rsid w:val="002E5143"/>
    <w:rsid w:val="002E515E"/>
    <w:rsid w:val="002E6789"/>
    <w:rsid w:val="002E6E4F"/>
    <w:rsid w:val="002F085C"/>
    <w:rsid w:val="002F1B13"/>
    <w:rsid w:val="002F1E6F"/>
    <w:rsid w:val="002F4CBA"/>
    <w:rsid w:val="002F5726"/>
    <w:rsid w:val="002F6859"/>
    <w:rsid w:val="00301696"/>
    <w:rsid w:val="00303143"/>
    <w:rsid w:val="00304290"/>
    <w:rsid w:val="003049AE"/>
    <w:rsid w:val="0030676C"/>
    <w:rsid w:val="00306B30"/>
    <w:rsid w:val="00306DB0"/>
    <w:rsid w:val="00310D8E"/>
    <w:rsid w:val="00313C27"/>
    <w:rsid w:val="00315016"/>
    <w:rsid w:val="00316018"/>
    <w:rsid w:val="00320A25"/>
    <w:rsid w:val="00323161"/>
    <w:rsid w:val="00323D59"/>
    <w:rsid w:val="003241F9"/>
    <w:rsid w:val="003242A6"/>
    <w:rsid w:val="00325E87"/>
    <w:rsid w:val="0032619A"/>
    <w:rsid w:val="00326C7F"/>
    <w:rsid w:val="00326D7A"/>
    <w:rsid w:val="0033058B"/>
    <w:rsid w:val="003315A3"/>
    <w:rsid w:val="00333BC3"/>
    <w:rsid w:val="00334062"/>
    <w:rsid w:val="00334CFB"/>
    <w:rsid w:val="003364C2"/>
    <w:rsid w:val="00340469"/>
    <w:rsid w:val="00340E42"/>
    <w:rsid w:val="00341987"/>
    <w:rsid w:val="00341D70"/>
    <w:rsid w:val="00342524"/>
    <w:rsid w:val="003428A3"/>
    <w:rsid w:val="003549AE"/>
    <w:rsid w:val="00356DE6"/>
    <w:rsid w:val="003575C9"/>
    <w:rsid w:val="0035794C"/>
    <w:rsid w:val="003603C2"/>
    <w:rsid w:val="00362B2F"/>
    <w:rsid w:val="00364405"/>
    <w:rsid w:val="00365DC5"/>
    <w:rsid w:val="00366521"/>
    <w:rsid w:val="00366996"/>
    <w:rsid w:val="00372E6C"/>
    <w:rsid w:val="003733A2"/>
    <w:rsid w:val="00373FB3"/>
    <w:rsid w:val="0037554F"/>
    <w:rsid w:val="00375E5B"/>
    <w:rsid w:val="00377616"/>
    <w:rsid w:val="003801D5"/>
    <w:rsid w:val="00380FAE"/>
    <w:rsid w:val="00381249"/>
    <w:rsid w:val="00387DAC"/>
    <w:rsid w:val="00387E32"/>
    <w:rsid w:val="00392A87"/>
    <w:rsid w:val="00394996"/>
    <w:rsid w:val="00394C38"/>
    <w:rsid w:val="003A03AE"/>
    <w:rsid w:val="003A161F"/>
    <w:rsid w:val="003A258A"/>
    <w:rsid w:val="003A5399"/>
    <w:rsid w:val="003A6E58"/>
    <w:rsid w:val="003A7598"/>
    <w:rsid w:val="003A78A8"/>
    <w:rsid w:val="003B0150"/>
    <w:rsid w:val="003B5045"/>
    <w:rsid w:val="003B6EBD"/>
    <w:rsid w:val="003C2324"/>
    <w:rsid w:val="003C2ED5"/>
    <w:rsid w:val="003C5D4C"/>
    <w:rsid w:val="003C7C99"/>
    <w:rsid w:val="003D2373"/>
    <w:rsid w:val="003D5038"/>
    <w:rsid w:val="003E1BFA"/>
    <w:rsid w:val="003E23C7"/>
    <w:rsid w:val="003E3295"/>
    <w:rsid w:val="003E3464"/>
    <w:rsid w:val="003E428E"/>
    <w:rsid w:val="003E492E"/>
    <w:rsid w:val="003E5A09"/>
    <w:rsid w:val="003E6986"/>
    <w:rsid w:val="003F20AD"/>
    <w:rsid w:val="003F5066"/>
    <w:rsid w:val="003F6716"/>
    <w:rsid w:val="003F6EF9"/>
    <w:rsid w:val="003F71F2"/>
    <w:rsid w:val="004001E1"/>
    <w:rsid w:val="0040045C"/>
    <w:rsid w:val="00401289"/>
    <w:rsid w:val="00403338"/>
    <w:rsid w:val="00405A0A"/>
    <w:rsid w:val="004075C9"/>
    <w:rsid w:val="004113B3"/>
    <w:rsid w:val="00413789"/>
    <w:rsid w:val="004154B6"/>
    <w:rsid w:val="00420E1C"/>
    <w:rsid w:val="00422760"/>
    <w:rsid w:val="004247FF"/>
    <w:rsid w:val="00426D0A"/>
    <w:rsid w:val="00427259"/>
    <w:rsid w:val="0042781C"/>
    <w:rsid w:val="00430C7F"/>
    <w:rsid w:val="004319EA"/>
    <w:rsid w:val="004339B8"/>
    <w:rsid w:val="004360D5"/>
    <w:rsid w:val="004369E7"/>
    <w:rsid w:val="00436B40"/>
    <w:rsid w:val="00436D6B"/>
    <w:rsid w:val="0043719B"/>
    <w:rsid w:val="00437A03"/>
    <w:rsid w:val="00440389"/>
    <w:rsid w:val="00441807"/>
    <w:rsid w:val="0044240A"/>
    <w:rsid w:val="00442C4A"/>
    <w:rsid w:val="004453CC"/>
    <w:rsid w:val="00446B26"/>
    <w:rsid w:val="004475D0"/>
    <w:rsid w:val="00447BCD"/>
    <w:rsid w:val="00450A73"/>
    <w:rsid w:val="00450A87"/>
    <w:rsid w:val="004522D7"/>
    <w:rsid w:val="004560DD"/>
    <w:rsid w:val="00462B45"/>
    <w:rsid w:val="00462E4D"/>
    <w:rsid w:val="00462FD8"/>
    <w:rsid w:val="00463B8C"/>
    <w:rsid w:val="0046633B"/>
    <w:rsid w:val="00466CEC"/>
    <w:rsid w:val="00467178"/>
    <w:rsid w:val="00467A6F"/>
    <w:rsid w:val="00470E25"/>
    <w:rsid w:val="00470E5B"/>
    <w:rsid w:val="004727C3"/>
    <w:rsid w:val="004771F5"/>
    <w:rsid w:val="00477456"/>
    <w:rsid w:val="00477BE8"/>
    <w:rsid w:val="00480F21"/>
    <w:rsid w:val="00481639"/>
    <w:rsid w:val="004817AD"/>
    <w:rsid w:val="004837A6"/>
    <w:rsid w:val="0048540B"/>
    <w:rsid w:val="00485780"/>
    <w:rsid w:val="0049036F"/>
    <w:rsid w:val="0049223A"/>
    <w:rsid w:val="00492981"/>
    <w:rsid w:val="00496A9D"/>
    <w:rsid w:val="00497857"/>
    <w:rsid w:val="004A000B"/>
    <w:rsid w:val="004A0262"/>
    <w:rsid w:val="004A0F0F"/>
    <w:rsid w:val="004A215B"/>
    <w:rsid w:val="004A44EF"/>
    <w:rsid w:val="004A4BF8"/>
    <w:rsid w:val="004A5735"/>
    <w:rsid w:val="004A6137"/>
    <w:rsid w:val="004A6C23"/>
    <w:rsid w:val="004A6F12"/>
    <w:rsid w:val="004B0D96"/>
    <w:rsid w:val="004B1582"/>
    <w:rsid w:val="004B2261"/>
    <w:rsid w:val="004B304D"/>
    <w:rsid w:val="004B3573"/>
    <w:rsid w:val="004B51C7"/>
    <w:rsid w:val="004B52A6"/>
    <w:rsid w:val="004B61D2"/>
    <w:rsid w:val="004B682D"/>
    <w:rsid w:val="004C1910"/>
    <w:rsid w:val="004C1AB7"/>
    <w:rsid w:val="004C5194"/>
    <w:rsid w:val="004C7DAC"/>
    <w:rsid w:val="004D05FA"/>
    <w:rsid w:val="004D18C7"/>
    <w:rsid w:val="004D1FF5"/>
    <w:rsid w:val="004D2253"/>
    <w:rsid w:val="004D3D93"/>
    <w:rsid w:val="004D43C9"/>
    <w:rsid w:val="004D4836"/>
    <w:rsid w:val="004D4F95"/>
    <w:rsid w:val="004D5A2F"/>
    <w:rsid w:val="004D5F55"/>
    <w:rsid w:val="004D67D0"/>
    <w:rsid w:val="004D6DC5"/>
    <w:rsid w:val="004D71E8"/>
    <w:rsid w:val="004D7CD6"/>
    <w:rsid w:val="004E1DAC"/>
    <w:rsid w:val="004E33ED"/>
    <w:rsid w:val="004E35AB"/>
    <w:rsid w:val="004E70EF"/>
    <w:rsid w:val="004F0CAE"/>
    <w:rsid w:val="004F1943"/>
    <w:rsid w:val="004F1953"/>
    <w:rsid w:val="004F1B19"/>
    <w:rsid w:val="00501969"/>
    <w:rsid w:val="00501B88"/>
    <w:rsid w:val="00503202"/>
    <w:rsid w:val="00504CAA"/>
    <w:rsid w:val="00505743"/>
    <w:rsid w:val="005057A4"/>
    <w:rsid w:val="00513635"/>
    <w:rsid w:val="00520C91"/>
    <w:rsid w:val="00521702"/>
    <w:rsid w:val="005219B5"/>
    <w:rsid w:val="00521BEE"/>
    <w:rsid w:val="005225AF"/>
    <w:rsid w:val="005254D5"/>
    <w:rsid w:val="005316B2"/>
    <w:rsid w:val="0053277A"/>
    <w:rsid w:val="0053477B"/>
    <w:rsid w:val="00535D48"/>
    <w:rsid w:val="00536176"/>
    <w:rsid w:val="00536395"/>
    <w:rsid w:val="00540325"/>
    <w:rsid w:val="00541E3E"/>
    <w:rsid w:val="005426EC"/>
    <w:rsid w:val="00543FB5"/>
    <w:rsid w:val="005446A0"/>
    <w:rsid w:val="00544F09"/>
    <w:rsid w:val="005451B4"/>
    <w:rsid w:val="005461A2"/>
    <w:rsid w:val="00546792"/>
    <w:rsid w:val="0055186D"/>
    <w:rsid w:val="005519CA"/>
    <w:rsid w:val="005530EF"/>
    <w:rsid w:val="00562AB4"/>
    <w:rsid w:val="0057095D"/>
    <w:rsid w:val="00573B5F"/>
    <w:rsid w:val="00576E68"/>
    <w:rsid w:val="005775F3"/>
    <w:rsid w:val="0058207E"/>
    <w:rsid w:val="005832DD"/>
    <w:rsid w:val="00584299"/>
    <w:rsid w:val="005849FC"/>
    <w:rsid w:val="00590F6C"/>
    <w:rsid w:val="005910C6"/>
    <w:rsid w:val="0059187C"/>
    <w:rsid w:val="005926B7"/>
    <w:rsid w:val="00592904"/>
    <w:rsid w:val="00593016"/>
    <w:rsid w:val="005937FA"/>
    <w:rsid w:val="00595865"/>
    <w:rsid w:val="005959B9"/>
    <w:rsid w:val="005A03D4"/>
    <w:rsid w:val="005A08DA"/>
    <w:rsid w:val="005A2811"/>
    <w:rsid w:val="005A572C"/>
    <w:rsid w:val="005A5E1C"/>
    <w:rsid w:val="005B2F4A"/>
    <w:rsid w:val="005B48C4"/>
    <w:rsid w:val="005B4B16"/>
    <w:rsid w:val="005B51E4"/>
    <w:rsid w:val="005B5B8B"/>
    <w:rsid w:val="005C02B9"/>
    <w:rsid w:val="005C09C9"/>
    <w:rsid w:val="005C28C7"/>
    <w:rsid w:val="005C679B"/>
    <w:rsid w:val="005C7698"/>
    <w:rsid w:val="005D1209"/>
    <w:rsid w:val="005D18EF"/>
    <w:rsid w:val="005D1C17"/>
    <w:rsid w:val="005D5ABB"/>
    <w:rsid w:val="005D7131"/>
    <w:rsid w:val="005E1C2A"/>
    <w:rsid w:val="005E433E"/>
    <w:rsid w:val="005E4887"/>
    <w:rsid w:val="005E48B0"/>
    <w:rsid w:val="005E49E5"/>
    <w:rsid w:val="005E650A"/>
    <w:rsid w:val="005E7A01"/>
    <w:rsid w:val="005F320E"/>
    <w:rsid w:val="005F681E"/>
    <w:rsid w:val="00605F0A"/>
    <w:rsid w:val="006079B4"/>
    <w:rsid w:val="006109CD"/>
    <w:rsid w:val="00610AE8"/>
    <w:rsid w:val="006114E3"/>
    <w:rsid w:val="00611EC6"/>
    <w:rsid w:val="006121B5"/>
    <w:rsid w:val="0062168C"/>
    <w:rsid w:val="00621A04"/>
    <w:rsid w:val="00621D33"/>
    <w:rsid w:val="00625685"/>
    <w:rsid w:val="0062647F"/>
    <w:rsid w:val="006264EE"/>
    <w:rsid w:val="00630CA8"/>
    <w:rsid w:val="00631D25"/>
    <w:rsid w:val="00634A10"/>
    <w:rsid w:val="00637033"/>
    <w:rsid w:val="006371B3"/>
    <w:rsid w:val="00644C93"/>
    <w:rsid w:val="00646B3C"/>
    <w:rsid w:val="00651A71"/>
    <w:rsid w:val="00652371"/>
    <w:rsid w:val="006567B2"/>
    <w:rsid w:val="00656FB6"/>
    <w:rsid w:val="00657E30"/>
    <w:rsid w:val="00661B6F"/>
    <w:rsid w:val="00662B7E"/>
    <w:rsid w:val="00665EDB"/>
    <w:rsid w:val="006679C2"/>
    <w:rsid w:val="006708CB"/>
    <w:rsid w:val="00672C23"/>
    <w:rsid w:val="00672EAA"/>
    <w:rsid w:val="006738EF"/>
    <w:rsid w:val="00674B26"/>
    <w:rsid w:val="006750D2"/>
    <w:rsid w:val="00675B3A"/>
    <w:rsid w:val="00677584"/>
    <w:rsid w:val="006805D5"/>
    <w:rsid w:val="00680ED3"/>
    <w:rsid w:val="00681332"/>
    <w:rsid w:val="00681B3A"/>
    <w:rsid w:val="006822BD"/>
    <w:rsid w:val="0068402E"/>
    <w:rsid w:val="00685EA7"/>
    <w:rsid w:val="00686636"/>
    <w:rsid w:val="0068685A"/>
    <w:rsid w:val="00687A6A"/>
    <w:rsid w:val="00690063"/>
    <w:rsid w:val="00690837"/>
    <w:rsid w:val="00690EFF"/>
    <w:rsid w:val="00695B0A"/>
    <w:rsid w:val="00697539"/>
    <w:rsid w:val="006A14DA"/>
    <w:rsid w:val="006A3A8F"/>
    <w:rsid w:val="006A673C"/>
    <w:rsid w:val="006A7BAF"/>
    <w:rsid w:val="006B0B31"/>
    <w:rsid w:val="006B1F68"/>
    <w:rsid w:val="006B297E"/>
    <w:rsid w:val="006B562A"/>
    <w:rsid w:val="006B7255"/>
    <w:rsid w:val="006C1895"/>
    <w:rsid w:val="006C5DE2"/>
    <w:rsid w:val="006C75ED"/>
    <w:rsid w:val="006C7B4C"/>
    <w:rsid w:val="006D03A1"/>
    <w:rsid w:val="006D03FE"/>
    <w:rsid w:val="006D0655"/>
    <w:rsid w:val="006D40EE"/>
    <w:rsid w:val="006D56C8"/>
    <w:rsid w:val="006D59F8"/>
    <w:rsid w:val="006D63D4"/>
    <w:rsid w:val="006D6834"/>
    <w:rsid w:val="006E0016"/>
    <w:rsid w:val="006E06F6"/>
    <w:rsid w:val="006E1460"/>
    <w:rsid w:val="006E2307"/>
    <w:rsid w:val="006E352F"/>
    <w:rsid w:val="006E3BB4"/>
    <w:rsid w:val="006E432B"/>
    <w:rsid w:val="006E455D"/>
    <w:rsid w:val="006E4BA3"/>
    <w:rsid w:val="006E516D"/>
    <w:rsid w:val="006E6C45"/>
    <w:rsid w:val="006F2950"/>
    <w:rsid w:val="006F31CC"/>
    <w:rsid w:val="006F43D8"/>
    <w:rsid w:val="006F63E0"/>
    <w:rsid w:val="006F650B"/>
    <w:rsid w:val="006F6D16"/>
    <w:rsid w:val="007027C2"/>
    <w:rsid w:val="00702CFF"/>
    <w:rsid w:val="00702D49"/>
    <w:rsid w:val="007035DF"/>
    <w:rsid w:val="00706949"/>
    <w:rsid w:val="00706ABD"/>
    <w:rsid w:val="00707A60"/>
    <w:rsid w:val="00707F34"/>
    <w:rsid w:val="00711D53"/>
    <w:rsid w:val="007123E3"/>
    <w:rsid w:val="007149AD"/>
    <w:rsid w:val="00716123"/>
    <w:rsid w:val="00720A34"/>
    <w:rsid w:val="00721A27"/>
    <w:rsid w:val="00721F41"/>
    <w:rsid w:val="007228CC"/>
    <w:rsid w:val="00722D42"/>
    <w:rsid w:val="007248AB"/>
    <w:rsid w:val="00724F29"/>
    <w:rsid w:val="00731493"/>
    <w:rsid w:val="00737B25"/>
    <w:rsid w:val="00742A56"/>
    <w:rsid w:val="00743233"/>
    <w:rsid w:val="007452A1"/>
    <w:rsid w:val="00745775"/>
    <w:rsid w:val="00747BE7"/>
    <w:rsid w:val="00747C68"/>
    <w:rsid w:val="00754E1A"/>
    <w:rsid w:val="00755253"/>
    <w:rsid w:val="00756279"/>
    <w:rsid w:val="00756999"/>
    <w:rsid w:val="00760337"/>
    <w:rsid w:val="00761931"/>
    <w:rsid w:val="00763673"/>
    <w:rsid w:val="0076640B"/>
    <w:rsid w:val="007676DA"/>
    <w:rsid w:val="0077176E"/>
    <w:rsid w:val="00771F20"/>
    <w:rsid w:val="00773064"/>
    <w:rsid w:val="00773A46"/>
    <w:rsid w:val="00773C4C"/>
    <w:rsid w:val="0077475D"/>
    <w:rsid w:val="00776977"/>
    <w:rsid w:val="00780A70"/>
    <w:rsid w:val="00783B19"/>
    <w:rsid w:val="00785653"/>
    <w:rsid w:val="00787EE9"/>
    <w:rsid w:val="0079069F"/>
    <w:rsid w:val="00791A70"/>
    <w:rsid w:val="00791E0D"/>
    <w:rsid w:val="007923C7"/>
    <w:rsid w:val="007927D7"/>
    <w:rsid w:val="00794E6F"/>
    <w:rsid w:val="007A0ACB"/>
    <w:rsid w:val="007A0C51"/>
    <w:rsid w:val="007A2D37"/>
    <w:rsid w:val="007A40A8"/>
    <w:rsid w:val="007A67B4"/>
    <w:rsid w:val="007A696C"/>
    <w:rsid w:val="007B0AD0"/>
    <w:rsid w:val="007B2E29"/>
    <w:rsid w:val="007B4382"/>
    <w:rsid w:val="007B50DC"/>
    <w:rsid w:val="007B55D3"/>
    <w:rsid w:val="007B5D5C"/>
    <w:rsid w:val="007B63A6"/>
    <w:rsid w:val="007C0E8A"/>
    <w:rsid w:val="007C11EB"/>
    <w:rsid w:val="007C2C3E"/>
    <w:rsid w:val="007C39EB"/>
    <w:rsid w:val="007C41F4"/>
    <w:rsid w:val="007C4364"/>
    <w:rsid w:val="007C4BB2"/>
    <w:rsid w:val="007C6778"/>
    <w:rsid w:val="007D00FA"/>
    <w:rsid w:val="007D232B"/>
    <w:rsid w:val="007D312B"/>
    <w:rsid w:val="007D35A3"/>
    <w:rsid w:val="007D3A3E"/>
    <w:rsid w:val="007D49BA"/>
    <w:rsid w:val="007D4AC3"/>
    <w:rsid w:val="007D4EE5"/>
    <w:rsid w:val="007D5428"/>
    <w:rsid w:val="007D6D4C"/>
    <w:rsid w:val="007E09B8"/>
    <w:rsid w:val="007E13EA"/>
    <w:rsid w:val="007E3105"/>
    <w:rsid w:val="007E3EAE"/>
    <w:rsid w:val="007E492C"/>
    <w:rsid w:val="007E4D1F"/>
    <w:rsid w:val="007E5BAD"/>
    <w:rsid w:val="007E78A7"/>
    <w:rsid w:val="007F2018"/>
    <w:rsid w:val="007F2066"/>
    <w:rsid w:val="007F353B"/>
    <w:rsid w:val="007F76BD"/>
    <w:rsid w:val="00800EEB"/>
    <w:rsid w:val="008019D9"/>
    <w:rsid w:val="00802AA3"/>
    <w:rsid w:val="008041AA"/>
    <w:rsid w:val="008069B2"/>
    <w:rsid w:val="00806A0D"/>
    <w:rsid w:val="00810435"/>
    <w:rsid w:val="008114A2"/>
    <w:rsid w:val="0081453C"/>
    <w:rsid w:val="0081686F"/>
    <w:rsid w:val="00816DDB"/>
    <w:rsid w:val="008174A4"/>
    <w:rsid w:val="00817665"/>
    <w:rsid w:val="0081780B"/>
    <w:rsid w:val="00820FBA"/>
    <w:rsid w:val="008270E1"/>
    <w:rsid w:val="00827CCD"/>
    <w:rsid w:val="00833DD3"/>
    <w:rsid w:val="0083410B"/>
    <w:rsid w:val="00836251"/>
    <w:rsid w:val="00837F1E"/>
    <w:rsid w:val="008422AD"/>
    <w:rsid w:val="00843F63"/>
    <w:rsid w:val="008445F8"/>
    <w:rsid w:val="00844DDB"/>
    <w:rsid w:val="00846B65"/>
    <w:rsid w:val="00850724"/>
    <w:rsid w:val="008548DC"/>
    <w:rsid w:val="00856A2B"/>
    <w:rsid w:val="008601B9"/>
    <w:rsid w:val="008607D7"/>
    <w:rsid w:val="00862944"/>
    <w:rsid w:val="00862BAA"/>
    <w:rsid w:val="0086447B"/>
    <w:rsid w:val="00865773"/>
    <w:rsid w:val="00865E30"/>
    <w:rsid w:val="00872C31"/>
    <w:rsid w:val="0087336B"/>
    <w:rsid w:val="008741F9"/>
    <w:rsid w:val="00874E35"/>
    <w:rsid w:val="00875330"/>
    <w:rsid w:val="00877F5D"/>
    <w:rsid w:val="00881815"/>
    <w:rsid w:val="00881AFC"/>
    <w:rsid w:val="00882E8F"/>
    <w:rsid w:val="0088424E"/>
    <w:rsid w:val="0088627F"/>
    <w:rsid w:val="00893C67"/>
    <w:rsid w:val="0089585D"/>
    <w:rsid w:val="008A00AF"/>
    <w:rsid w:val="008A380A"/>
    <w:rsid w:val="008A4D1F"/>
    <w:rsid w:val="008A5096"/>
    <w:rsid w:val="008A7272"/>
    <w:rsid w:val="008A7C07"/>
    <w:rsid w:val="008B1C41"/>
    <w:rsid w:val="008B431A"/>
    <w:rsid w:val="008B56F9"/>
    <w:rsid w:val="008B7E39"/>
    <w:rsid w:val="008C1B59"/>
    <w:rsid w:val="008C2B54"/>
    <w:rsid w:val="008C4540"/>
    <w:rsid w:val="008C4A4B"/>
    <w:rsid w:val="008C70B9"/>
    <w:rsid w:val="008D11C6"/>
    <w:rsid w:val="008D2E74"/>
    <w:rsid w:val="008D3BE7"/>
    <w:rsid w:val="008E0089"/>
    <w:rsid w:val="008E066A"/>
    <w:rsid w:val="008E1E89"/>
    <w:rsid w:val="008E275C"/>
    <w:rsid w:val="008E3823"/>
    <w:rsid w:val="008E7E7A"/>
    <w:rsid w:val="008F20CB"/>
    <w:rsid w:val="008F49FF"/>
    <w:rsid w:val="008F4D1A"/>
    <w:rsid w:val="008F71DE"/>
    <w:rsid w:val="00900277"/>
    <w:rsid w:val="00902A6E"/>
    <w:rsid w:val="00903279"/>
    <w:rsid w:val="00904154"/>
    <w:rsid w:val="009045B5"/>
    <w:rsid w:val="00905722"/>
    <w:rsid w:val="00906525"/>
    <w:rsid w:val="00906984"/>
    <w:rsid w:val="009101AE"/>
    <w:rsid w:val="009103F3"/>
    <w:rsid w:val="0091100E"/>
    <w:rsid w:val="00912CEA"/>
    <w:rsid w:val="00913872"/>
    <w:rsid w:val="00914367"/>
    <w:rsid w:val="0091470E"/>
    <w:rsid w:val="00914ED6"/>
    <w:rsid w:val="00915FAF"/>
    <w:rsid w:val="0091704D"/>
    <w:rsid w:val="00920440"/>
    <w:rsid w:val="00921A1A"/>
    <w:rsid w:val="009240E3"/>
    <w:rsid w:val="0092626D"/>
    <w:rsid w:val="0093208A"/>
    <w:rsid w:val="009337DE"/>
    <w:rsid w:val="00933FA0"/>
    <w:rsid w:val="00936794"/>
    <w:rsid w:val="00936B13"/>
    <w:rsid w:val="009402A3"/>
    <w:rsid w:val="00942B24"/>
    <w:rsid w:val="00943757"/>
    <w:rsid w:val="00947024"/>
    <w:rsid w:val="00947A7E"/>
    <w:rsid w:val="009512F8"/>
    <w:rsid w:val="009514EE"/>
    <w:rsid w:val="0095189C"/>
    <w:rsid w:val="00952115"/>
    <w:rsid w:val="00952A45"/>
    <w:rsid w:val="00952B7E"/>
    <w:rsid w:val="00952E9B"/>
    <w:rsid w:val="0095772F"/>
    <w:rsid w:val="0096067E"/>
    <w:rsid w:val="00961673"/>
    <w:rsid w:val="00961B3E"/>
    <w:rsid w:val="00961D9E"/>
    <w:rsid w:val="00964D60"/>
    <w:rsid w:val="009655C3"/>
    <w:rsid w:val="0096726B"/>
    <w:rsid w:val="00972041"/>
    <w:rsid w:val="00972BB4"/>
    <w:rsid w:val="00974546"/>
    <w:rsid w:val="0097607B"/>
    <w:rsid w:val="00976DE1"/>
    <w:rsid w:val="00976E3A"/>
    <w:rsid w:val="00981164"/>
    <w:rsid w:val="00982C0D"/>
    <w:rsid w:val="00986DBE"/>
    <w:rsid w:val="00987FEB"/>
    <w:rsid w:val="00991955"/>
    <w:rsid w:val="00991EE5"/>
    <w:rsid w:val="00994D69"/>
    <w:rsid w:val="009953C8"/>
    <w:rsid w:val="009A1396"/>
    <w:rsid w:val="009A13BB"/>
    <w:rsid w:val="009A2B97"/>
    <w:rsid w:val="009A3CED"/>
    <w:rsid w:val="009A7913"/>
    <w:rsid w:val="009A7BD6"/>
    <w:rsid w:val="009A7C79"/>
    <w:rsid w:val="009B0CE8"/>
    <w:rsid w:val="009B263A"/>
    <w:rsid w:val="009B2B82"/>
    <w:rsid w:val="009B3993"/>
    <w:rsid w:val="009B3D66"/>
    <w:rsid w:val="009B3E69"/>
    <w:rsid w:val="009B5071"/>
    <w:rsid w:val="009B5F58"/>
    <w:rsid w:val="009B64E0"/>
    <w:rsid w:val="009B6C8A"/>
    <w:rsid w:val="009C3561"/>
    <w:rsid w:val="009C47DB"/>
    <w:rsid w:val="009C58CC"/>
    <w:rsid w:val="009D00B8"/>
    <w:rsid w:val="009D0719"/>
    <w:rsid w:val="009D0C50"/>
    <w:rsid w:val="009D161C"/>
    <w:rsid w:val="009D2FFA"/>
    <w:rsid w:val="009D39F2"/>
    <w:rsid w:val="009D406A"/>
    <w:rsid w:val="009D50AA"/>
    <w:rsid w:val="009D696F"/>
    <w:rsid w:val="009D6CD7"/>
    <w:rsid w:val="009E01DE"/>
    <w:rsid w:val="009E17DB"/>
    <w:rsid w:val="009E4A26"/>
    <w:rsid w:val="009E5BFD"/>
    <w:rsid w:val="009E5D67"/>
    <w:rsid w:val="009E7131"/>
    <w:rsid w:val="009F2ABE"/>
    <w:rsid w:val="009F4092"/>
    <w:rsid w:val="009F71E3"/>
    <w:rsid w:val="009F741A"/>
    <w:rsid w:val="009F7587"/>
    <w:rsid w:val="00A00438"/>
    <w:rsid w:val="00A00C0D"/>
    <w:rsid w:val="00A03660"/>
    <w:rsid w:val="00A04C80"/>
    <w:rsid w:val="00A06B18"/>
    <w:rsid w:val="00A06EF1"/>
    <w:rsid w:val="00A11F65"/>
    <w:rsid w:val="00A1244F"/>
    <w:rsid w:val="00A147E7"/>
    <w:rsid w:val="00A1691F"/>
    <w:rsid w:val="00A1762D"/>
    <w:rsid w:val="00A17AB6"/>
    <w:rsid w:val="00A17C89"/>
    <w:rsid w:val="00A20757"/>
    <w:rsid w:val="00A2620B"/>
    <w:rsid w:val="00A277F2"/>
    <w:rsid w:val="00A30045"/>
    <w:rsid w:val="00A32448"/>
    <w:rsid w:val="00A32FF3"/>
    <w:rsid w:val="00A349FA"/>
    <w:rsid w:val="00A36C54"/>
    <w:rsid w:val="00A370CC"/>
    <w:rsid w:val="00A376FB"/>
    <w:rsid w:val="00A413F3"/>
    <w:rsid w:val="00A427C1"/>
    <w:rsid w:val="00A43D72"/>
    <w:rsid w:val="00A44311"/>
    <w:rsid w:val="00A4570B"/>
    <w:rsid w:val="00A47BC7"/>
    <w:rsid w:val="00A500C7"/>
    <w:rsid w:val="00A527C4"/>
    <w:rsid w:val="00A534EC"/>
    <w:rsid w:val="00A547E4"/>
    <w:rsid w:val="00A569CF"/>
    <w:rsid w:val="00A608D8"/>
    <w:rsid w:val="00A6098B"/>
    <w:rsid w:val="00A60A7C"/>
    <w:rsid w:val="00A611C5"/>
    <w:rsid w:val="00A61302"/>
    <w:rsid w:val="00A64FC2"/>
    <w:rsid w:val="00A65C0D"/>
    <w:rsid w:val="00A67663"/>
    <w:rsid w:val="00A70F31"/>
    <w:rsid w:val="00A725F7"/>
    <w:rsid w:val="00A7286E"/>
    <w:rsid w:val="00A7302A"/>
    <w:rsid w:val="00A7635A"/>
    <w:rsid w:val="00A77ADC"/>
    <w:rsid w:val="00A80106"/>
    <w:rsid w:val="00A80A1D"/>
    <w:rsid w:val="00A82CCF"/>
    <w:rsid w:val="00A83B30"/>
    <w:rsid w:val="00A84C5E"/>
    <w:rsid w:val="00A869F2"/>
    <w:rsid w:val="00A86C20"/>
    <w:rsid w:val="00A9030A"/>
    <w:rsid w:val="00A91321"/>
    <w:rsid w:val="00A91A12"/>
    <w:rsid w:val="00A91F34"/>
    <w:rsid w:val="00A92331"/>
    <w:rsid w:val="00A9245A"/>
    <w:rsid w:val="00A948C6"/>
    <w:rsid w:val="00A97780"/>
    <w:rsid w:val="00A97FF2"/>
    <w:rsid w:val="00AA2835"/>
    <w:rsid w:val="00AA6D15"/>
    <w:rsid w:val="00AA7B03"/>
    <w:rsid w:val="00AB1AA0"/>
    <w:rsid w:val="00AB2290"/>
    <w:rsid w:val="00AB3847"/>
    <w:rsid w:val="00AB39AF"/>
    <w:rsid w:val="00AB534E"/>
    <w:rsid w:val="00AB70FA"/>
    <w:rsid w:val="00AB7B0F"/>
    <w:rsid w:val="00AC086B"/>
    <w:rsid w:val="00AC0EE7"/>
    <w:rsid w:val="00AC1963"/>
    <w:rsid w:val="00AC29B9"/>
    <w:rsid w:val="00AC4865"/>
    <w:rsid w:val="00AC4E7E"/>
    <w:rsid w:val="00AC55AF"/>
    <w:rsid w:val="00AD19ED"/>
    <w:rsid w:val="00AD2D2C"/>
    <w:rsid w:val="00AD5634"/>
    <w:rsid w:val="00AD5B71"/>
    <w:rsid w:val="00AD63F2"/>
    <w:rsid w:val="00AE68B3"/>
    <w:rsid w:val="00AE73DD"/>
    <w:rsid w:val="00AF08C8"/>
    <w:rsid w:val="00AF0A53"/>
    <w:rsid w:val="00AF1724"/>
    <w:rsid w:val="00AF295F"/>
    <w:rsid w:val="00AF3DD8"/>
    <w:rsid w:val="00AF5D46"/>
    <w:rsid w:val="00AF6BA3"/>
    <w:rsid w:val="00B03DA9"/>
    <w:rsid w:val="00B0678A"/>
    <w:rsid w:val="00B072BD"/>
    <w:rsid w:val="00B07877"/>
    <w:rsid w:val="00B07C4A"/>
    <w:rsid w:val="00B125C2"/>
    <w:rsid w:val="00B12CE4"/>
    <w:rsid w:val="00B12E29"/>
    <w:rsid w:val="00B1310D"/>
    <w:rsid w:val="00B144B3"/>
    <w:rsid w:val="00B14A7F"/>
    <w:rsid w:val="00B16689"/>
    <w:rsid w:val="00B17593"/>
    <w:rsid w:val="00B21F39"/>
    <w:rsid w:val="00B23D90"/>
    <w:rsid w:val="00B24814"/>
    <w:rsid w:val="00B25DD9"/>
    <w:rsid w:val="00B271D5"/>
    <w:rsid w:val="00B275E1"/>
    <w:rsid w:val="00B30848"/>
    <w:rsid w:val="00B3171D"/>
    <w:rsid w:val="00B3221D"/>
    <w:rsid w:val="00B37D36"/>
    <w:rsid w:val="00B40E3D"/>
    <w:rsid w:val="00B40F9F"/>
    <w:rsid w:val="00B4258C"/>
    <w:rsid w:val="00B44833"/>
    <w:rsid w:val="00B45CE0"/>
    <w:rsid w:val="00B46D9D"/>
    <w:rsid w:val="00B47A13"/>
    <w:rsid w:val="00B47CB3"/>
    <w:rsid w:val="00B50389"/>
    <w:rsid w:val="00B51AD6"/>
    <w:rsid w:val="00B52681"/>
    <w:rsid w:val="00B54AA8"/>
    <w:rsid w:val="00B56EE1"/>
    <w:rsid w:val="00B575EA"/>
    <w:rsid w:val="00B60460"/>
    <w:rsid w:val="00B61220"/>
    <w:rsid w:val="00B67ACD"/>
    <w:rsid w:val="00B67B5C"/>
    <w:rsid w:val="00B7071D"/>
    <w:rsid w:val="00B72500"/>
    <w:rsid w:val="00B727EB"/>
    <w:rsid w:val="00B73822"/>
    <w:rsid w:val="00B80455"/>
    <w:rsid w:val="00B81E37"/>
    <w:rsid w:val="00B84543"/>
    <w:rsid w:val="00B866D3"/>
    <w:rsid w:val="00B86D07"/>
    <w:rsid w:val="00B875D5"/>
    <w:rsid w:val="00B878C7"/>
    <w:rsid w:val="00B94BC8"/>
    <w:rsid w:val="00B95168"/>
    <w:rsid w:val="00B95D72"/>
    <w:rsid w:val="00BA0A52"/>
    <w:rsid w:val="00BA3829"/>
    <w:rsid w:val="00BA58F6"/>
    <w:rsid w:val="00BB1993"/>
    <w:rsid w:val="00BC48C9"/>
    <w:rsid w:val="00BC5D87"/>
    <w:rsid w:val="00BC6D2C"/>
    <w:rsid w:val="00BC7473"/>
    <w:rsid w:val="00BD04A8"/>
    <w:rsid w:val="00BD0CAE"/>
    <w:rsid w:val="00BD24B3"/>
    <w:rsid w:val="00BD386B"/>
    <w:rsid w:val="00BD3CE1"/>
    <w:rsid w:val="00BD67CF"/>
    <w:rsid w:val="00BE1238"/>
    <w:rsid w:val="00BE1668"/>
    <w:rsid w:val="00BE3901"/>
    <w:rsid w:val="00BE59BD"/>
    <w:rsid w:val="00BE70A5"/>
    <w:rsid w:val="00BF0FEF"/>
    <w:rsid w:val="00BF6C94"/>
    <w:rsid w:val="00BF7946"/>
    <w:rsid w:val="00C0142C"/>
    <w:rsid w:val="00C03B13"/>
    <w:rsid w:val="00C05F55"/>
    <w:rsid w:val="00C12F8F"/>
    <w:rsid w:val="00C1357A"/>
    <w:rsid w:val="00C13D48"/>
    <w:rsid w:val="00C15445"/>
    <w:rsid w:val="00C16A3F"/>
    <w:rsid w:val="00C21820"/>
    <w:rsid w:val="00C22E41"/>
    <w:rsid w:val="00C24DAF"/>
    <w:rsid w:val="00C2689B"/>
    <w:rsid w:val="00C33CD5"/>
    <w:rsid w:val="00C37B9F"/>
    <w:rsid w:val="00C37F9B"/>
    <w:rsid w:val="00C44F15"/>
    <w:rsid w:val="00C47406"/>
    <w:rsid w:val="00C5314E"/>
    <w:rsid w:val="00C5365F"/>
    <w:rsid w:val="00C6189A"/>
    <w:rsid w:val="00C62667"/>
    <w:rsid w:val="00C63C60"/>
    <w:rsid w:val="00C63F87"/>
    <w:rsid w:val="00C6598F"/>
    <w:rsid w:val="00C65E64"/>
    <w:rsid w:val="00C72406"/>
    <w:rsid w:val="00C7313C"/>
    <w:rsid w:val="00C7481E"/>
    <w:rsid w:val="00C75860"/>
    <w:rsid w:val="00C76B17"/>
    <w:rsid w:val="00C803D2"/>
    <w:rsid w:val="00C839E7"/>
    <w:rsid w:val="00C83F3F"/>
    <w:rsid w:val="00C85104"/>
    <w:rsid w:val="00C87774"/>
    <w:rsid w:val="00C9003E"/>
    <w:rsid w:val="00C903D4"/>
    <w:rsid w:val="00C9295A"/>
    <w:rsid w:val="00C92AB9"/>
    <w:rsid w:val="00C92DEF"/>
    <w:rsid w:val="00C93487"/>
    <w:rsid w:val="00C93B24"/>
    <w:rsid w:val="00C9416F"/>
    <w:rsid w:val="00C97D2D"/>
    <w:rsid w:val="00CA0AEC"/>
    <w:rsid w:val="00CA2B88"/>
    <w:rsid w:val="00CA54B3"/>
    <w:rsid w:val="00CB0E0E"/>
    <w:rsid w:val="00CB39F4"/>
    <w:rsid w:val="00CB5849"/>
    <w:rsid w:val="00CB65B7"/>
    <w:rsid w:val="00CB6904"/>
    <w:rsid w:val="00CB709F"/>
    <w:rsid w:val="00CB7718"/>
    <w:rsid w:val="00CC018C"/>
    <w:rsid w:val="00CC0AFB"/>
    <w:rsid w:val="00CC0FB2"/>
    <w:rsid w:val="00CC1295"/>
    <w:rsid w:val="00CC14FE"/>
    <w:rsid w:val="00CC4E15"/>
    <w:rsid w:val="00CD2335"/>
    <w:rsid w:val="00CD25E9"/>
    <w:rsid w:val="00CD2D45"/>
    <w:rsid w:val="00CD5B83"/>
    <w:rsid w:val="00CE0E6F"/>
    <w:rsid w:val="00CE1FA8"/>
    <w:rsid w:val="00CE2BB0"/>
    <w:rsid w:val="00CE30E3"/>
    <w:rsid w:val="00CE4991"/>
    <w:rsid w:val="00CE49D1"/>
    <w:rsid w:val="00CE76F3"/>
    <w:rsid w:val="00CF06EC"/>
    <w:rsid w:val="00CF2D34"/>
    <w:rsid w:val="00D02AFC"/>
    <w:rsid w:val="00D03D53"/>
    <w:rsid w:val="00D03FC7"/>
    <w:rsid w:val="00D04C45"/>
    <w:rsid w:val="00D0758F"/>
    <w:rsid w:val="00D0795B"/>
    <w:rsid w:val="00D106E8"/>
    <w:rsid w:val="00D11710"/>
    <w:rsid w:val="00D1270E"/>
    <w:rsid w:val="00D12891"/>
    <w:rsid w:val="00D1607B"/>
    <w:rsid w:val="00D23FEF"/>
    <w:rsid w:val="00D24BBF"/>
    <w:rsid w:val="00D26136"/>
    <w:rsid w:val="00D33C23"/>
    <w:rsid w:val="00D34598"/>
    <w:rsid w:val="00D40383"/>
    <w:rsid w:val="00D420D2"/>
    <w:rsid w:val="00D436BB"/>
    <w:rsid w:val="00D50D47"/>
    <w:rsid w:val="00D56718"/>
    <w:rsid w:val="00D57946"/>
    <w:rsid w:val="00D57B03"/>
    <w:rsid w:val="00D57BDE"/>
    <w:rsid w:val="00D6071D"/>
    <w:rsid w:val="00D61C34"/>
    <w:rsid w:val="00D62584"/>
    <w:rsid w:val="00D62BDC"/>
    <w:rsid w:val="00D644BE"/>
    <w:rsid w:val="00D65964"/>
    <w:rsid w:val="00D65A08"/>
    <w:rsid w:val="00D66C98"/>
    <w:rsid w:val="00D70D9F"/>
    <w:rsid w:val="00D72496"/>
    <w:rsid w:val="00D750A1"/>
    <w:rsid w:val="00D756FE"/>
    <w:rsid w:val="00D76A70"/>
    <w:rsid w:val="00D772CA"/>
    <w:rsid w:val="00D834FB"/>
    <w:rsid w:val="00D84905"/>
    <w:rsid w:val="00D85235"/>
    <w:rsid w:val="00D8731D"/>
    <w:rsid w:val="00D90A05"/>
    <w:rsid w:val="00D90B00"/>
    <w:rsid w:val="00D94B21"/>
    <w:rsid w:val="00D958C7"/>
    <w:rsid w:val="00D95AAF"/>
    <w:rsid w:val="00D95C38"/>
    <w:rsid w:val="00D961BB"/>
    <w:rsid w:val="00DA1A06"/>
    <w:rsid w:val="00DA4E60"/>
    <w:rsid w:val="00DA51D2"/>
    <w:rsid w:val="00DA522E"/>
    <w:rsid w:val="00DB26C7"/>
    <w:rsid w:val="00DB306D"/>
    <w:rsid w:val="00DB46C8"/>
    <w:rsid w:val="00DC132A"/>
    <w:rsid w:val="00DC27C2"/>
    <w:rsid w:val="00DC2C97"/>
    <w:rsid w:val="00DC7221"/>
    <w:rsid w:val="00DC766E"/>
    <w:rsid w:val="00DD0417"/>
    <w:rsid w:val="00DD081B"/>
    <w:rsid w:val="00DD1BEE"/>
    <w:rsid w:val="00DD1F15"/>
    <w:rsid w:val="00DD3970"/>
    <w:rsid w:val="00DD46DF"/>
    <w:rsid w:val="00DD67E8"/>
    <w:rsid w:val="00DD753C"/>
    <w:rsid w:val="00DE228B"/>
    <w:rsid w:val="00DE356E"/>
    <w:rsid w:val="00DE79DC"/>
    <w:rsid w:val="00DF0333"/>
    <w:rsid w:val="00DF6EDB"/>
    <w:rsid w:val="00E01306"/>
    <w:rsid w:val="00E026B8"/>
    <w:rsid w:val="00E03205"/>
    <w:rsid w:val="00E0636F"/>
    <w:rsid w:val="00E0714E"/>
    <w:rsid w:val="00E07FE4"/>
    <w:rsid w:val="00E111BF"/>
    <w:rsid w:val="00E140CC"/>
    <w:rsid w:val="00E1547D"/>
    <w:rsid w:val="00E15AF2"/>
    <w:rsid w:val="00E16450"/>
    <w:rsid w:val="00E164F2"/>
    <w:rsid w:val="00E23687"/>
    <w:rsid w:val="00E23E45"/>
    <w:rsid w:val="00E304C8"/>
    <w:rsid w:val="00E317F7"/>
    <w:rsid w:val="00E32070"/>
    <w:rsid w:val="00E32971"/>
    <w:rsid w:val="00E42A7F"/>
    <w:rsid w:val="00E44FCF"/>
    <w:rsid w:val="00E469F9"/>
    <w:rsid w:val="00E47107"/>
    <w:rsid w:val="00E51358"/>
    <w:rsid w:val="00E52675"/>
    <w:rsid w:val="00E52B98"/>
    <w:rsid w:val="00E52E69"/>
    <w:rsid w:val="00E546FC"/>
    <w:rsid w:val="00E54AD6"/>
    <w:rsid w:val="00E55E69"/>
    <w:rsid w:val="00E56BC3"/>
    <w:rsid w:val="00E56E81"/>
    <w:rsid w:val="00E63E48"/>
    <w:rsid w:val="00E64BD6"/>
    <w:rsid w:val="00E657E8"/>
    <w:rsid w:val="00E70D6D"/>
    <w:rsid w:val="00E70E24"/>
    <w:rsid w:val="00E73317"/>
    <w:rsid w:val="00E73616"/>
    <w:rsid w:val="00E830E4"/>
    <w:rsid w:val="00E837D5"/>
    <w:rsid w:val="00E84968"/>
    <w:rsid w:val="00E90550"/>
    <w:rsid w:val="00E90EAF"/>
    <w:rsid w:val="00E94702"/>
    <w:rsid w:val="00E9511E"/>
    <w:rsid w:val="00E96113"/>
    <w:rsid w:val="00E9663F"/>
    <w:rsid w:val="00E9784E"/>
    <w:rsid w:val="00EA0CEC"/>
    <w:rsid w:val="00EA1D46"/>
    <w:rsid w:val="00EA2DA9"/>
    <w:rsid w:val="00EA31AE"/>
    <w:rsid w:val="00EA5534"/>
    <w:rsid w:val="00EA6CAA"/>
    <w:rsid w:val="00EA7550"/>
    <w:rsid w:val="00EA7AF2"/>
    <w:rsid w:val="00EB4150"/>
    <w:rsid w:val="00EB459F"/>
    <w:rsid w:val="00EB5E15"/>
    <w:rsid w:val="00EB5E45"/>
    <w:rsid w:val="00EB6336"/>
    <w:rsid w:val="00EB757D"/>
    <w:rsid w:val="00EC2237"/>
    <w:rsid w:val="00EC5E50"/>
    <w:rsid w:val="00EC5EEE"/>
    <w:rsid w:val="00EC6409"/>
    <w:rsid w:val="00EC6CDA"/>
    <w:rsid w:val="00ED0641"/>
    <w:rsid w:val="00ED2767"/>
    <w:rsid w:val="00ED363C"/>
    <w:rsid w:val="00ED5C0E"/>
    <w:rsid w:val="00ED6461"/>
    <w:rsid w:val="00EE29FC"/>
    <w:rsid w:val="00EE2ACD"/>
    <w:rsid w:val="00EE3322"/>
    <w:rsid w:val="00EE4E55"/>
    <w:rsid w:val="00EF0563"/>
    <w:rsid w:val="00EF25FC"/>
    <w:rsid w:val="00EF35DC"/>
    <w:rsid w:val="00F00646"/>
    <w:rsid w:val="00F008B8"/>
    <w:rsid w:val="00F029BA"/>
    <w:rsid w:val="00F045EC"/>
    <w:rsid w:val="00F0576F"/>
    <w:rsid w:val="00F07326"/>
    <w:rsid w:val="00F109D1"/>
    <w:rsid w:val="00F11205"/>
    <w:rsid w:val="00F12736"/>
    <w:rsid w:val="00F128DE"/>
    <w:rsid w:val="00F15649"/>
    <w:rsid w:val="00F15653"/>
    <w:rsid w:val="00F1680B"/>
    <w:rsid w:val="00F17F49"/>
    <w:rsid w:val="00F20535"/>
    <w:rsid w:val="00F21825"/>
    <w:rsid w:val="00F221C7"/>
    <w:rsid w:val="00F27238"/>
    <w:rsid w:val="00F3014A"/>
    <w:rsid w:val="00F3308C"/>
    <w:rsid w:val="00F35037"/>
    <w:rsid w:val="00F35CAB"/>
    <w:rsid w:val="00F3633B"/>
    <w:rsid w:val="00F36374"/>
    <w:rsid w:val="00F40527"/>
    <w:rsid w:val="00F41F3D"/>
    <w:rsid w:val="00F45B27"/>
    <w:rsid w:val="00F47190"/>
    <w:rsid w:val="00F50FB3"/>
    <w:rsid w:val="00F513F5"/>
    <w:rsid w:val="00F52F41"/>
    <w:rsid w:val="00F530AD"/>
    <w:rsid w:val="00F5322D"/>
    <w:rsid w:val="00F53831"/>
    <w:rsid w:val="00F53CD2"/>
    <w:rsid w:val="00F54612"/>
    <w:rsid w:val="00F5653B"/>
    <w:rsid w:val="00F5690C"/>
    <w:rsid w:val="00F63777"/>
    <w:rsid w:val="00F65A0D"/>
    <w:rsid w:val="00F71DC9"/>
    <w:rsid w:val="00F7469C"/>
    <w:rsid w:val="00F759A5"/>
    <w:rsid w:val="00F76784"/>
    <w:rsid w:val="00F8033E"/>
    <w:rsid w:val="00F82CC1"/>
    <w:rsid w:val="00F8423E"/>
    <w:rsid w:val="00F86DAD"/>
    <w:rsid w:val="00F92BAE"/>
    <w:rsid w:val="00F93D88"/>
    <w:rsid w:val="00F95123"/>
    <w:rsid w:val="00F97410"/>
    <w:rsid w:val="00FA2E26"/>
    <w:rsid w:val="00FA4198"/>
    <w:rsid w:val="00FB0A93"/>
    <w:rsid w:val="00FB15C1"/>
    <w:rsid w:val="00FB2DF9"/>
    <w:rsid w:val="00FB450C"/>
    <w:rsid w:val="00FB51A9"/>
    <w:rsid w:val="00FB56D1"/>
    <w:rsid w:val="00FB5D8B"/>
    <w:rsid w:val="00FB5F70"/>
    <w:rsid w:val="00FB6104"/>
    <w:rsid w:val="00FB663A"/>
    <w:rsid w:val="00FB6684"/>
    <w:rsid w:val="00FB74F5"/>
    <w:rsid w:val="00FB7514"/>
    <w:rsid w:val="00FC0392"/>
    <w:rsid w:val="00FC0D5C"/>
    <w:rsid w:val="00FC16A1"/>
    <w:rsid w:val="00FC381F"/>
    <w:rsid w:val="00FC3E76"/>
    <w:rsid w:val="00FC5BD3"/>
    <w:rsid w:val="00FC6278"/>
    <w:rsid w:val="00FC646A"/>
    <w:rsid w:val="00FC6BC1"/>
    <w:rsid w:val="00FC7976"/>
    <w:rsid w:val="00FC7BA3"/>
    <w:rsid w:val="00FE7512"/>
    <w:rsid w:val="00FE7F09"/>
    <w:rsid w:val="00FE7F9A"/>
    <w:rsid w:val="00FF42AA"/>
    <w:rsid w:val="00FF668A"/>
    <w:rsid w:val="00FF694F"/>
    <w:rsid w:val="00FF7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59EEB"/>
  <w15:chartTrackingRefBased/>
  <w15:docId w15:val="{C0799AE6-B12B-EA4C-8A35-410F26A5F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06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E06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061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061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E061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E061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E061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E061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E061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6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E06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061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061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E061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E061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E061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E061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E061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E061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06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061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061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E061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E061A"/>
    <w:rPr>
      <w:i/>
      <w:iCs/>
      <w:color w:val="404040" w:themeColor="text1" w:themeTint="BF"/>
    </w:rPr>
  </w:style>
  <w:style w:type="paragraph" w:styleId="ListParagraph">
    <w:name w:val="List Paragraph"/>
    <w:basedOn w:val="Normal"/>
    <w:uiPriority w:val="34"/>
    <w:qFormat/>
    <w:rsid w:val="001E061A"/>
    <w:pPr>
      <w:ind w:left="720"/>
      <w:contextualSpacing/>
    </w:pPr>
  </w:style>
  <w:style w:type="character" w:styleId="IntenseEmphasis">
    <w:name w:val="Intense Emphasis"/>
    <w:basedOn w:val="DefaultParagraphFont"/>
    <w:uiPriority w:val="21"/>
    <w:qFormat/>
    <w:rsid w:val="001E061A"/>
    <w:rPr>
      <w:i/>
      <w:iCs/>
      <w:color w:val="0F4761" w:themeColor="accent1" w:themeShade="BF"/>
    </w:rPr>
  </w:style>
  <w:style w:type="paragraph" w:styleId="IntenseQuote">
    <w:name w:val="Intense Quote"/>
    <w:basedOn w:val="Normal"/>
    <w:next w:val="Normal"/>
    <w:link w:val="IntenseQuoteChar"/>
    <w:uiPriority w:val="30"/>
    <w:qFormat/>
    <w:rsid w:val="001E06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061A"/>
    <w:rPr>
      <w:i/>
      <w:iCs/>
      <w:color w:val="0F4761" w:themeColor="accent1" w:themeShade="BF"/>
    </w:rPr>
  </w:style>
  <w:style w:type="character" w:styleId="IntenseReference">
    <w:name w:val="Intense Reference"/>
    <w:basedOn w:val="DefaultParagraphFont"/>
    <w:uiPriority w:val="32"/>
    <w:qFormat/>
    <w:rsid w:val="001E061A"/>
    <w:rPr>
      <w:b/>
      <w:bCs/>
      <w:smallCaps/>
      <w:color w:val="0F4761" w:themeColor="accent1" w:themeShade="BF"/>
      <w:spacing w:val="5"/>
    </w:rPr>
  </w:style>
  <w:style w:type="character" w:styleId="Hyperlink">
    <w:name w:val="Hyperlink"/>
    <w:basedOn w:val="DefaultParagraphFont"/>
    <w:uiPriority w:val="99"/>
    <w:unhideWhenUsed/>
    <w:rsid w:val="00675B3A"/>
    <w:rPr>
      <w:color w:val="467886" w:themeColor="hyperlink"/>
      <w:u w:val="single"/>
    </w:rPr>
  </w:style>
  <w:style w:type="character" w:styleId="UnresolvedMention">
    <w:name w:val="Unresolved Mention"/>
    <w:basedOn w:val="DefaultParagraphFont"/>
    <w:uiPriority w:val="99"/>
    <w:semiHidden/>
    <w:unhideWhenUsed/>
    <w:rsid w:val="00675B3A"/>
    <w:rPr>
      <w:color w:val="605E5C"/>
      <w:shd w:val="clear" w:color="auto" w:fill="E1DFDD"/>
    </w:rPr>
  </w:style>
  <w:style w:type="character" w:styleId="CommentReference">
    <w:name w:val="annotation reference"/>
    <w:basedOn w:val="DefaultParagraphFont"/>
    <w:uiPriority w:val="99"/>
    <w:semiHidden/>
    <w:unhideWhenUsed/>
    <w:rsid w:val="00373FB3"/>
    <w:rPr>
      <w:sz w:val="16"/>
      <w:szCs w:val="16"/>
    </w:rPr>
  </w:style>
  <w:style w:type="paragraph" w:styleId="CommentText">
    <w:name w:val="annotation text"/>
    <w:basedOn w:val="Normal"/>
    <w:link w:val="CommentTextChar"/>
    <w:uiPriority w:val="99"/>
    <w:semiHidden/>
    <w:unhideWhenUsed/>
    <w:rsid w:val="00373FB3"/>
    <w:rPr>
      <w:sz w:val="20"/>
      <w:szCs w:val="20"/>
    </w:rPr>
  </w:style>
  <w:style w:type="character" w:customStyle="1" w:styleId="CommentTextChar">
    <w:name w:val="Comment Text Char"/>
    <w:basedOn w:val="DefaultParagraphFont"/>
    <w:link w:val="CommentText"/>
    <w:uiPriority w:val="99"/>
    <w:semiHidden/>
    <w:rsid w:val="00373FB3"/>
    <w:rPr>
      <w:sz w:val="20"/>
      <w:szCs w:val="20"/>
    </w:rPr>
  </w:style>
  <w:style w:type="paragraph" w:styleId="CommentSubject">
    <w:name w:val="annotation subject"/>
    <w:basedOn w:val="CommentText"/>
    <w:next w:val="CommentText"/>
    <w:link w:val="CommentSubjectChar"/>
    <w:uiPriority w:val="99"/>
    <w:semiHidden/>
    <w:unhideWhenUsed/>
    <w:rsid w:val="00373FB3"/>
    <w:rPr>
      <w:b/>
      <w:bCs/>
    </w:rPr>
  </w:style>
  <w:style w:type="character" w:customStyle="1" w:styleId="CommentSubjectChar">
    <w:name w:val="Comment Subject Char"/>
    <w:basedOn w:val="CommentTextChar"/>
    <w:link w:val="CommentSubject"/>
    <w:uiPriority w:val="99"/>
    <w:semiHidden/>
    <w:rsid w:val="00373FB3"/>
    <w:rPr>
      <w:b/>
      <w:bCs/>
      <w:sz w:val="20"/>
      <w:szCs w:val="20"/>
    </w:rPr>
  </w:style>
  <w:style w:type="character" w:styleId="FollowedHyperlink">
    <w:name w:val="FollowedHyperlink"/>
    <w:basedOn w:val="DefaultParagraphFont"/>
    <w:uiPriority w:val="99"/>
    <w:semiHidden/>
    <w:unhideWhenUsed/>
    <w:rsid w:val="00836251"/>
    <w:rPr>
      <w:color w:val="96607D" w:themeColor="followedHyperlink"/>
      <w:u w:val="single"/>
    </w:rPr>
  </w:style>
  <w:style w:type="character" w:customStyle="1" w:styleId="c-bibliographic-informationvalue">
    <w:name w:val="c-bibliographic-information__value"/>
    <w:basedOn w:val="DefaultParagraphFont"/>
    <w:rsid w:val="00D436BB"/>
  </w:style>
  <w:style w:type="character" w:styleId="LineNumber">
    <w:name w:val="line number"/>
    <w:basedOn w:val="DefaultParagraphFont"/>
    <w:uiPriority w:val="99"/>
    <w:semiHidden/>
    <w:unhideWhenUsed/>
    <w:rsid w:val="00442C4A"/>
  </w:style>
  <w:style w:type="paragraph" w:styleId="Revision">
    <w:name w:val="Revision"/>
    <w:hidden/>
    <w:uiPriority w:val="99"/>
    <w:semiHidden/>
    <w:rsid w:val="00E0714E"/>
  </w:style>
  <w:style w:type="paragraph" w:styleId="Header">
    <w:name w:val="header"/>
    <w:basedOn w:val="Normal"/>
    <w:link w:val="HeaderChar"/>
    <w:uiPriority w:val="99"/>
    <w:unhideWhenUsed/>
    <w:rsid w:val="007B63A6"/>
    <w:pPr>
      <w:tabs>
        <w:tab w:val="center" w:pos="4680"/>
        <w:tab w:val="right" w:pos="9360"/>
      </w:tabs>
    </w:pPr>
  </w:style>
  <w:style w:type="character" w:customStyle="1" w:styleId="HeaderChar">
    <w:name w:val="Header Char"/>
    <w:basedOn w:val="DefaultParagraphFont"/>
    <w:link w:val="Header"/>
    <w:uiPriority w:val="99"/>
    <w:rsid w:val="007B63A6"/>
  </w:style>
  <w:style w:type="character" w:styleId="PageNumber">
    <w:name w:val="page number"/>
    <w:basedOn w:val="DefaultParagraphFont"/>
    <w:uiPriority w:val="99"/>
    <w:semiHidden/>
    <w:unhideWhenUsed/>
    <w:rsid w:val="007B63A6"/>
  </w:style>
  <w:style w:type="paragraph" w:styleId="Footer">
    <w:name w:val="footer"/>
    <w:basedOn w:val="Normal"/>
    <w:link w:val="FooterChar"/>
    <w:uiPriority w:val="99"/>
    <w:unhideWhenUsed/>
    <w:rsid w:val="00C93B24"/>
    <w:pPr>
      <w:tabs>
        <w:tab w:val="center" w:pos="4680"/>
        <w:tab w:val="right" w:pos="9360"/>
      </w:tabs>
    </w:pPr>
  </w:style>
  <w:style w:type="character" w:customStyle="1" w:styleId="FooterChar">
    <w:name w:val="Footer Char"/>
    <w:basedOn w:val="DefaultParagraphFont"/>
    <w:link w:val="Footer"/>
    <w:uiPriority w:val="99"/>
    <w:rsid w:val="00C93B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773945">
      <w:bodyDiv w:val="1"/>
      <w:marLeft w:val="0"/>
      <w:marRight w:val="0"/>
      <w:marTop w:val="0"/>
      <w:marBottom w:val="0"/>
      <w:divBdr>
        <w:top w:val="none" w:sz="0" w:space="0" w:color="auto"/>
        <w:left w:val="none" w:sz="0" w:space="0" w:color="auto"/>
        <w:bottom w:val="none" w:sz="0" w:space="0" w:color="auto"/>
        <w:right w:val="none" w:sz="0" w:space="0" w:color="auto"/>
      </w:divBdr>
    </w:div>
    <w:div w:id="739324042">
      <w:bodyDiv w:val="1"/>
      <w:marLeft w:val="0"/>
      <w:marRight w:val="0"/>
      <w:marTop w:val="0"/>
      <w:marBottom w:val="0"/>
      <w:divBdr>
        <w:top w:val="none" w:sz="0" w:space="0" w:color="auto"/>
        <w:left w:val="none" w:sz="0" w:space="0" w:color="auto"/>
        <w:bottom w:val="none" w:sz="0" w:space="0" w:color="auto"/>
        <w:right w:val="none" w:sz="0" w:space="0" w:color="auto"/>
      </w:divBdr>
    </w:div>
    <w:div w:id="745956073">
      <w:bodyDiv w:val="1"/>
      <w:marLeft w:val="0"/>
      <w:marRight w:val="0"/>
      <w:marTop w:val="0"/>
      <w:marBottom w:val="0"/>
      <w:divBdr>
        <w:top w:val="none" w:sz="0" w:space="0" w:color="auto"/>
        <w:left w:val="none" w:sz="0" w:space="0" w:color="auto"/>
        <w:bottom w:val="none" w:sz="0" w:space="0" w:color="auto"/>
        <w:right w:val="none" w:sz="0" w:space="0" w:color="auto"/>
      </w:divBdr>
    </w:div>
    <w:div w:id="834566761">
      <w:bodyDiv w:val="1"/>
      <w:marLeft w:val="0"/>
      <w:marRight w:val="0"/>
      <w:marTop w:val="0"/>
      <w:marBottom w:val="0"/>
      <w:divBdr>
        <w:top w:val="none" w:sz="0" w:space="0" w:color="auto"/>
        <w:left w:val="none" w:sz="0" w:space="0" w:color="auto"/>
        <w:bottom w:val="none" w:sz="0" w:space="0" w:color="auto"/>
        <w:right w:val="none" w:sz="0" w:space="0" w:color="auto"/>
      </w:divBdr>
    </w:div>
    <w:div w:id="1501654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92-019-0638-x" TargetMode="External"/><Relationship Id="rId13" Type="http://schemas.openxmlformats.org/officeDocument/2006/relationships/hyperlink" Target="https://doi.org/10.1021/acs.analchem.9b04375" TargetMode="External"/><Relationship Id="rId18" Type="http://schemas.openxmlformats.org/officeDocument/2006/relationships/hyperlink" Target="https://doi.org/10.15485/1464255" TargetMode="External"/><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hyperlink" Target="https://doi.org/10.6028/NIST.ir.7145r" TargetMode="External"/><Relationship Id="rId7" Type="http://schemas.openxmlformats.org/officeDocument/2006/relationships/hyperlink" Target="https://doi.org/10.1016/j.ympev.2007.03.024" TargetMode="External"/><Relationship Id="rId12" Type="http://schemas.openxmlformats.org/officeDocument/2006/relationships/hyperlink" Target="https://doi.org/10.1074/mcp.M115.055897" TargetMode="External"/><Relationship Id="rId17" Type="http://schemas.openxmlformats.org/officeDocument/2006/relationships/hyperlink" Target="https://doi.org/10.1016/j.gca.2009.12.027" TargetMode="External"/><Relationship Id="rId25" Type="http://schemas.openxmlformats.org/officeDocument/2006/relationships/header" Target="header2.xml"/><Relationship Id="rId2" Type="http://schemas.openxmlformats.org/officeDocument/2006/relationships/styles" Target="styles.xml"/><Relationship Id="rId16" Type="http://schemas.openxmlformats.org/officeDocument/2006/relationships/hyperlink" Target="https://doi.org/10.1101/2023.06.20.545604" TargetMode="External"/><Relationship Id="rId20" Type="http://schemas.openxmlformats.org/officeDocument/2006/relationships/hyperlink" Target="https://doi.org/10.1016/0304-4203(87)90036-3"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ecolind.2020.107104" TargetMode="External"/><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doi.org/10.1016/0022-0981(88)90063-9" TargetMode="External"/><Relationship Id="rId23" Type="http://schemas.openxmlformats.org/officeDocument/2006/relationships/hyperlink" Target="https://doi.org/10.1074/mcp.RA119.001624" TargetMode="External"/><Relationship Id="rId28" Type="http://schemas.openxmlformats.org/officeDocument/2006/relationships/fontTable" Target="fontTable.xml"/><Relationship Id="rId10" Type="http://schemas.openxmlformats.org/officeDocument/2006/relationships/hyperlink" Target="https://doi.org/10.1021/acs.jproteome.2c00145" TargetMode="External"/><Relationship Id="rId19" Type="http://schemas.openxmlformats.org/officeDocument/2006/relationships/hyperlink" Target="https://doi.org/10.1016/S0304-4203(00)00022-0" TargetMode="External"/><Relationship Id="rId4" Type="http://schemas.openxmlformats.org/officeDocument/2006/relationships/webSettings" Target="webSettings.xml"/><Relationship Id="rId9" Type="http://schemas.openxmlformats.org/officeDocument/2006/relationships/hyperlink" Target="https://doi.org/10.1021/j100383a042" TargetMode="External"/><Relationship Id="rId14" Type="http://schemas.openxmlformats.org/officeDocument/2006/relationships/hyperlink" Target="https://doi.org/10.15252/msb.20145625" TargetMode="External"/><Relationship Id="rId22" Type="http://schemas.openxmlformats.org/officeDocument/2006/relationships/hyperlink" Target="https://www.R-project.org" TargetMode="External"/><Relationship Id="rId27"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BDF52-1DDD-D94D-8FC6-8509FC455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7</TotalTime>
  <Pages>7</Pages>
  <Words>2124</Words>
  <Characters>1211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Himes</dc:creator>
  <cp:keywords/>
  <dc:description/>
  <cp:lastModifiedBy>Anthony Himes</cp:lastModifiedBy>
  <cp:revision>1691</cp:revision>
  <dcterms:created xsi:type="dcterms:W3CDTF">2024-12-16T19:45:00Z</dcterms:created>
  <dcterms:modified xsi:type="dcterms:W3CDTF">2025-06-09T17:21:00Z</dcterms:modified>
</cp:coreProperties>
</file>